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E26F7" w14:textId="2C0320CF" w:rsidR="00034C7C" w:rsidRDefault="00F671FA" w:rsidP="005A29CF">
      <w:pPr>
        <w:spacing w:after="0" w:line="480" w:lineRule="auto"/>
        <w:contextualSpacing/>
        <w:rPr>
          <w:rFonts w:ascii="Times New Roman" w:hAnsi="Times New Roman" w:cs="Times New Roman"/>
          <w:b/>
          <w:bCs/>
        </w:rPr>
      </w:pPr>
      <w:r w:rsidRPr="00FA4A18">
        <w:rPr>
          <w:rFonts w:ascii="Times New Roman" w:hAnsi="Times New Roman" w:cs="Times New Roman"/>
          <w:b/>
          <w:bCs/>
        </w:rPr>
        <w:t>Supplementary Informatio</w:t>
      </w:r>
      <w:r w:rsidR="00A66325">
        <w:rPr>
          <w:rFonts w:ascii="Times New Roman" w:hAnsi="Times New Roman" w:cs="Times New Roman"/>
          <w:b/>
          <w:bCs/>
        </w:rPr>
        <w:t>n</w:t>
      </w:r>
    </w:p>
    <w:p w14:paraId="2B1A9E73" w14:textId="77777777" w:rsidR="00034C7C" w:rsidRDefault="00034C7C" w:rsidP="005A29CF">
      <w:pPr>
        <w:spacing w:after="0" w:line="480" w:lineRule="auto"/>
        <w:contextualSpacing/>
        <w:rPr>
          <w:rFonts w:ascii="Times New Roman" w:hAnsi="Times New Roman" w:cs="Times New Roman"/>
          <w:b/>
          <w:bCs/>
        </w:rPr>
      </w:pPr>
    </w:p>
    <w:p w14:paraId="64BED113" w14:textId="36EAA180" w:rsidR="00397704" w:rsidRDefault="00397704" w:rsidP="00F671FA">
      <w:pPr>
        <w:spacing w:after="0" w:line="240" w:lineRule="auto"/>
        <w:contextualSpacing/>
        <w:rPr>
          <w:rFonts w:ascii="Times New Roman" w:hAnsi="Times New Roman" w:cs="Times New Roman"/>
        </w:rPr>
      </w:pPr>
      <w:r w:rsidRPr="00E3618E">
        <w:rPr>
          <w:rFonts w:ascii="Times New Roman" w:hAnsi="Times New Roman" w:cs="Times New Roman"/>
          <w:noProof/>
        </w:rPr>
        <w:drawing>
          <wp:anchor distT="0" distB="0" distL="114300" distR="114300" simplePos="0" relativeHeight="251757568" behindDoc="0" locked="0" layoutInCell="1" allowOverlap="1" wp14:anchorId="62426B43" wp14:editId="2919D949">
            <wp:simplePos x="0" y="0"/>
            <wp:positionH relativeFrom="margin">
              <wp:posOffset>0</wp:posOffset>
            </wp:positionH>
            <wp:positionV relativeFrom="paragraph">
              <wp:posOffset>170815</wp:posOffset>
            </wp:positionV>
            <wp:extent cx="4572000" cy="2743200"/>
            <wp:effectExtent l="0" t="0" r="0" b="0"/>
            <wp:wrapSquare wrapText="bothSides"/>
            <wp:docPr id="1183425877" name="Chart 1">
              <a:extLst xmlns:a="http://schemas.openxmlformats.org/drawingml/2006/main">
                <a:ext uri="{FF2B5EF4-FFF2-40B4-BE49-F238E27FC236}">
                  <a16:creationId xmlns:a16="http://schemas.microsoft.com/office/drawing/2014/main" id="{183BAED3-F9DB-4899-B751-674A71DF604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14:paraId="5093172C" w14:textId="77777777" w:rsidR="00397704" w:rsidRDefault="00397704" w:rsidP="00F671FA">
      <w:pPr>
        <w:spacing w:after="0" w:line="240" w:lineRule="auto"/>
        <w:contextualSpacing/>
        <w:rPr>
          <w:rFonts w:ascii="Times New Roman" w:hAnsi="Times New Roman" w:cs="Times New Roman"/>
        </w:rPr>
      </w:pPr>
    </w:p>
    <w:p w14:paraId="6E53BD15" w14:textId="77777777" w:rsidR="00397704" w:rsidRDefault="00397704" w:rsidP="00F671FA">
      <w:pPr>
        <w:spacing w:after="0" w:line="240" w:lineRule="auto"/>
        <w:contextualSpacing/>
        <w:rPr>
          <w:rFonts w:ascii="Times New Roman" w:hAnsi="Times New Roman" w:cs="Times New Roman"/>
        </w:rPr>
      </w:pPr>
    </w:p>
    <w:p w14:paraId="45760ED5" w14:textId="77777777" w:rsidR="00397704" w:rsidRDefault="00397704" w:rsidP="00F671FA">
      <w:pPr>
        <w:spacing w:after="0" w:line="240" w:lineRule="auto"/>
        <w:contextualSpacing/>
        <w:rPr>
          <w:rFonts w:ascii="Times New Roman" w:hAnsi="Times New Roman" w:cs="Times New Roman"/>
        </w:rPr>
      </w:pPr>
    </w:p>
    <w:p w14:paraId="0EEF9DDF" w14:textId="77777777" w:rsidR="00397704" w:rsidRDefault="00397704" w:rsidP="00F671FA">
      <w:pPr>
        <w:spacing w:after="0" w:line="240" w:lineRule="auto"/>
        <w:contextualSpacing/>
        <w:rPr>
          <w:rFonts w:ascii="Times New Roman" w:hAnsi="Times New Roman" w:cs="Times New Roman"/>
        </w:rPr>
      </w:pPr>
    </w:p>
    <w:p w14:paraId="5A1583D3" w14:textId="77777777" w:rsidR="00397704" w:rsidRDefault="00397704" w:rsidP="00F671FA">
      <w:pPr>
        <w:spacing w:after="0" w:line="240" w:lineRule="auto"/>
        <w:contextualSpacing/>
        <w:rPr>
          <w:rFonts w:ascii="Times New Roman" w:hAnsi="Times New Roman" w:cs="Times New Roman"/>
        </w:rPr>
      </w:pPr>
    </w:p>
    <w:p w14:paraId="28814AEA" w14:textId="77777777" w:rsidR="00397704" w:rsidRDefault="00397704" w:rsidP="00F671FA">
      <w:pPr>
        <w:spacing w:after="0" w:line="240" w:lineRule="auto"/>
        <w:contextualSpacing/>
        <w:rPr>
          <w:rFonts w:ascii="Times New Roman" w:hAnsi="Times New Roman" w:cs="Times New Roman"/>
        </w:rPr>
      </w:pPr>
    </w:p>
    <w:p w14:paraId="447AC55A" w14:textId="77777777" w:rsidR="00397704" w:rsidRDefault="00397704" w:rsidP="00F671FA">
      <w:pPr>
        <w:spacing w:after="0" w:line="240" w:lineRule="auto"/>
        <w:contextualSpacing/>
        <w:rPr>
          <w:rFonts w:ascii="Times New Roman" w:hAnsi="Times New Roman" w:cs="Times New Roman"/>
        </w:rPr>
      </w:pPr>
    </w:p>
    <w:p w14:paraId="242A4B93" w14:textId="77777777" w:rsidR="00397704" w:rsidRDefault="00397704" w:rsidP="00F671FA">
      <w:pPr>
        <w:spacing w:after="0" w:line="240" w:lineRule="auto"/>
        <w:contextualSpacing/>
        <w:rPr>
          <w:rFonts w:ascii="Times New Roman" w:hAnsi="Times New Roman" w:cs="Times New Roman"/>
        </w:rPr>
      </w:pPr>
    </w:p>
    <w:p w14:paraId="3E4A4BEF" w14:textId="77777777" w:rsidR="00397704" w:rsidRDefault="00397704" w:rsidP="00F671FA">
      <w:pPr>
        <w:spacing w:after="0" w:line="240" w:lineRule="auto"/>
        <w:contextualSpacing/>
        <w:rPr>
          <w:rFonts w:ascii="Times New Roman" w:hAnsi="Times New Roman" w:cs="Times New Roman"/>
        </w:rPr>
      </w:pPr>
    </w:p>
    <w:p w14:paraId="495E1CE6" w14:textId="77777777" w:rsidR="00397704" w:rsidRDefault="00397704" w:rsidP="00F671FA">
      <w:pPr>
        <w:spacing w:after="0" w:line="240" w:lineRule="auto"/>
        <w:contextualSpacing/>
        <w:rPr>
          <w:rFonts w:ascii="Times New Roman" w:hAnsi="Times New Roman" w:cs="Times New Roman"/>
        </w:rPr>
      </w:pPr>
    </w:p>
    <w:p w14:paraId="62A9B932" w14:textId="77777777" w:rsidR="00397704" w:rsidRDefault="00397704" w:rsidP="00F671FA">
      <w:pPr>
        <w:spacing w:after="0" w:line="240" w:lineRule="auto"/>
        <w:contextualSpacing/>
        <w:rPr>
          <w:rFonts w:ascii="Times New Roman" w:hAnsi="Times New Roman" w:cs="Times New Roman"/>
        </w:rPr>
      </w:pPr>
    </w:p>
    <w:p w14:paraId="0501F329" w14:textId="77777777" w:rsidR="00397704" w:rsidRDefault="00397704" w:rsidP="00F671FA">
      <w:pPr>
        <w:spacing w:after="0" w:line="240" w:lineRule="auto"/>
        <w:contextualSpacing/>
        <w:rPr>
          <w:rFonts w:ascii="Times New Roman" w:hAnsi="Times New Roman" w:cs="Times New Roman"/>
        </w:rPr>
      </w:pPr>
    </w:p>
    <w:p w14:paraId="1E07AC0D" w14:textId="77777777" w:rsidR="00397704" w:rsidRDefault="00397704" w:rsidP="00F671FA">
      <w:pPr>
        <w:spacing w:after="0" w:line="240" w:lineRule="auto"/>
        <w:contextualSpacing/>
        <w:rPr>
          <w:rFonts w:ascii="Times New Roman" w:hAnsi="Times New Roman" w:cs="Times New Roman"/>
        </w:rPr>
      </w:pPr>
    </w:p>
    <w:p w14:paraId="5C6A0B3C" w14:textId="77777777" w:rsidR="00397704" w:rsidRDefault="00397704" w:rsidP="00F671FA">
      <w:pPr>
        <w:spacing w:after="0" w:line="240" w:lineRule="auto"/>
        <w:contextualSpacing/>
        <w:rPr>
          <w:rFonts w:ascii="Times New Roman" w:hAnsi="Times New Roman" w:cs="Times New Roman"/>
        </w:rPr>
      </w:pPr>
    </w:p>
    <w:p w14:paraId="5D7C8048" w14:textId="77777777" w:rsidR="00397704" w:rsidRDefault="00397704" w:rsidP="00F671FA">
      <w:pPr>
        <w:spacing w:after="0" w:line="240" w:lineRule="auto"/>
        <w:contextualSpacing/>
        <w:rPr>
          <w:rFonts w:ascii="Times New Roman" w:hAnsi="Times New Roman" w:cs="Times New Roman"/>
        </w:rPr>
      </w:pPr>
    </w:p>
    <w:p w14:paraId="61CE0B70" w14:textId="77777777" w:rsidR="00397704" w:rsidRDefault="00397704" w:rsidP="00F671FA">
      <w:pPr>
        <w:spacing w:after="0" w:line="240" w:lineRule="auto"/>
        <w:contextualSpacing/>
        <w:rPr>
          <w:rFonts w:ascii="Times New Roman" w:hAnsi="Times New Roman" w:cs="Times New Roman"/>
        </w:rPr>
      </w:pPr>
    </w:p>
    <w:p w14:paraId="2097E06F" w14:textId="77777777" w:rsidR="00397704" w:rsidRDefault="00397704" w:rsidP="00F671FA">
      <w:pPr>
        <w:spacing w:after="0" w:line="240" w:lineRule="auto"/>
        <w:contextualSpacing/>
        <w:rPr>
          <w:rFonts w:ascii="Times New Roman" w:hAnsi="Times New Roman" w:cs="Times New Roman"/>
        </w:rPr>
      </w:pPr>
    </w:p>
    <w:p w14:paraId="757B6D8B" w14:textId="77777777" w:rsidR="00397704" w:rsidRDefault="00397704" w:rsidP="00F671FA">
      <w:pPr>
        <w:spacing w:after="0" w:line="240" w:lineRule="auto"/>
        <w:contextualSpacing/>
        <w:rPr>
          <w:rFonts w:ascii="Times New Roman" w:hAnsi="Times New Roman" w:cs="Times New Roman"/>
        </w:rPr>
      </w:pPr>
    </w:p>
    <w:p w14:paraId="411F3928" w14:textId="1085BD8F" w:rsidR="00397704" w:rsidRDefault="00397704" w:rsidP="00A63B3B">
      <w:pPr>
        <w:tabs>
          <w:tab w:val="num" w:pos="720"/>
        </w:tabs>
        <w:spacing w:after="0" w:line="480" w:lineRule="auto"/>
        <w:contextualSpacing/>
        <w:rPr>
          <w:rFonts w:ascii="Times New Roman" w:hAnsi="Times New Roman" w:cs="Times New Roman"/>
        </w:rPr>
      </w:pPr>
      <w:r w:rsidRPr="00E3618E">
        <w:rPr>
          <w:rFonts w:ascii="Times New Roman" w:hAnsi="Times New Roman" w:cs="Times New Roman"/>
          <w:b/>
          <w:bCs/>
        </w:rPr>
        <w:t xml:space="preserve">Figure S1. </w:t>
      </w:r>
      <w:r w:rsidRPr="00E3618E">
        <w:rPr>
          <w:rFonts w:ascii="Times New Roman" w:hAnsi="Times New Roman" w:cs="Times New Roman"/>
        </w:rPr>
        <w:t xml:space="preserve">Final yields of </w:t>
      </w:r>
      <w:r w:rsidRPr="00E3618E">
        <w:rPr>
          <w:rFonts w:ascii="Times New Roman" w:hAnsi="Times New Roman" w:cs="Times New Roman"/>
          <w:i/>
          <w:iCs/>
        </w:rPr>
        <w:t xml:space="preserve">M. extorquens </w:t>
      </w:r>
      <w:r w:rsidRPr="00E3618E">
        <w:rPr>
          <w:rFonts w:ascii="Times New Roman" w:hAnsi="Times New Roman" w:cs="Times New Roman"/>
        </w:rPr>
        <w:t xml:space="preserve">SLI 505 (“M. </w:t>
      </w:r>
      <w:proofErr w:type="spellStart"/>
      <w:r w:rsidRPr="00E3618E">
        <w:rPr>
          <w:rFonts w:ascii="Times New Roman" w:hAnsi="Times New Roman" w:cs="Times New Roman"/>
        </w:rPr>
        <w:t>ext</w:t>
      </w:r>
      <w:proofErr w:type="spellEnd"/>
      <w:r w:rsidRPr="00E3618E">
        <w:rPr>
          <w:rFonts w:ascii="Times New Roman" w:hAnsi="Times New Roman" w:cs="Times New Roman"/>
        </w:rPr>
        <w:t xml:space="preserve">”, black) and </w:t>
      </w:r>
      <w:r w:rsidRPr="00E3618E">
        <w:rPr>
          <w:rFonts w:ascii="Times New Roman" w:hAnsi="Times New Roman" w:cs="Times New Roman"/>
          <w:i/>
          <w:iCs/>
        </w:rPr>
        <w:t xml:space="preserve">P. putida </w:t>
      </w:r>
      <w:r w:rsidRPr="00E3618E">
        <w:rPr>
          <w:rFonts w:ascii="Times New Roman" w:hAnsi="Times New Roman" w:cs="Times New Roman"/>
        </w:rPr>
        <w:t xml:space="preserve">KT2440 (“P. put”, white) on </w:t>
      </w:r>
      <w:proofErr w:type="gramStart"/>
      <w:r w:rsidRPr="00E3618E">
        <w:rPr>
          <w:rFonts w:ascii="Times New Roman" w:hAnsi="Times New Roman" w:cs="Times New Roman"/>
        </w:rPr>
        <w:t>5 and 12 mM</w:t>
      </w:r>
      <w:proofErr w:type="gramEnd"/>
      <w:r w:rsidRPr="00E3618E">
        <w:rPr>
          <w:rFonts w:ascii="Times New Roman" w:hAnsi="Times New Roman" w:cs="Times New Roman"/>
        </w:rPr>
        <w:t xml:space="preserve"> vanillic acid. Error bars indicate standard deviation of 2-3 replicates.  </w:t>
      </w:r>
    </w:p>
    <w:p w14:paraId="3D553806" w14:textId="77777777" w:rsidR="00A63B3B" w:rsidRDefault="00A63B3B" w:rsidP="00A63B3B">
      <w:pPr>
        <w:tabs>
          <w:tab w:val="num" w:pos="720"/>
        </w:tabs>
        <w:spacing w:after="0" w:line="480" w:lineRule="auto"/>
        <w:contextualSpacing/>
        <w:rPr>
          <w:rFonts w:ascii="Times New Roman" w:hAnsi="Times New Roman" w:cs="Times New Roman"/>
        </w:rPr>
      </w:pPr>
    </w:p>
    <w:p w14:paraId="08180DFF" w14:textId="77777777" w:rsidR="00A63B3B" w:rsidRDefault="00A63B3B" w:rsidP="00A63B3B">
      <w:pPr>
        <w:tabs>
          <w:tab w:val="num" w:pos="720"/>
        </w:tabs>
        <w:spacing w:after="0" w:line="480" w:lineRule="auto"/>
        <w:contextualSpacing/>
        <w:rPr>
          <w:rFonts w:ascii="Times New Roman" w:hAnsi="Times New Roman" w:cs="Times New Roman"/>
        </w:rPr>
      </w:pPr>
    </w:p>
    <w:p w14:paraId="24F96447" w14:textId="77777777" w:rsidR="00034C7C" w:rsidRDefault="00034C7C" w:rsidP="00A63B3B">
      <w:pPr>
        <w:tabs>
          <w:tab w:val="num" w:pos="720"/>
        </w:tabs>
        <w:spacing w:after="0" w:line="480" w:lineRule="auto"/>
        <w:contextualSpacing/>
        <w:rPr>
          <w:rFonts w:ascii="Times New Roman" w:hAnsi="Times New Roman" w:cs="Times New Roman"/>
        </w:rPr>
      </w:pPr>
    </w:p>
    <w:p w14:paraId="46A79513" w14:textId="77777777" w:rsidR="00397704" w:rsidRDefault="00397704" w:rsidP="00F671FA">
      <w:pPr>
        <w:spacing w:after="0" w:line="240" w:lineRule="auto"/>
        <w:contextualSpacing/>
        <w:rPr>
          <w:rFonts w:ascii="Times New Roman" w:hAnsi="Times New Roman" w:cs="Times New Roman"/>
        </w:rPr>
      </w:pPr>
    </w:p>
    <w:p w14:paraId="2C646720" w14:textId="77777777" w:rsidR="00397704" w:rsidRDefault="00397704" w:rsidP="00F671FA">
      <w:pPr>
        <w:spacing w:after="0" w:line="240" w:lineRule="auto"/>
        <w:contextualSpacing/>
        <w:rPr>
          <w:rFonts w:ascii="Times New Roman" w:hAnsi="Times New Roman" w:cs="Times New Roman"/>
        </w:rPr>
      </w:pPr>
    </w:p>
    <w:p w14:paraId="2229383C" w14:textId="77777777" w:rsidR="00397704" w:rsidRDefault="00397704" w:rsidP="00F671FA">
      <w:pPr>
        <w:spacing w:after="0" w:line="240" w:lineRule="auto"/>
        <w:contextualSpacing/>
        <w:rPr>
          <w:rFonts w:ascii="Times New Roman" w:hAnsi="Times New Roman" w:cs="Times New Roman"/>
        </w:rPr>
      </w:pPr>
    </w:p>
    <w:p w14:paraId="4C5AA7D3" w14:textId="790078DA" w:rsidR="00F671FA" w:rsidRPr="00FA4A18" w:rsidRDefault="00F671FA" w:rsidP="00F671FA">
      <w:pPr>
        <w:spacing w:after="0" w:line="240" w:lineRule="auto"/>
        <w:contextualSpacing/>
        <w:rPr>
          <w:rFonts w:ascii="Times New Roman" w:hAnsi="Times New Roman" w:cs="Times New Roman"/>
        </w:rPr>
      </w:pPr>
      <w:r w:rsidRPr="00FA4A18">
        <w:rPr>
          <w:rFonts w:ascii="Times New Roman" w:hAnsi="Times New Roman" w:cs="Times New Roman"/>
          <w:b/>
          <w:bCs/>
          <w:noProof/>
        </w:rPr>
        <w:lastRenderedPageBreak/>
        <mc:AlternateContent>
          <mc:Choice Requires="wpg">
            <w:drawing>
              <wp:anchor distT="0" distB="0" distL="114300" distR="114300" simplePos="0" relativeHeight="251720704" behindDoc="0" locked="0" layoutInCell="1" allowOverlap="1" wp14:anchorId="2506950D" wp14:editId="1B74EEFD">
                <wp:simplePos x="0" y="0"/>
                <wp:positionH relativeFrom="column">
                  <wp:posOffset>-622935</wp:posOffset>
                </wp:positionH>
                <wp:positionV relativeFrom="paragraph">
                  <wp:posOffset>269875</wp:posOffset>
                </wp:positionV>
                <wp:extent cx="3260720" cy="2364105"/>
                <wp:effectExtent l="0" t="0" r="0" b="0"/>
                <wp:wrapSquare wrapText="bothSides"/>
                <wp:docPr id="20" name="Group 19">
                  <a:extLst xmlns:a="http://schemas.openxmlformats.org/drawingml/2006/main">
                    <a:ext uri="{FF2B5EF4-FFF2-40B4-BE49-F238E27FC236}">
                      <a16:creationId xmlns:a16="http://schemas.microsoft.com/office/drawing/2014/main" id="{C902E166-49E9-95C0-969A-58E09F803DF6}"/>
                    </a:ext>
                  </a:extLst>
                </wp:docPr>
                <wp:cNvGraphicFramePr/>
                <a:graphic xmlns:a="http://schemas.openxmlformats.org/drawingml/2006/main">
                  <a:graphicData uri="http://schemas.microsoft.com/office/word/2010/wordprocessingGroup">
                    <wpg:wgp>
                      <wpg:cNvGrpSpPr/>
                      <wpg:grpSpPr>
                        <a:xfrm>
                          <a:off x="0" y="0"/>
                          <a:ext cx="3260720" cy="2364105"/>
                          <a:chOff x="-52007" y="60722"/>
                          <a:chExt cx="3260721" cy="2364244"/>
                        </a:xfrm>
                      </wpg:grpSpPr>
                      <wpg:grpSp>
                        <wpg:cNvPr id="987657464" name="Group 987657464">
                          <a:extLst>
                            <a:ext uri="{FF2B5EF4-FFF2-40B4-BE49-F238E27FC236}">
                              <a16:creationId xmlns:a16="http://schemas.microsoft.com/office/drawing/2014/main" id="{B4DC1821-8B96-08F3-3517-9FAF2938EECC}"/>
                            </a:ext>
                          </a:extLst>
                        </wpg:cNvPr>
                        <wpg:cNvGrpSpPr/>
                        <wpg:grpSpPr>
                          <a:xfrm>
                            <a:off x="-52007" y="60722"/>
                            <a:ext cx="3260721" cy="2220761"/>
                            <a:chOff x="-81536" y="60722"/>
                            <a:chExt cx="5112076" cy="3596315"/>
                          </a:xfrm>
                        </wpg:grpSpPr>
                        <pic:pic xmlns:pic="http://schemas.openxmlformats.org/drawingml/2006/picture">
                          <pic:nvPicPr>
                            <pic:cNvPr id="688492997" name="Picture 688492997">
                              <a:extLst>
                                <a:ext uri="{FF2B5EF4-FFF2-40B4-BE49-F238E27FC236}">
                                  <a16:creationId xmlns:a16="http://schemas.microsoft.com/office/drawing/2014/main" id="{518E9331-B11F-2F7D-FF76-EB527291B2A0}"/>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l="4754" r="69360" b="20453"/>
                            <a:stretch/>
                          </pic:blipFill>
                          <pic:spPr bwMode="auto">
                            <a:xfrm>
                              <a:off x="388914" y="60722"/>
                              <a:ext cx="1890526" cy="359631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25971359" name="Picture 225971359">
                              <a:extLst>
                                <a:ext uri="{FF2B5EF4-FFF2-40B4-BE49-F238E27FC236}">
                                  <a16:creationId xmlns:a16="http://schemas.microsoft.com/office/drawing/2014/main" id="{5D9A7491-ABEE-1416-9082-9177EA907502}"/>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l="61649" b="20453"/>
                            <a:stretch/>
                          </pic:blipFill>
                          <pic:spPr bwMode="auto">
                            <a:xfrm>
                              <a:off x="2229689" y="60722"/>
                              <a:ext cx="2800851" cy="3596315"/>
                            </a:xfrm>
                            <a:prstGeom prst="rect">
                              <a:avLst/>
                            </a:prstGeom>
                            <a:noFill/>
                            <a:extLst>
                              <a:ext uri="{909E8E84-426E-40DD-AFC4-6F175D3DCCD1}">
                                <a14:hiddenFill xmlns:a14="http://schemas.microsoft.com/office/drawing/2010/main">
                                  <a:solidFill>
                                    <a:srgbClr val="FFFFFF"/>
                                  </a:solidFill>
                                </a14:hiddenFill>
                              </a:ext>
                            </a:extLst>
                          </pic:spPr>
                        </pic:pic>
                        <wps:wsp>
                          <wps:cNvPr id="111284314" name="TextBox 5">
                            <a:extLst>
                              <a:ext uri="{FF2B5EF4-FFF2-40B4-BE49-F238E27FC236}">
                                <a16:creationId xmlns:a16="http://schemas.microsoft.com/office/drawing/2014/main" id="{0B61394A-BFE9-E107-CB2B-5E7F683BA206}"/>
                              </a:ext>
                            </a:extLst>
                          </wps:cNvPr>
                          <wps:cNvSpPr txBox="1"/>
                          <wps:spPr>
                            <a:xfrm rot="16200000">
                              <a:off x="-1490171" y="1572320"/>
                              <a:ext cx="3331964" cy="514693"/>
                            </a:xfrm>
                            <a:prstGeom prst="rect">
                              <a:avLst/>
                            </a:prstGeom>
                            <a:noFill/>
                          </wps:spPr>
                          <wps:txbx>
                            <w:txbxContent>
                              <w:p w14:paraId="63B2A52E" w14:textId="77777777" w:rsidR="00F671FA" w:rsidRPr="00A67170" w:rsidRDefault="00F671FA" w:rsidP="00F671FA">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PHB cycle genes</w:t>
                                </w:r>
                              </w:p>
                            </w:txbxContent>
                          </wps:txbx>
                          <wps:bodyPr wrap="square" rtlCol="0">
                            <a:spAutoFit/>
                          </wps:bodyPr>
                        </wps:wsp>
                      </wpg:grpSp>
                      <pic:pic xmlns:pic="http://schemas.openxmlformats.org/drawingml/2006/picture">
                        <pic:nvPicPr>
                          <pic:cNvPr id="2044794630" name="Picture 2044794630">
                            <a:extLst>
                              <a:ext uri="{FF2B5EF4-FFF2-40B4-BE49-F238E27FC236}">
                                <a16:creationId xmlns:a16="http://schemas.microsoft.com/office/drawing/2014/main" id="{B75B0927-D64F-C544-EAAD-B3686520DD50}"/>
                              </a:ext>
                            </a:extLst>
                          </pic:cNvPr>
                          <pic:cNvPicPr>
                            <a:picLocks noChangeAspect="1"/>
                          </pic:cNvPicPr>
                        </pic:nvPicPr>
                        <pic:blipFill>
                          <a:blip r:embed="rId9"/>
                          <a:stretch>
                            <a:fillRect/>
                          </a:stretch>
                        </pic:blipFill>
                        <pic:spPr>
                          <a:xfrm>
                            <a:off x="483899" y="2220258"/>
                            <a:ext cx="490705" cy="143987"/>
                          </a:xfrm>
                          <a:prstGeom prst="rect">
                            <a:avLst/>
                          </a:prstGeom>
                        </pic:spPr>
                      </pic:pic>
                      <pic:pic xmlns:pic="http://schemas.openxmlformats.org/drawingml/2006/picture">
                        <pic:nvPicPr>
                          <pic:cNvPr id="963368743" name="Picture 963368743">
                            <a:extLst>
                              <a:ext uri="{FF2B5EF4-FFF2-40B4-BE49-F238E27FC236}">
                                <a16:creationId xmlns:a16="http://schemas.microsoft.com/office/drawing/2014/main" id="{9BB635CA-08DD-9D3F-0B2F-7BDFAC3AC70E}"/>
                              </a:ext>
                            </a:extLst>
                          </pic:cNvPr>
                          <pic:cNvPicPr>
                            <a:picLocks noChangeAspect="1"/>
                          </pic:cNvPicPr>
                        </pic:nvPicPr>
                        <pic:blipFill>
                          <a:blip r:embed="rId10"/>
                          <a:srcRect l="66500"/>
                          <a:stretch/>
                        </pic:blipFill>
                        <pic:spPr>
                          <a:xfrm>
                            <a:off x="1895175" y="2220256"/>
                            <a:ext cx="505798" cy="204710"/>
                          </a:xfrm>
                          <a:prstGeom prst="rect">
                            <a:avLst/>
                          </a:prstGeom>
                        </pic:spPr>
                      </pic:pic>
                      <pic:pic xmlns:pic="http://schemas.openxmlformats.org/drawingml/2006/picture">
                        <pic:nvPicPr>
                          <pic:cNvPr id="581500503" name="Picture 581500503">
                            <a:extLst>
                              <a:ext uri="{FF2B5EF4-FFF2-40B4-BE49-F238E27FC236}">
                                <a16:creationId xmlns:a16="http://schemas.microsoft.com/office/drawing/2014/main" id="{62856090-E1BF-C097-A448-FB03FA15E6D0}"/>
                              </a:ext>
                            </a:extLst>
                          </pic:cNvPr>
                          <pic:cNvPicPr>
                            <a:picLocks noChangeAspect="1"/>
                          </pic:cNvPicPr>
                        </pic:nvPicPr>
                        <pic:blipFill>
                          <a:blip r:embed="rId10"/>
                          <a:srcRect l="-1" r="66562"/>
                          <a:stretch/>
                        </pic:blipFill>
                        <pic:spPr>
                          <a:xfrm>
                            <a:off x="956873" y="2220257"/>
                            <a:ext cx="465328" cy="204709"/>
                          </a:xfrm>
                          <a:prstGeom prst="rect">
                            <a:avLst/>
                          </a:prstGeom>
                        </pic:spPr>
                      </pic:pic>
                      <pic:pic xmlns:pic="http://schemas.openxmlformats.org/drawingml/2006/picture">
                        <pic:nvPicPr>
                          <pic:cNvPr id="1230331792" name="Picture 1230331792">
                            <a:extLst>
                              <a:ext uri="{FF2B5EF4-FFF2-40B4-BE49-F238E27FC236}">
                                <a16:creationId xmlns:a16="http://schemas.microsoft.com/office/drawing/2014/main" id="{FD604CA8-C608-E613-41DA-CB49960CCFA1}"/>
                              </a:ext>
                            </a:extLst>
                          </pic:cNvPr>
                          <pic:cNvPicPr>
                            <a:picLocks noChangeAspect="1"/>
                          </pic:cNvPicPr>
                        </pic:nvPicPr>
                        <pic:blipFill>
                          <a:blip r:embed="rId10"/>
                          <a:srcRect l="33000" r="33500"/>
                          <a:stretch/>
                        </pic:blipFill>
                        <pic:spPr>
                          <a:xfrm>
                            <a:off x="1422199" y="2220256"/>
                            <a:ext cx="479329" cy="204709"/>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506950D" id="Group 19" o:spid="_x0000_s1026" style="position:absolute;margin-left:-49.05pt;margin-top:21.25pt;width:256.75pt;height:186.15pt;z-index:251720704;mso-width-relative:margin;mso-height-relative:margin" coordorigin="-520,607" coordsize="32607,236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hy1yowQAAGEUAAAOAAAAZHJzL2Uyb0RvYy54bWzkWN9v2zYQfh+w/0HQ&#10;e2KRFCnJiFN0zRIM6LZg7bBnWZYtoZKokXTs/Pf9SElW5KRb0rQPSQNE5s/j3fG77046e7OvK+8m&#10;V7qUzcInp4Hv5U0mV2WzWfh/f7w8iX1Pm7RZpZVs8oV/m2v/zfnPP53t2nlOZSGrVa48CGn0fNcu&#10;/MKYdj6b6azI61SfyjZvMLmWqk4NumozW6l0B+l1NaNBIGY7qVatklmuNUYvukn/3Mlfr/PM/Lle&#10;69x41cKHbsY9lXsu7XN2fpbONyptizLr1Ui/Qos6LRscehB1kZrU26rynqi6zJTUcm1OM1nP5Hpd&#10;ZrmzAdaQ4MiaKyW3rbNlM99t2oOb4NojP3212OyPmyvVfmivFTyxazfwhetZW/ZrVdtfaOntnctu&#10;Dy7L98bLMMioCCIKz2aYo0yEJOCdU7MCnrf7TjguKvI9LLBr6TD960QEGUXQMLRrZoMGs4leh06n&#10;Lwy4Vl65WvhJHAkehSL0vSatgTXnPm8c7i18gskPqz61fVCc0iASZDBusD0mnIkv284Jsds62xlP&#10;BCPOfV+wvS2zOf57IKB1Dwj/HzDYZbYq93sh9aNk1Kn6tG1PgNk2NeWyrEpz6+IP6LRKNTfXZXat&#10;us54JSKOw4QmCW6/uxKssod74wQuxQqwezoJqbXwvcw+aa+R74q02eRvdYtABr1AzDCklNwVebrS&#10;dtiiZSrFdSdaLauyvSyrylPS/FOa4kORtgAJcWFrJ3uHgByOgusBn3aBeyGzbZ03pmMilVfwjWx0&#10;Ubba99Q8r5c5cKl+W/Ww0Cr7C4ZYLgojDpziLJEwgfABGdEg5KzDjzYqN1kxmDWo3rlKI1i95e53&#10;uYL66dZIZ8FRsLI4TghOmAbdgFwSJwGn/wE7XILS5iqXtWcbMAJ6u3PSm/faWMXGJZYjGml9Oyhs&#10;VeyvBNfSqY3Gi8EtpTyJCOLxGLfjBEydIu7HwK0gIoRXvjVcKaWJiCH4YbzSOAhi3jPtQzQ5gvGb&#10;4HXXohrRAyOgd48TnpRwHdUgeqzYkRwJuD8OmY3Sjhw/Ijx/kXvPZYB+rc3MntljuOc5O96FV5ce&#10;LZ1hSiDH4s+FaJ+vT0iYBCSC1+BUwiPKkKcB23Q+0ABjjCQ2X9rkzUkILnJUOiTeZ3h1VNO2zH65&#10;x8m2uZSrW5i0Q8m18PW/29SmImWqd9JVaFY93b4Fq12WjmbGPSAU28G9uFZfqrxAcgnCMEpCwUD7&#10;06yIDDDMPI1esPrR+c96+Dunu77E67OYPXCN5GBTn1UUF9ylt17p+9nN7jjKZ2HM4qTjB3BFQHk8&#10;hTKgHqHydEgmIUPR9xwkO2e+9CSGYpKJOArZMczGiReNsqFWGosqITgoEEYdIDYExqMwhqqIkwgg&#10;Aht2IBNTkPGARwleaN27ThBGxB12qNWfSJevAmQcLzhBwIN7IBsnXhnITpBQbd0uuJjy3JOwlnCE&#10;Jpx2gJrjqzE1h4IzegdqQfLD8xmhLEDBEiX0mNDuzLwysDFmizqLN8aex20hpWSSQI+4DYUHo0iw&#10;A7d9B8C57zj4juVqgP6bm/1QdreP9t0vg+efAQAA//8DAFBLAwQKAAAAAAAAACEAcyn5fMZOAADG&#10;TgAAFAAAAGRycy9tZWRpYS9pbWFnZTEucG5niVBORw0KGgoAAAANSUhEUgAAAiIAAAHrCAYAAADy&#10;u/bLAAAAOXRFWHRTb2Z0d2FyZQBNYXRwbG90bGliIHZlcnNpb24zLjUuMywgaHR0cHM6Ly9tYXRw&#10;bG90bGliLm9yZy/NK7nSAAAACXBIWXMAAA9hAAAPYQGoP6dpAABOM0lEQVR4nO3deVxU1f8/8New&#10;OCgqkgvghhiKC1iIFdhDjUxLP2qpoeECClnmx5VIpcKlIEoNTTP9qiDumVs/TUvMFDXFcgG1TAtR&#10;kEDMBUVjnfv7w4fzcYIhBu7lzFxez8fjPh7OmTszr/GUvDnn3HM1kiRJICIiIhLASnQAIiIiqr1Y&#10;iBAREZEwLESIiIhIGBYiREREJAwLESIiIhKGhQgREREJw0KEiIiIhGEhQkRERMKwECEiIiJhbEQH&#10;UMLxPv6iIyhu5n/mio6guB/XJIiOoKj7eyJER1DcnfotREdQ3O9D/iM6gqL2HskUHUFxs/7+Q/HP&#10;qOMdIsv7FJ2Ol+V9zAlHRIiIiBSmsbKW5TDVoUOHMHDgQDRv3hwajQZff/11hecfPHgQGo2mzPHb&#10;b79V8Zv/O1WOiBARERFw7949PPHEExg7diyGDh1a6ddduHABDRs21D9u2rSpEvEAsBAhIiJSXFVG&#10;M+TQr18/9OvXz+TXNWvWDI0aNZI/UDk4NUNERKQwuaZmCgsLcefOHYOjsLBQ9rze3t5wcXFB7969&#10;ceDAAdnf/1EsRIiIiCxETEwMHBwcDI6YmBjZ3t/FxQUrVqzAtm3bsH37dnh4eKB37944dOiQbJ/x&#10;T5yaISIiUphcUzMREREICwszaNNqtbK8NwB4eHjAw8ND/9jPzw+ZmZlYsGABevbsKdvnPIqFCBER&#10;kcI01vIUIlqtVtbCozJ8fX2xfv16xd6fUzNERERk1OnTp+Hi4qLY+3NEhIiISGFWgq6ayc/Pxx9/&#10;/G/DtvT0dKSkpOCxxx5D69atERERgaysLKxduxYAsGjRIrRp0wadO3dGUVER1q9fj23btmHbtm2K&#10;ZWQhQkREpDBRl++eOHEC/v7/22384fqS4OBgJCQkIDs7GxkZGfrni4qKEB4ejqysLNStWxedO3fG&#10;7t270b9/f8UyshAhIiJSmKhC5LnnnoMkSUafT0hIMHg8ffp0TJ8+XeFUhrhGhIiIiIThiAgREZHC&#10;NFb8vd8YFiJEREQKEzU1YwlYohEREZEwQguR0tJSnDlzBn///XeZ5+7fv48zZ85Ap9MJSEZERCQf&#10;ue41o0ZCC5F169YhJCQEderUKfOcVqtFSEgINm7cKCAZERGRfFiIGCe0EImLi0N4eDisy9n61tra&#10;GtOnT8eKFSsEJCMiIqKaIHSx6oULF+Dr62v0+aeeegrnz5+vwURERETyk+teM2oktBC5d+8e7ty5&#10;Y/T5u3fv4v79+zWYiIiISH5qnVaRg9CpmXbt2uHo0aNGnz9y5AjatWtXg4mIiIioJgktREaMGIH3&#10;338fZ86cKfNcamoqZs2ahREjRghIRkREJB8uVjVO6NTMtGnT8O2338LHxwcvvPACOnToAI1Gg/Pn&#10;z+P777/Hs88+i2nTpomMSEREVG2i7r5rCYQWIra2tkhMTMTChQuxceNGHDp0CJIkoX379oiOjsbU&#10;qVNha2srMiIREVG1qXU0Qw7Ct3i3tbUVcrc/IiIiEk94IUJERKR2HBExziwKkdLSUixcuBBfffUV&#10;MjIyUFRUZPD8zZs3BSUjIiKqPhYixpnFTe/mzp2L2NhYDBs2DHl5eQgLC8OQIUNgZWWFOXPmiI5H&#10;RERECjGLQmTDhg1YuXIlwsPDYWNjg8DAQKxatQqzZs1CcnKy6HhERETVwst3jTOLqZmcnBx4eXkB&#10;AOrXr4+8vDwAwIABAxAZGVnhawsLC1FYWGjQVqTToY6VWdRYREREqi0i5GAWP61btmyJ7OxsAIC7&#10;uzsSExMBAD///DO0Wm2Fr42JiYGDg4PBsSb9iuKZiYiIqPrMohAZPHgw9u/fDwCYMmUKIiMj0a5d&#10;OwQFBSEkJKTC10ZERCAvL8/gCHZzrYnYRERElaKxtpblUCOzmJr5+OOP9X9+9dVX0bJlSxw9ehTu&#10;7u4YNGhQha/VarVlRk04LUNEROaEUzPGmUUh8k++vr7w9fUVHYOIiIgUZjaFyMWLF3Hw4EHk5uZC&#10;p9MZPDdr1ixBqYiIiKqPIyLGmUUhsnLlSrz11lto0qQJnJ2dodFo9M9pNBoWIkREZNFYiBhnFoVI&#10;VFQUoqOjMWPGDNFRiIiIZGdlpfn3k2ops1jVeevWLQQEBIiOQURERDXMLAqRgIAA/d4hREREaqOx&#10;0shyqJGwqZnFixfr/+zu7o7IyEgkJyfDy8sLtra2BudOnjy5puMRERHJ5tG1j2RIWCGycOFCg8f1&#10;69dHUlISkpKSDNo1Gg0LESIiIpUSVoikp6eX2y5JEgBWj0REpB5crGqcWawRAYC4uDh4enrCzs4O&#10;dnZ28PT0xKpVq0THIiIiqjauETHOLC7fjYyMxMKFCzFp0iT4+fkBAI4dO4Zp06bh8uXLiIqKEpyQ&#10;iIiIlGAWhciyZcuwcuVKBAYG6tsGDRqELl26YNKkSSxEiIjIoql1NEMOZlGIlJaWolu3bmXafXx8&#10;UFJSIiARERGRfKy47tEos1gjMmrUKCxbtqxM+4oVKzBy5EgBiYiIiKgmmMWICPBgsWpiYqL+rrvJ&#10;ycnIzMxEUFAQwsLC9OfFxsaKikhERFQlnJoxziwKkXPnzqFr164AgLS0NABA06ZN0bRpU5w7d05/&#10;Hi/pJSIiS8RCxDizKEQOHDggOgIREZFiuI+IcWaxRoSIiIhqJ7MYESEiIlIzDX/tN4qFCBERkcK4&#10;xtE41mhEREQkDEdEiIiIFMbFqsaxECEiIlIYL981jlMzREREJAxHRIiIiBTGERHjWIgQEREpjDe9&#10;M45TM0RERCQMR0SIiIgUxqkZ41RZiFjbqn+g51mPpqIjKO5sy/aiIyjqDysn0REUV3CnSHQExX3/&#10;41XRERTlYGstOoIqsBAxTpWFCBERkTnhPiLGqX/ogIiIiMwWR0SIiIgUxnvNGMdChIiISGG8+65x&#10;/KshIiJSqUOHDmHgwIFo3rw5NBoNvv766399TVJSEnx8fGBnZ4e2bdti+fLlimZkIUJERKQwKyuN&#10;LIep7t27hyeeeAKff/55pc5PT09H//790aNHD5w+fRrvvvsuJk+ejG3btpn82ZXFqRkiIiKFibp8&#10;t1+/fujXr1+lz1++fDlat26NRYsWAQA6duyIEydOYMGCBRg6dKgiGTkiQkRERACAY8eOoW/fvgZt&#10;L774Ik6cOIHi4mJFPpMjIkRERAqT66qZwsJCFBYWGrRptVpotVpZ3j8nJwdOToabLTo5OaGkpAR/&#10;/fUXXFxcZPmcR3FEhIiISGFyrRGJiYmBg4ODwRETEyNr1n8WTZIkldsuF46IEBERWYiIiAiEhYUZ&#10;tMk1GgIAzs7OyMnJMWjLzc2FjY0NGjduLNvnPIqFCBERkcLkWqwq5zRMefz8/LBr1y6DtsTERHTr&#10;1g22traKfCanZoiIiBRmbaWR5TBVfn4+UlJSkJKSAuDB5bkpKSnIyMgA8GCEJSgoSH/++PHjceXK&#10;FYSFheH8+fOIj49HXFwcwsPDZfl7KA9HRIiIiBRWlSJCDidOnIC/v7/+8cNpneDgYCQkJCA7O1tf&#10;lACAm5sb9uzZg2nTpmHp0qVo3rw5Fi9erNilu4CZFyI3btzAunXrMHXqVNFRiIiILM5zzz2nX2xa&#10;noSEhDJtvXr1wqlTpxRMZcjspmYkScLevXsxbNgwNG/eHNHR0aIjERERVYuoqRlLYDaFyOXLlzFr&#10;1iy4urqif//+sLOzw+7du8us3iUiIrI0LESME1qIFBYWYtOmTejduzc6duyIc+fOITY2FlZWVpg5&#10;cyZeeOEFWFtbi4xIREREChK6RqRFixbo1KkTRo0aha1bt8LR0REAEBgYKDIWERGRrNQ6miEHoYVI&#10;aWkpNBoNNBoNRz6IiEi1bFiIGCV0aiY7OxtvvPEGNm3aBGdnZwwdOhQ7duxQbBtZIiIiMi9CCxE7&#10;OzuMHDkSP/zwA86ePYuOHTti8uTJKCkpQXR0NPbt24fS0lKREYmIiKqNi1WNM5urZh5//HFERUXh&#10;ypUr2L17NwoLCzFgwIAydwEkIiKyNCxEjDO7Dc2srKzQr18/9OvXD9evX8e6detERyIiIiKFmF0h&#10;8qimTZuWucsgERGRpbG2MpsJCLNjFoVIaWkpFi5ciK+++goZGRkoKioyeP7mzZuCkhEREVWfWqdV&#10;5GAWJdrcuXMRGxuLYcOGIS8vD2FhYRgyZAisrKwwZ84c0fGIiIiqhWtEjDOLQmTDhg1YuXIlwsPD&#10;YWNjg8DAQKxatQqzZs1CcnKy6HhERESkELOYmsnJyYGXlxcAoH79+sjLywMADBgwAJGRkRW+trCw&#10;EIWFhQZtRaU61LE2ixqLiIhItaMZcjCLn9YtW7ZEdnY2AMDd3R2JiYkAgJ9//hlarbbC18bExMDB&#10;wcHgSLh0WenIRERElWat0chyqJFZFCKDBw/G/v37AQBTpkxBZGQk2rVrh6CgIISEhFT42oiICOTl&#10;5RkcY9q2qYHUREREVF1mMTXz8ccf6//86quvomXLljh69Cjc3d0xaNCgCl+r1WrLjJpwWoaIiMwJ&#10;p2aMM4tC5J98fX3h6+srOgYREZEsWIgYZzaFyMWLF3Hw4EHk5uZCp9MZPDdr1ixBqYiIiEhJZlGI&#10;rFy5Em+99RaaNGkCZ2dng7vvajQaFiJERGTRbDgiYpRZFCJRUVGIjo7GjBkzREchIiKSHadmjDOL&#10;VZ23bt1CQECA6BhERERUw8yiEAkICNDvHUJERKQ23OLdOGFTM4sXL9b/2d3dHZGRkUhOToaXlxds&#10;bW0Nzp08eXJNxyMiIpKNWosIOQgrRBYuXGjwuH79+khKSkJSUpJBu0ajYSFCREQWjYWIccIKkfT0&#10;9HLbJUkCAIMrZ4iIiEidzGKNCADExcXB09MTdnZ2sLOzg6enJ1atWiU6FhERUbVxjYhxZnH5bmRk&#10;JBYuXIhJkybBz88PAHDs2DFMmzYNly9fRlRUlOCEREREVafWIkIOZlGILFu2DCtXrkRgYKC+bdCg&#10;QejSpQsmTZrEQoSIiEilzKIQKS0tRbdu3cq0+/j4oKSkREAiIiIi+XBExDizWCMyatQoLFu2rEz7&#10;ihUrMHLkSAGJiIiI5MM1IsaZxYgI8GCxamJiov6uu8nJycjMzERQUBDCwsL058XGxoqKSERERDIz&#10;i0Lk3Llz6Nq1KwAgLS0NANC0aVM0bdoU586d05/HS3qJiMgSqXU0Qw5mUYgcOHBAdAQiIiLFsBAx&#10;zizWiBAREVHtZBYjIkRERGpmzaUFRrEQISIiUpgVCxGjWIgQEREpzJp1iFFcI0JERETCcESEiIhI&#10;YVa8asYoFiJEREQK42JV4zg1Q0RERMJwRISIiEhhvGrGOBYiRERECuNVM8ZxaoaIiIiEUeWISH7u&#10;fdERFLcrKV10BMV5Pu8nOoKibv5dLDqC4urZWouOoLhMlfdjf+f6oiOoAq+aMU6VhQgREZE54RoR&#10;4zg1Q0RERMJwRISIiEhhXKxqHAsRIiIihXFqxjgWIkRERAqz5mJVo7hGhIiIiIThiAgREZHCODVj&#10;HAsRIiIihXGxqnGcmiEiIiJhOCJCRESkME7NGMcRESIiIoVZW2lkOariiy++gJubG+zs7ODj44PD&#10;hw8bPffgwYPQaDRljt9++62qX/1fsRAhIiJSqc2bN2Pq1Kl47733cPr0afTo0QP9+vVDRkZGha+7&#10;cOECsrOz9Ue7du0Uy8hChIiISGFWGnkOU8XGxiI0NBSvv/46OnbsiEWLFqFVq1ZYtmxZha9r1qwZ&#10;nJ2d9Ye1tXI3sGQhQkREpDBrjUaWo7CwEHfu3DE4CgsLy/3MoqIinDx5En379jVo79u3L44ePVph&#10;Xm9vb7i4uKB37944cOCAbH8P5WEhQkREZCFiYmLg4OBgcMTExJR77l9//YXS0lI4OTkZtDs5OSEn&#10;J6fc17i4uGDFihXYtm0btm/fDg8PD/Tu3RuHDh2S/bs8xKtmiIiIFCbXVTMREREICwszaNNqtRW+&#10;RvOPz5YkqUzbQx4eHvDw8NA/9vPzQ2ZmJhYsWICePXtWMXXFWIgQEREpzFqm+QetVvuvhcdDTZo0&#10;gbW1dZnRj9zc3DKjJBXx9fXF+vXrTcppCk7NEBERKcxKo5HlMEWdOnXg4+ODffv2GbTv27cP3bt3&#10;r/T7nD59Gi4uLiZ9tik4IkJERKRSYWFhGD16NLp16wY/Pz+sWLECGRkZGD9+PIAHUz1ZWVlYu3Yt&#10;AGDRokVo06YNOnfujKKiIqxfvx7btm3Dtm3bFMvIQoSIiEhh1oJ2Vh0+fDhu3LiBDz74ANnZ2fD0&#10;9MSePXvg6uoKAMjOzjbYU6SoqAjh4eHIyspC3bp10blzZ+zevRv9+/dXLKNGkiRJsXevokuXLuHv&#10;v/9Gx44dYWVl+uzRwW5+CqQyL1NeiBQdQXGOTvaiIyjqo8GeoiMorp6tcnsPmIvlLZ8UHUFR/Z3r&#10;i46guEHZ5xT/jJOZt2V5H59WjWR5H3MidI1IcXExZs+ejYEDByI6OhqlpaUIDAxEu3bt0KVLF3h6&#10;euLy5csiIxIREZGChBYiM2fOxLJly+Dk5IT4+HgMGTIEp0+fxsaNG/Hll1/CxsYG7733nsiIRERE&#10;1WZtJc+hRkLXiGzduhUJCQno378/Ll68iA4dOmD37t3o168fgAdbzI4cOVJkRCIiomrj3XeNE1pf&#10;/fnnn3jiiScAAO3bt4dWq4W7u7v++fbt2xvd/Y2IiIgsn9ARkdLSUtja2uof29jYGNxYx8rKCma4&#10;lpaIiMgkHBAxTvjlu3v37oWDgwMAQKfTYf/+/Th37sEK5tu3bwtMRkREJA8rsBIxRnghEhwcbPD4&#10;zTffNHhsbD98IiIisnzVKkQKCgpgZ2dX5dfrdLrqfDwREZFF4O/Uxpm8WFWn0+HDDz9EixYtUL9+&#10;fVy6dAkAEBkZibi4ONkD/pvCwkLcuXPH4ChigUNERGbESiPPoUYmj4hERUVhzZo1mDdvHsaNG6dv&#10;9/LywsKFCxEaGlqlIBcvXsTBgweRm5tbZqRk1qxZRl8XExODuXPnGrQFu7TAmOatqpSDiIhIbhwR&#10;Mc7kQmTt2rVYsWIFevfurb9pDgB06dIFv/32W5VCrFy5Em+99RaaNGkCZ2dng3UhGo2mwkIkIiIC&#10;YWFhBm3Jz/WpUg4iIiKqWSYXIllZWQZ7fTyk0+lQXFxcpRBRUVGIjo7GjBkzTH6tVquFVqs1aKtT&#10;hfvTEBERKYVXzRhn8k/szp074/Dhw2Xat2zZAm9v7yqFuHXrFgICAqr0WiIiInOn0chzqJHJIyKz&#10;Z8/G6NGjkZWVBZ1Oh+3bt+PChQtYu3YtvvnmmyqFCAgIQGJiosFUDxEREamfyYXIwIEDsXnzZnz0&#10;0Uf69Rtdu3bFrl270KdP5ddmLF68WP9nd3d3REZGIjk5GV5eXga7rQLA5MmTTY1JRERkNtR6xYsc&#10;qrSPyIsvvogXX3yxWh+8cOFCg8f169dHUlISkpKSDNo1Gg0LESIismisQ4wTtrNqenp6ue0P7y3D&#10;HVWJiIjUr1KLVR0dHfHYY49V6qiquLg4eHp6ws7ODnZ2dvD09MSqVauq/H5ERETmwkqjkeVQo0qN&#10;iCxatEjREJGRkVi4cCEmTZoEPz8/AMCxY8cwbdo0XL58GVFRUYp+PhERkZJUWkPIolKFyD9vTCe3&#10;ZcuWYeXKlQgMDNS3DRo0CF26dMGkSZNYiBAREamUyWtE9uzZA2tr6zKLVRMTE1FaWop+/fqZHKK0&#10;tBTdunUr0+7j44OSkhKT34+IiMiccJtN40z+u5k5cyZKS0vLtOt0OsycObNKIUaNGoVly5aVaV+x&#10;YgVGjhxZpfckIiIyFxqNRpZDjUweEfn999/RqVOnMu0dOnTAH3/8UeUgcXFxSExMhK+vLwAgOTkZ&#10;mZmZCAoKMriXTGxsbJU/g4iISATuI2KcyYWIg4MDLl26hDZt2hi0//HHH7C3t69SiHPnzqFr164A&#10;gLS0NABA06ZN0bRpU5w7d05/nlqrQSIiotrK5EJk0KBBmDp1Knbs2IHHH38cwIMi5O2338agQYOq&#10;FOLAgQNVeh0REZEl4O/Rxpm8RmT+/Pmwt7dHhw4d4ObmBjc3N3Ts2BGNGzfGggULlMhIRERk0axk&#10;OtSoSlMzR48exb59+5Camoq6deuiS5cu6NmzpxL5iIiISMVMLkTS09Ph5uaGvn37om/fvkpkIiIi&#10;UhWucTTO5JEed3d3+Pv7Y/369SgoKFAiExERkapYaeQ51MjkQiQ1NRXe3t54++234ezsjDfffBPH&#10;jx9XIhsRERGpnMmFiKenJ2JjY5GVlYXVq1cjJycHPXr0QOfOnREbG4vr168rkZOIiMhiaWQ61KjK&#10;i3BtbGwwePBgfPXVV/jkk0+QlpaG8PBwtGzZEkFBQcjOzpYzJxERkcXi1IxxVS5ETpw4gQkTJsDF&#10;xQWxsbEIDw9HWloafvjhB2RlZeHll1+WMycRERGpkMlXzcTGxmL16tW4cOEC+vfvj7Vr16J///6w&#10;snpQ07i5ueH//u//0KFDB9nDEhERWSJeNWOcyYXIsmXLEBISgrFjx8LZ2bncc1q3bo24uLhqhyMi&#10;IlIDtU6ryKFKN737N3Xq1EFwcHCVAhEREakN6xDjTF4jsnr1amzZsqVM+5YtW7BmzRpZQhEREVHt&#10;YHIh8vHHH6NJkyZl2ps1a4aPPvpIllBERERqYqXRyHKokclTM1euXIGbm1uZdldXV2RkZMgSioiI&#10;SE1UWkPIwuQRkWbNmuHMmTNl2lNTU9G4cWNZQhEREVHtYPKIyGuvvYbJkyejQYMG+jvuJiUlYcqU&#10;KXjttddkD1gV9ZrUFR1BceHDuoiOoLgJUxeJjqCoLm8+LTqC4r76Vf07LVur/DfdOvVsRUdQBY0k&#10;iY5gtkwuRKKionDlyhX07t0bNjYPXq7T6RAUFMQ1IkREROWRdKITmC2TC5E6depg8+bNiIqKQkpK&#10;CurWrQsvLy+4uroqkY+IiIhUzORC5KF27dqhXbt2cmYhIiJSJQ1HRIyqciFCRERElcRCxKgq3/SO&#10;iIiIqLo4IkJERKQ0XjVjFAsRIiIipXFqxqgqFSK3bt1CXFwczp8/D41Ggw4dOiAkJASPPfaY3PmI&#10;iIgsHherGmfyGpGkpCS4ublh8eLFuHXrFm7evIklS5bAzc0NSUlJSmQkIiIilTJ5ROS///0vhg0b&#10;hmXLlsHa2hoAUFpaigkTJuC///0vzp07J3tIIiIii8YREaNMHhFJS0vD22+/rS9CAMDa2hphYWFI&#10;S0uTNRwREZEqSDp5DhUyuRDp2rUrzp8/X6b9/PnzePLJJ+XIRERERLVEpaZmHr3b7uTJkzFlyhT8&#10;8ccf8PX1BQAkJydj6dKl+Pjjj5VJSUREZMlUOpohh0oVIk8++SQ0Gg2kR66Dnj59epnzRowYgeHD&#10;h8sS7MaNG1i3bh2mTp0qy/sREREJo2MhYkylpmbS09Nx6dIlpKenV3hcunSpWmEkScLevXsxbNgw&#10;NG/eHNHR0dV6PyIiotruiy++gJubG+zs7ODj44PDhw9XeH5SUhJ8fHxgZ2eHtm3bYvny5Yrmq9SI&#10;iNJ31r18+TLi4+ORkJCArKwsjBw5Ert374a/v7+in0tERFQTRO0jsnnzZkydOhVffPEFnn32Wfzf&#10;//0f+vXrh19//RWtW7cuc356ejr69++PcePGYf369fjxxx8xYcIENG3aFEOHDlUkY5U2NLt48SIO&#10;HjyI3Nxc6P4x3DRr1qxKvUdhYSG2b9+OVatW4ejRo+jXrx9iY2MRGBiImTNnolOnTlWJRkREZH4E&#10;FSKxsbEIDQ3F66+/DgBYtGgR9u7di2XLliEmJqbM+cuXL0fr1q2xaNEiAEDHjh1x4sQJLFiwwHwK&#10;kZUrV+Ktt95CkyZN4OzsDI1Go39Oo9FUuhBp0aIFOnXqhFGjRmHr1q1wdHQEAAQGBpoaiYiIyLzJ&#10;dK+ZwsJCFBYWGrRptVpotdoy5xYVFeHkyZOYOXOmQXvfvn1x9OjRct//2LFj6Nu3r0Hbiy++iLi4&#10;OBQXF8PW1raa36Asky/fjYqKQnR0NHJycpCSkoLTp0/rj1OnTlX6fUpLS6HRaKDRaAz2JCEiIqLy&#10;xcTEwMHBweAob2QDAP766y+UlpbCycnJoN3JyQk5OTnlviYnJ6fc80tKSvDXX3/J8yX+weRC5Nat&#10;WwgICKj2B2dnZ+ONN97Apk2b4OzsjKFDh2LHjh0GIyxERESqINOGZhEREcjLyzM4IiIiKvzof/5c&#10;lSSpwp+15Z1fXrtcTC5EAgICkJiYWO0PtrOzw8iRI/HDDz/g7Nmz6NixIyZPnoySkhJER0dj3759&#10;KC0trfbnEBERiaaRdLIcWq0WDRs2NDjKm5YBgCZNmsDa2rrM6Edubm6ZUY+HnJ2dyz3fxsYGjRs3&#10;lucv4x8qtUZk8eLF+j+7u7sjMjISycnJ8PLyKjNfNHnyZJNDPP7444iKisIHH3yA7777DvHx8Rgw&#10;YAAaNGig2FAQERGRmtWpUwc+Pj7Yt28fBg8erG/ft28fXn755XJf4+fnh127dhm0JSYmolu3boqs&#10;DwEqWYgsXLjQ4HH9+vWRlJRU5m67Go2mSoXIQ1ZWVujfvz/69++P69evY926dVV+LyIiIrMh6KqZ&#10;sLAwjB49Gt26dYOfnx9WrFiBjIwMjB8/HgAQERGBrKwsrF27FgAwfvx4fP755wgLC8O4ceNw7Ngx&#10;xMXFYdOmTYplrFQhkp6erliAh06cOIHz589Do9GgY8eO8PHxQVhYmOKfS0REpDhBhcjw4cNx48YN&#10;fPDBB8jOzoanpyf27Nmj3x8sOzsbGRkZ+vPd3NywZ88eTJs2DUuXLkXz5s2xePFixS7dBaq4j8hD&#10;cixguXr1KgIDA/Hjjz+iUaNGAIDbt2+je/fu2LRpE1q1alWdiERERLXahAkTMGHChHKfS0hIKNPW&#10;q1cvk66CrS6TF6sCQFxcHDw9PWFnZwc7Ozt4enpi1apVVQoQEhKC4uJinD9/Hjdv3sTNmzdx/vx5&#10;SJKE0NDQKr0nERGRWZHpqhk1MnlEJDIyEgsXLsSkSZPg5+cH4MEGKNOmTcPly5cRFRVl0vsdPnwY&#10;R48ehYeHh77Nw8MDS5YswbPPPmtqPCIiIrMjaot3S2ByIbJs2TKsXLnSYAfUQYMGoUuXLpg0aZLJ&#10;hUjr1q1RXFxcpr2kpAQtWrQwNR4RERFZEJOnZkpLS9GtW7cy7T4+PigpKTE5wLx58zBp0iScOHFC&#10;v+bkxIkTmDJlChYsWGDy+xEREZkdnU6eQ4VMHhEZNWoUli1bhtjYWIP2FStWYOTIkSYHGDNmDO7f&#10;v49nnnkGNjYP4pSUlMDGxgYhISEICQnRn3vz5s0yry9v3/0inQ51rKq0/IWIiEh+Mt1rRo2qdNVM&#10;XFwcEhMT4evrCwBITk5GZmYmgoKCDC65/WexUp6Hd/irqpiYGMydO9eg7fXH22Ccu1u13peIiEg2&#10;XCNilMmFyLlz59C1a1cAQFpaGgCgadOmaNq0Kc6dO6c/r7KX9AYHB5sawUBERESZ/UbOvDqoWu9J&#10;RERENcPkQuTAgQOyh0hLS8Pq1auRlpaGzz77DM2aNcN3332HVq1aoXPnzhW+trzbH3NahoiIzAmv&#10;mjFO+E/spKQkeHl54fjx49i+fTvy8/MBAGfOnMHs2bMFpyMiIpIB9xExSnghMnPmTERFRWHfvn2o&#10;U6eOvt3f3x/Hjh0TmIyIiIiUVq0t3uVw9uxZbNy4sUx706ZNcePGDQGJiIiIZKbS0Qw5CB8RadSo&#10;EbKzs8u0nz59mhuaERGROuhK5TlUSHghMmLECMyYMQM5OTnQaDTQ6XT48ccfER4ejqCgINHxiIiI&#10;SEHCC5Ho6Gi0bt0aLVq0QH5+Pjp16oQePXqge/fueP/990XHIyIiqjZJp5PlUCPha0RsbW2xYcMG&#10;fPjhhzh16hR0Oh28vb3Rrl070dGIiIjkodJpFTkIKUT+uQHZPyUnJ+v/XJndWYmIiMgyCSlETp8+&#10;bfD45MmTKC0thYeHBwDg4sWLsLa2ho+Pj4h4RERE8uKIiFFCCpFHd2eNjY1FgwYNsGbNGjg6OgIA&#10;bt26hbFjx6JHjx4i4hEREclKKmUhYozwNSKffvopEhMT9UUIADg6OiIqKgp9+/bF22+/LTAdERGR&#10;DFS60FQOwq+auXPnDq5du1amPTc3F3fv3hWQiIiIiGqK8BGRwYMHY+zYsfj000/h6+sL4MFi1Xfe&#10;eQdDhgwRnI6IiEgGXCNilPBCZPny5QgPD8eoUaNQXFwMALCxsUFoaCjmz58vOB0REVH1SSxEjBJe&#10;iNSrVw9ffPEF5s+fj7S0NEiSBHd3d9jb24uORkRERAoTXog8ZG9vjy5duoiOQUREJD8uVjXKbAoR&#10;IiIiteLUjHHCr5ohIiKi2osjIkRERErjiIhRLESIiIiUxjUiRnFqhoiIiIThiAgREZHCeK8Z41iI&#10;EBERKY1rRIxiIUJERKQ0FiJGcY0IERERCcMRESIiIoVJvGrGKBYiRERESuPUjFGqLETq2NuKjqC4&#10;2G1nRUdQnJVNHdERFPXbqwNER1Ccn5P6b17Z4dJJ0REUVTi4v+gIpHKqLESIiIjMCkdEjGIhQkRE&#10;pDCuETGOV80QERGRMBwRISIiUhqnZoxiIUJERKQ0FiJGcWqGiIiIhOGICBERkcJ40zvjWIgQEREp&#10;jVfNGMVChIiISGlcI2IU14gQERGRMBwRISIiUpjEERGjWIgQEREpjDurGsepGSIiIhKGIyJEREQK&#10;k0o5ImIMCxEiIiKFsRAxTujUzO+//45t27YhPT0dALB792707NkTTz31FKKjoyFJksh4REREpDBh&#10;IyI7duzAsGHDYGVlBY1GgxUrVuCNN96Av78/GjZsiDlz5sDGxgYzZswQFZGIiEgWXKxqnLARkejo&#10;aEyfPh0FBQVYtmwZxo8fj48//hjffvstvvnmGyxduhQJCQmi4hEREclGKtXJcqiRsELkwoULCAkJ&#10;gUajQXBwMIqKivDCCy/on+/bty+uXLkiKh4RERHVAGGFyL1799CgQYMHIaysULduXdSrV0//fN26&#10;dVFYWCgqHhERkWwsYUTk1q1bGD16NBwcHODg4IDRo0fj9u3bFb5mzJgx0Gg0Boevr69JnytsjcjD&#10;wMYeExERqYXOAu6+O2LECFy9ehXfffcdAOCNN97A6NGjsWvXrgpf99JLL2H16tX6x3Xq1DHpc4UV&#10;IpIkoX379vriIz8/H97e3rCystI/T0REpAbmvlj1/Pnz+O6775CcnIxnnnkGALBy5Ur4+fnhwoUL&#10;8PDwMPparVYLZ2fnKn+2sELk0eqJiIiIxDl27BgcHBz0RQgA+Pr6wsHBAUePHq2wEDl48CCaNWuG&#10;Ro0aoVevXoiOjkazZs0q/dnCCpHg4GBRH01ERFSj5FrfUVhYWGb9pFarhVarrdb75uTklFs8NGvW&#10;DDk5OUZf169fPwQEBMDV1RXp6emIjIzE888/j5MnT1Y6k9nca+bEiRNYt24d1q9fjxMnToiOQ0RE&#10;JBu5FqvGxMToF5M+PGJiYox+7pw5c8osJv3n8fBnbnnrNCVJqnD95vDhw/Gf//wHnp6eGDhwIL79&#10;9ltcvHgRu3fvrvTfjfAt3q9evYrAwED8+OOPaNSoEQDg9u3b6N69OzZt2oRWrVqJDUhERGQmIiIi&#10;EBYWZtBW0cjDxIkT8dprr1X4nm3atMGZM2dw7dq1Ms9dv34dTk5Olc7n4uICV1dX/P7775V+jfBC&#10;JCQkBMXFxTh//rx+DurhHiOhoaFITEwUnJCIiKh65Fqsauo0TJMmTdCkSZN/Pc/Pzw95eXn46aef&#10;8PTTTwMAjh8/jry8PHTv3r3Sn3fjxg1kZmbCxcWl0q8RPjVz+PBhLFu2zGAhjIeHB5YsWYLDhw8L&#10;TEZERCQPXalOlkMpHTt2xEsvvYRx48YhOTkZycnJGDduHAYMGGDw87lDhw7YsWMHgAdXu4aHh+PY&#10;sWO4fPkyDh48iIEDB6JJkyYYPHhwpT9beCHSunVrFBcXl2kvKSlBixYtBCQiIiKqfTZs2AAvLy/0&#10;7dsXffv2RZcuXbBu3TqDcy5cuIC8vDwAgLW1Nc6ePYuXX34Z7du3R3BwMNq3b49jx47pNyytDOFT&#10;M/PmzcOkSZOwdOlS+Pj46BfOTJkyBQsWLPjX15e3grioVIc61sJrLCIiIgDyXTWjpMceewzr16+v&#10;8JxH9/iqW7cu9u7dW+3PFf7TesyYMUhJScEzzzwDOzs7aLVaPPPMMzh16hRCQkLw2GOP6Y/ylLeC&#10;OP7CpRr+FkRERMZZwhbvoggfEVm0aFG1Xl/eCuLfgoZW6z2JiIioZggvRKq7sVl5K4g5LUNERObE&#10;3Ld4F8ksfmKnpaXh/fffR2BgIHJzcwEA3333HX755RfByYiIiKqPUzPGCS9EkpKS4OXlhePHj2P7&#10;9u3Iz88HAJw5cwazZ88WnI6IiKj6WIgYJ7wQmTlzJqKiorBv3z6DWwf7+/vj2LFjApMRERGR0oSv&#10;ETl79iw2btxYpr1p06a4ceOGgERERETy0nGNiFHCC5FGjRohOzsbbm5uBu2nT5/mhmZERKQKap1W&#10;kYPwqZkRI0ZgxowZyMnJgUajgU6nw48//ojw8HAEBQWJjkdEREQKEj4iEh0djTFjxqBFixaQJAmd&#10;OnVCSUkJRo4ciffff190PCIiomqTSktFRzBbwgsRW1tbbNiwAR9++CFOnToFnU4Hb29vtGvXTnQ0&#10;IiIiWXAfEeOEFCL/3An1n5KTk/V/jo2NVToOERERCSKkEDl9+rTB45MnT6K0tFR/q+GLFy/C2toa&#10;Pj4+IuIRERHJiotVjRNSiBw4cED/59jYWDRo0ABr1qyBo6MjAODWrVsYO3YsevToISIeERGRrFiI&#10;GCf8qplPP/0UMTEx+iIEABwdHREVFYVPP/1UYDIiIiJSmvBC5M6dO7h27VqZ9tzcXNy9e1dAIiIi&#10;InnpSnWyHGok/KqZwYMHY+zYsfj000/h6+sL4MFi1XfeeQdDhgwRnI6IiKj6eNWMccILkeXLlyM8&#10;PByjRo1CcXExAMDGxgahoaGYP3++4HRERETVxzUixgkvROrVq4cvvvgC8+fPR1paGiRJgru7O+zt&#10;7UVHIyIiIoUJL0Qesre3R5cuXUTHICIikp1UKomOYLbMphAhIiJSK7UuNJWD8KtmiIiIqPbiiAgR&#10;EZHCJB2nZoxhIUJERKQwHdeIGMWpGSIiIhKGIyJEREQK4z4ixrEQISIiUhgv3zWOUzNEREQkDEdE&#10;iIiIFMbFqsaxECEiIlIY14gYx0KEiIhIYTruI2KUKguR3d9eEh1BcV0DnEVHUFy9Bi+IjqAoL9/O&#10;oiMo7vlkF9ERFLf/169ER1DU1JRroiMozl90gFpOlYUIERGROeFVM8axECEiIlIYb3pnHC/fJSIi&#10;ImE4IkJERKQwTs0Yx0KEiIhIYSxEjOPUDBEREQnDEREiIiKFcbGqcSxEiIiIFCZxQzOjODVDRERE&#10;wnBEhIiISGG86Z1xLESIiIgUxpveGcdChIiISGG8fNc4rhEhIiIiYTgiQkREpDCuETGOhQgREZHC&#10;JB3XiBjDqRkiIiIShiMiRERECuPUjHEsRIiIiBTGq2aM49QMERERCcMRESIiIoVxQzPjhBUiZ86c&#10;qfS5Xbp0UTAJERGRsrhGxDhhhciTTz4JjUYDSZKg0WgqPLe0tLSGUhEREVFNElaIpKen6/98+vRp&#10;hIeH45133oGfnx8A4NixY/j0008xb948URGJiIhkwcWqxgkrRFxdXfV/DggIwOLFi9G/f399W5cu&#10;XdCqVStERkbilVdeEZCQiIhIHjrJ/AuR6Oho7N69GykpKahTpw5u3779r6+RJAlz587FihUrcOvW&#10;LTzzzDNYunQpOnfuXOnPNYurZs6ePQs3N7cy7W5ubvj1118FJCIiIpJPqSTJciipqKgIAQEBeOut&#10;tyr9mnnz5iE2Nhaff/45fv75Zzg7O6NPnz64e/dupd/DLAqRjh07IioqCgUFBfq2wsJCREVFoWPH&#10;jgKTERER1Q5z587FtGnT4OXlVanzJUnCokWL8N5772HIkCHw9PTEmjVrcP/+fWzcuLHSn2sWl+8u&#10;X74cAwcORKtWrfDEE08AAFJTU6HRaPDNN98ITkdERFQ9alwikp6ejpycHPTt21ffptVq0atXLxw9&#10;ehRvvvlmpd7HLAqRp59+Gunp6Vi/fj1+++03SJKE4cOHY8SIEbC3txcdj4iIqFrkmlYpLCxEYWGh&#10;QZtWq4VWq5Xl/U2Rk5MDAHBycjJod3JywpUrVyr9PmYxNQMA9erVwxtvvIHY2FgsXLgQ48aNYxFC&#10;RET0iJiYGDg4OBgcMTExRs+fM2cONBpNhceJEyeqlemfW3BUZluOR5nFiAgAXLhwAUuWLMH58+eh&#10;0WjQoUMHTJw4ER06dKjwdeVVhyWSBBsT/hKIiIiUJNfUTEREBMLCwgzaKhoNmThxIl577bUK37NN&#10;mzZVyuLs7AzgwciIi4uLvj03N7fMKElFzKIQ2bp1KwIDA9GtWzf9PiLJycnw8vLCxo0bERAQYPS1&#10;MTExmDt3rkGbv40jets2VjQzERFRZck1NWPqNEyTJk3QpEkTWT77n9zc3ODs7Ix9+/bB29sbwIMr&#10;b5KSkvDJJ59U+n3MYmpm+vTpiIiIwLFjxxAbG4vY2FgcPXoU7777LmbMmFHhayMiIpCXl2dw9LJ5&#10;rIaSExERqUNGRgZSUlKQkZGB0tJSpKSkICUlBfn5+fpzOnTogB07dgB4MCUzdepUfPTRR9ixYwfO&#10;nTuHMWPGoF69ehgxYkSlP9csRkRycnIQFBRUpn3UqFGYP39+ha8trzrktAwREZkTS7hqZtasWViz&#10;Zo3+8cNRjgMHDuC5554D8GAZRV5env6c6dOn4++//8aECRP0G5olJiaiQYMGlf5csyhEnnvuORw+&#10;fBju7u4G7UeOHEGPHj0EpSIiIpKH0puRySEhIQEJCQkVniP943toNBrMmTMHc+bMqfLnCitEdu7c&#10;qf/zoEGDMGPGDJw8eRK+vr4AHqwR2bJlS5n1H0RERKQewgqR8u4f88UXX+CLL74waPvvf/+L8ePH&#10;11AqIiIi+VnC1IwowgoRnU4n6qOJiIhqFAsR48xijQgA7N+/H/v370dubq5BkaLRaBAXFycwGRER&#10;UfVYwhoRUcyiEJk7dy4++OADdOvWDS4uLibtyEZERESWyywKkeXLlyMhIQGjR48WHYWIiEh2nJox&#10;ziwKkaKiInTv3l10DCIiIkVwasY4s9hZ9fXXX8fGjRtFxyAiIqIaJmxE5NGb9uh0OqxYsQLff/89&#10;unTpAltbW4NzY2NjazoeERGRbDg1Y5ywQuT06dMGj5988kkAwLlz5wzauXCViIgsHadmjBNWiBw4&#10;cEDURxMREZGZMIvFqkRERGrGqRnjWIgQEREpjFMzxpnFVTNERERUO3FEhIiISGG8u5pxLESIiIgU&#10;xqkZ41iIEBERKYyLVY3jGhEiIiIShiMiRERECuPUjHEsRIiIiBTGqRnjODVDREREwnBEhIiISGGc&#10;mjGOhQgREZHCODVjHKdmiIiISBiOiBARESmMUzPGsRAhIiJSGKdmjOPUDBEREYkjUbUVFBRIs2fP&#10;lgoKCkRHUYTav58k8Tuqgdq/nyTxO5I6aSSJE1fVdefOHTg4OCAvLw8NGzYUHUd2av9+AL+jGqj9&#10;+wH8jqROnJohIiIiYViIEBERkTAsRIiIiEgYFiIy0Gq1mD17NrRaregoilD79wP4HdVA7d8P4Hck&#10;deJiVSIiIhKGIyJEREQkDAsRIiIiEoaFCBEREQnDQoSIiIiEYSFCREREwrAQUUBKSoroCIq7fv26&#10;6AhUTexDy5CWlob3338fgYGByM3NBQB89913+OWXXwQnI5IHL9+VSV5eHjZs2IBVq1YhNTUVpaWl&#10;oiPJTpIkfPvtt1i1ahV2796NwsJC0ZFkce/ePSQlJSEjIwNFRUUGz02ePFlQKmWwDy1LUlIS+vXr&#10;h2effRaHDh3C+fPn0bZtW8ybNw8//fQTtm7dKjpitSxevLhS51lyH9K/YyFSTT/88APi4+Oxfft2&#10;uLq6YujQoRg6dCi8vb1FR5PNpUuXEB8fjzVr1iA/Px//+c9/MHToUAwePFh0tGo7ffo0+vfvj/v3&#10;7+PevXt47LHH8Ndff6FevXpo1qwZLl26JDqiLNiHlsnPzw8BAQEICwtDgwYNkJqairZt2+Lnn3/G&#10;K6+8gqysLNERq8XNzc3gcWZmJlxcXGBjY6Nv02g0Ft2HVAmibvtryTIzM6UPP/xQcnNzk5o1ayZN&#10;nDhRsrGxkX755RfR0WTz999/S+vWrZN69eolabVaacCAAZK1tbV09uxZ0dFk1atXL2ncuHFSSUmJ&#10;VL9+fSktLU3KyMiQevbsKW3btk10vGphH1p+H9rb20uXLl2SJEnSfzdJkqT09HRJq9WKjKaIR78j&#10;1R5cI2Ki/v37o1OnTvj111+xZMkS/Pnnn1iyZInoWLKaMGECmjdvjqVLlyIgIABZWVnYtWsXNBoN&#10;rKzU9Z9MSkoK3n77bVhbW8Pa2hqFhYVo1aoV5s2bh3fffVd0vCpjH1p+HwJAo0aNkJ2dXab99OnT&#10;aNGihYBERPKz+fdT6FGJiYmYPHky3nrrLbRr1050HEWsWLECM2bMwMyZM9GgQQPRcRRla2sLjUYD&#10;AHByckJGRgY6duwIBwcHZGRkCE5XdexDy+9DABgxYgRmzJiBLVu2QKPRQKfT4ccff0R4eDiCgoJE&#10;xyOShbp+NaoBhw8fxt27d9GtWzc888wz+Pzzz1V39cHatWvx008/wcXFBcOHD8c333yDkpIS0bEU&#10;4e3tjRMnTgAA/P39MWvWLGzYsAFTp06Fl5eX4HRVxz60/D4EgOjoaLRu3RotWrRAfn4+OnXqhJ49&#10;e6J79+54//33RccjkgUXq1bR/fv38eWXXyI+Ph4//fQTSktLERsbi5CQENX8Bnr58mWsXr0aCQkJ&#10;uH//Pm7evInNmzfj1VdfFR1NNidOnMDdu3fh7++P69evIzg4GEeOHIG7uzvi4+Px5JNPio5YLexD&#10;y+9D4MFi41OnTkGn08Hb21s1o7F37twxeNyyZUscOXIEbdq0MWhv2LBhDaaimsZCRAYXLlxAXFwc&#10;1q1bh9u3b6NPnz7YuXOn6FiykSQJe/fuRXx8PHbu3IkmTZpgyJAhlb70jsRjH5I5srKy0k+rAQ/+&#10;Oy3vsRq3Q6D/YSFioqlTp+L111+Hp6dnmedKS0uxa9cu/T/2lmrRokUYPXo0GjduXOa5mzdvYu3a&#10;tVi9ejVSU1MFpKsZqamp6Nq1q8X+A8g+tPw+BIBXX30V3bp1w8yZMw3a58+fj59++glbtmwRlEwe&#10;SUlJlTqvV69eCichkViImKhDhw74/fff4ePjg9dffx2vvfaa6oYNHR0d8ffff2PQoEF4/fXX0adP&#10;H4PfUmqD1NRUeHt7Q6fTiY5SJexDy+9DAGjatCl++OGHMmtdzp49ixdeeAHXrl0TlIxIPlysaqLf&#10;fvsNhw4dgpeXF8LDw9G8eXMEBQXh0KFDoqPJJicnB3Fxcbh58yb69esHV1dXzJ49G+np6aKj1ShL&#10;/sHNPnzAkvsQAPLz81GnTp0y7ba2tmXWV1iyrKwsLF68GBMnTsSkSZOwZMkSi9+sjUwgZvsSdbh3&#10;754UHx8v9ejRQ9JoNJK7u7sUExMjZWVliY4mm/T0dGnWrFlSmzZtJGtra6l3797Sxo0bpYKCAtHR&#10;FJWSkiJZWVmJjiEL9qHl6tatmzR37twy7bNnz5a6du0qIJH8li5dKmm1Wkmj0UiNGjWSHBwcJI1G&#10;I2m1Wmnp0qWi41EN4NSMTNLS0hAfH49ly5YhPz+/zP0u1OD777/H6tWr8fXXX8POzg43btwQHanK&#10;/u23yTNnzqBXr14Wvb6gPOxDy7Jz504MHToUI0aMwPPPPw8A2L9/PzZu3IitW7filVdeERuwmnbv&#10;3o2XX34ZU6dOxdtvvw0XFxcAQHZ2NubPn48lS5bg//2//4f+/fsLTkpK4oZmMnh4w62kpCTcvn0b&#10;Hh4eoiMp4uEKd0mSLHreHXiwY2VFw/bSP1bvqwX70LIMGjQIX3/9NT766CNs3boVdevWxRNPPIEf&#10;fvhBFWvT5s2bh5kzZyIqKsqg3cXFBbGxsahXrx4++eQTFiIqxxGRajh06BBWr16tvwNmQEAAQkND&#10;8eyzzwpOJp8rV64gISEBCQkJyMzMRM+ePREaGoqhQ4fCzs5OdLwqq02r9dmHlt+HD92+fRsbNmxA&#10;XFycKu7y3bBhQ/z8889Gf3m7cOECunXrhrt379ZwMqpR4maFLFNmZqYUFRUlubu7SxqNRvL19ZVW&#10;rlwp3b17V3Q02fz999/S+vXrpeeff16ytraWWrZsKb333nu1+mZUMTEx0q1bt0THqDT2YVmW1oeP&#10;2r9/vzRy5Eipbt26UocOHaT33ntPOnXqlOhY1WZvb1/hf5NpaWmSvb19DSYiETgiYiIbGxs0btwY&#10;o0ePRmhoKDp27Cg6kuwaNWqEgoICDBgwAKGhoXjxxRdVd6M0UzVs2BApKSlo27at6CiVwj4sy9L6&#10;8OrVq0hISEB8fDzu3buHYcOGYfny5UhNTUWnTp1Ex5PFM888g9deew3Tpk0r9/nY2Fhs3rwZx48f&#10;r+FkVKNEV0KWZtu2bVJxcXGlz7fE38I+/fRT6fr165U+f+PGjVJ+fr6CicSztNuTsw/LsqQ+7Nev&#10;n9SgQQMpMDBQ+uabb6SSkhJJkiTJxsZG+uWXXwSnk09CQoJUt25daenSpQb/rhYXF0uff/65VLdu&#10;XWn16tXiAlKN4IiIwiztt7CqqA3fsUGDBkhNTVXtd2QfmhcbG5ty7/Jta2urqhERAAgPD0dsbCwa&#10;NGiAxx9/HMCDqxDz8/MxefJkLFy4UHBCUlrtHqutAbWhzqsN31Ht2IfmpTbc5fuhBQsW4OjRoxgz&#10;ZgycnZ3h7OyMsWPH4scff2QRUkvw8l0iIjPj5+cHPz8/fPbZZ/q7fIeFhUGn02Hfvn1o1aqVau7y&#10;DQC+vr7w9fUVHYME4YgIEZGZqlevHkJCQnDkyBGcPXsWb7/9Nj7++GM0a9YMgwYNEh1PVocPH8ao&#10;UaPQvXt3/fbu69atw5EjRwQnI6WxECEy4tGh8B49eqBu3boC01BVqKkPPTw8MG/ePFy9ehWbNm0S&#10;HUdW27Ztw4svvoi6devi1KlTKCwsBADcvXsXH330keB0pDQWIkSPkCQJe/bswZAhQ9CyZUt9+549&#10;e/TbT5N5U3sfWltb45VXXsHOnTtFR5FNVFQUli9fjpUrV8LW1lbf3r17d5w6dUpgMqoJLEQUZum/&#10;hVWGq6urwT8elujSpUt4//330bp1a4wcORL16tXDl19+KTpWjWEfkkgXLlxAz549y7Q3bNgQt2/f&#10;rvlAVKO4WFVhe/bsER1BcefOnRMdoUoKCgqwdetWrFq1CsnJyejTpw+ys7ORkpICT09P0fFqFPuQ&#10;RHJxccEff/yBNm3aGLQfOXLEIi63puphIWIia2vrSp1nyfeAqOz/+JcuXVI4iXImTJiAL7/8Eh4e&#10;Hhg1ahS2bduGxo0bw9bWVhU7kLIPLb8Pa5M333wTU6ZMQXx8PDQaDf78808cO3YM4eHhmDVrluh4&#10;pDAWIiaSJAmurq4IDg6Gt7e36DiKuHz5MlxdXTFixAg0a9ZMdBxFrFixAjNmzMDMmTNVdRnkQ+xD&#10;siTTp09HXl4e/P39UVBQgJ49e0Kr1SI8PBwTJ04UHY+UJm5TV8v0008/SePHj5caNWokeXt7S0uW&#10;LJFu3rwpOpasNm/eLL300kuSnZ2dNHjwYGnXrl1SaWmp6Fiy2rBhg/TCCy9I9vb20rBhw6Rdu3ZJ&#10;xcXFqtlCm31o+X1YG927d0/6+eefpePHj6vqRqJUMW7xXkUP56ZXr16N5ORkDBw4EKGhoejTp4/o&#10;aLLJysrS3z7+3r17CAoKQmhoqMGW05bu8uXLWL16NRISEnD//n3cvHkTmzdvxquvvio6mizYh2TO&#10;QkJCKnVefHy8wklIJBYiMkhPT0doaCiSkpJw/fp1PPbYY6IjyS4pKQlz5szBoUOH8Ndff8HR0VF0&#10;JFlJkoS9e/ciPj4eO3fuRJMmTTBkyBAsXrxYdDTZsA/J3FhZWcHV1RXe3t4V3mZgx44dNZiKapzA&#10;0RiLl5mZKX344YfS448/LjVv3lyaMWOGSXfmtQR///23tG7dOsnf31+qW7euNHz4cKmgoEB0rGpb&#10;uHCh9Ndff5X73I0bN6SFCxdKXbp0qeFUymAfkrl66623JEdHR+mJJ56QPvvsM+nGjRuiI5EALERM&#10;VFhYKH355ZdSnz59VD3/npycLI0bN05q2LChKtfCNGrUSNJqtVJAQIC0d+9eSafTiY4kO/YhWYKC&#10;ggJp48aN0gsvvCDVq1dPCggIkL777jv2Zy3CqRkTNW7cGA0aNEBwcDBGjx5t9IqEhg0b1nAy+XTu&#10;3Bm5ubkYMWIEQkND0aVLF9GRZFdYWKhf43PgwAG0aNECY8eOxZgxY+Dm5iY6XrWxDy2/D2ujK1eu&#10;ICEhAWvXrkVxcTF+/fVX1K9fX3QsUhgLERM9uj+BRqMp87wkSdBoNBa9j4iVlRXs7e1hY2NT7nd8&#10;6ObNmzWYSjkPFzuuXbsWmZmZeO655xAaGoohQ4ZAq9WKjlcl7EPL78PaKCMjQ7+4uqioCL/99hsL&#10;kVqAhYiJkpKSKnVer169FE6inDVr1lTqvODgYIWT1Lzvv/8eq1evxtdffw07OzvcuHFDdKQqYR9a&#10;fh/WFoWFhdi+fTvi4+Nx5MgRDBgwAGPHjsVLL73EjelqCW5oZiJLLjAqS40/nCrLysoKGo0GkiRB&#10;p9OJjlNl7EPL78Pa4OHuuK1bt8bYsWPx5ZdfonHjxqJjUQ3jiEg15ebmIjc3t8w/eGqbk8/Pzy/z&#10;HS15HcyjHs5LJyQkIDMzEz179kRoaCiGDh0KOzs70fFkwz4kc2NlZYXWrVvD29u7winE7du312Aq&#10;qmkcEamikydPIjg4GOfPny9z/bulrxF5KD09HRMnTsTBgwdRUFCgb1fDOpiCggJs27YN8fHxSEpK&#10;gouLC4KDgxESEqKqm2yxD8mcBQUFVViAUO3AQqSKxo4di/bt2yMuLg5OTk6q/J9p5MiRAB7saqi2&#10;7+js7IyCggIMGDAAu3btwosvvqjK+Wj2IZmzhIQE0RHIDHBqpooaNGiA06dPw93dXXQUxdSvXx8n&#10;T56Eh4eH6Ciyi42NRVBQEJo0aVKp8zdt2oRBgwbB3t5e4WTyYh/+j6X2IZHa8deHKurduzdSU1NF&#10;x1DUU089hczMTNExFBEWFlbpH2DAg9uUX7t2TcFEymAf/o+l9iGR2nFqpopWrVqF4OBgnDt3Dp6e&#10;nrC1tTV4ftCgQYKSyWfVqlUYP348srKyyv2OaluQWxFLHThkH/6PpfYhkdqxEKmio0eP4siRI/j2&#10;22/LPGfpiwAfun79OtLS0jB27Fh928PLItXyHdWOfUhE5o6FSBVNnjwZo0ePRmRkJJycnETHUURI&#10;SAi8vb2xadMm1S10rC3Yh0Rk7liIVNGNGzcwbdo01RYhwIO9GXbu3KnqBblqxz4kInPHxapVNGTI&#10;EBw4cEB0DEU9//zzql+Qq3bsQyIydxwRqaL27dsjIiICR44cgZeXV5lFgJMnTxaUTD4DBw7EtGnT&#10;cPbs2XK/oxoW5FaWq6trme9vCdiH/2OpfUikdtxHpIoqus24RqPBpUuXajCNMiraHIoLHS0D+5CI&#10;zB0LEaqVKrsFuBoKSrViHxKpA6dmqunWrVtYs2YNfv/9dzRv3hzBwcFo2bKl6Fj0Ly5fvgxXV1eM&#10;GDECzZo1Ex2HqoB9SKQOHBExUfPmzXH27Fk0btwY6enp6N69OwDAy8sL58+fx927d5GcnIwOHToI&#10;Tlo99+7dw8aNG3H06FHk5ORAo9HAyckJzz77LAIDAy1+m+yvvvoKq1evxsGDB9GvXz+EhISgf//+&#10;qrtXydWrV9GoUSPUr1/foL24uBjHjh1Dz549BSWrvtrSh0Rqx0LERFZWVsjJyUGzZs0QGBiInJwc&#10;7N69G/Xq1UNhYSFeffVV2NnZYcuWLaKjVtmvv/6KPn364P79++jVqxecnJwgSRJyc3ORlJQEe3t7&#10;JCYmolOnTqKjVltWVpb+9vH37t1DUFAQQkND0a5dO9HRqiU7Oxsvv/wyTp48CY1Gg5EjR2Lp0qX6&#10;guTatWto3ry5KtaIqLUPiWoLFiImerQQadu2LVatWoXnn39e//zx48fx6quvWvT9Pfz9/eHs7Iw1&#10;a9agTp06Bs8VFRVhzJgxyM7OVt3ly0lJSZgzZw4OHTqEv/76C46OjqIjVVlwcDAuXryIJUuW4Pbt&#10;24iIiIAkSdi3bx8cHR1x7do1uLi4QKfTiY4qKzX1IVFtwTUiVfBwd8rCwsIyG5o5OTnh+vXrImLJ&#10;5vjx4zhx4kSZIgQA6tSpg3fffRdPP/20gGTKKCgowNatWxEfH4/jx48jICAA9erVEx2rWr7//nvs&#10;2LED3bp1AwD06NEDw4cPx/PPP4/9+/cDgKp2WVVjHxLVFpxMrYLevXuja9euuHPnDi5evGjwXEZG&#10;hkl3BDVHjo6O+P33340+/8cff6jiN83jx4/jjTfegJOTE2JjYzFkyBBkZWXhyy+/hFarFR2vWvLy&#10;8gz6SKvVYuvWrWjTpg38/f2Rm5srMJ181NyHRLUFR0RMNHv2bIPH//yta9euXejRo0dNRpLduHHj&#10;EBwcjPfffx99+vTR36MkJycH+/btw0cffYSpU6eKjlktnTt3Rm5uLkaMGIHDhw+r7i60bdu2xZkz&#10;ZwzWSdjY2GDLli0ICAjAgAEDBKaTh9r7kKi24BoRKtcnn3yCzz77TH/FDPDgNurOzs6YOnUqpk+f&#10;Ljhh9VhZWcHe3h42NjYVTlHcvHmzBlPJZ8aMGUhJScHevXvLPFdSUoKhQ4di165dFr1GRO19SFRb&#10;sBChCqWnpyMnJwcA4OzsXOGOspZkzZo1lTovODhY4STKKCkpwf3799GwYcNyny8tLcXVq1fh6upa&#10;w8nko/Y+JKotWIiQyTIzMzF79mzEx8eLjkJVxD4kInPBQoRMlpqaiq5du6piD4pH5efnl5mqMDai&#10;YOnYh0RkLrhYlcrYuXNnhc+r6d4d6enpmDhxIg4ePIiCggJ9uyRJFn1TOPah5fchUW3BEREqw8rK&#10;ChqNBhX9p6GWf+AfbtE/ZcoU/dVBj+rVq5eIWNXGPvwfS+1DotqChQiV0aJFCyxduhSvvPJKuc+n&#10;pKTAx8dHFT/E6tevj5MnT8LDw0N0FFmxD4nIUnBDMyrDx8cHp06dMvr8v/2mbUmeeuopi96O3xj2&#10;IRFZCq4RoTLeeecd3Lt3z+jz7u7uqrnPzKpVqzB+/HhkZWXB09MTtra2Bs9b6iZZ7MP/sdQ+JKot&#10;ODVDtVpycjJGjBiBy5cv69sejhaoZQ2F2rEPiSwbCxGq1Tp16oSOHTti+vTp5S50tOQNv2oL9iGR&#10;ZWMhQrWavb09UlNT4e7uLjoKVRH7kMiycbEq1WrPP/88UlNTRcegamAfElk2LlalWm3gwIGYNm0a&#10;zp49Cy8vrzILHQcNGiQoGVUW+5DIsnFqhmo1Kyvjg4Jc6GgZ2IdElo2FCBEREQnDNSJEREQkDNeI&#10;UK117949bNy4EUePHkVOTg40Gg2cnJzw7LPPIjAwEPb29qIjUiVcvXoVjRo1Qv369Q3ai4uLcezY&#10;MfTs2VNQMiKqDI6IUK3066+/on379pg+fTpu3bqF1q1bo2XLlrh16xbeeecdeHh44NdffxUdkyqQ&#10;nZ2Np59+Gq6urmjUqBGCg4ORn5+vf/7mzZvw9/cXmJCIKoNrRKhW8vf3h7OzM9asWYM6deoYPFdU&#10;VIQxY8YgOztbNdugq1FwcDAuXryIJUuW4Pbt24iIiIAkSdi3bx8cHR1x7do1uLi4QKfTiY5KRBVg&#10;IUK1Ur169XDixAl06tSp3OfPnTuHp59+Gvfv36/hZFRZLVq0wI4dO/D0008DAAoLCzF8+HBcuXIF&#10;+/fvR3FxMZo3b86rZojMHKdmqFZydHTE77//bvT5P/74A46OjjWYiEyVl5dn0EdarRZbt25FmzZt&#10;4O/vj9zcXIHpiKiyWIhQrTRu3DgEBwdjwYIFSE1NRU5ODq5du4bU1FQsWLAAISEhePPNN0XHpAq0&#10;bdsWZ86cMWizsbHBli1b0LZtWwwYMEBQMiIyBadmqNb65JNP8Nlnn+mvmAEASZLg7OyMqVOnYvr0&#10;6YITUkVmzJiBlJQU7N27t8xzJSUlGDp0KHbt2sU1IkRmjoUI1Xrp6enIyckBADg7O8PNzU1wIqqM&#10;kpIS3L9/Hw0bNiz3+dLSUly9epV33yUyc5yaoVrPzc0Nfn5+8PPz0xchmZmZCAkJEZyMKmJjY2O0&#10;CAGAP//8E3Pnzq3BRERUFRwRISpHamoqunbtyisuLBj7kMgycGdVqpV27txZ4fOXLl2qoSRUVexD&#10;InXgiAjVSlZWVtBoNKjoP3/eudW8sQ+J1IFrRKhWcnFxwbZt26DT6co9Tp06JToi/Qv2IZE6sBCh&#10;WsnHx6fCH1T/9ps2icc+JFIHrhGhWumdd97BvXv3jD7v7u7O+8yYOfYhkTpwjQgREREJw6kZIiIi&#10;EoaFCBEREQnDQoSIiIiEYSFCREREwrAQISIiImFYiBAREZEwLESIiIhIGBYiREREJMz/BxMv3l9S&#10;I99lAAAAAElFTkSuQmCCUEsDBAoAAAAAAAAAIQAOtszjThEAAE4RAAAUAAAAZHJzL21lZGlhL2lt&#10;YWdlMi5wbmeJUE5HDQoaCgAAAA1JSERSAAAAzwAAAEEIAgAAAPlZZ6AAAAABc1JHQgCuzhzpAAAR&#10;CElEQVR4Xu3daahV5RoH8HM8pulttLR5VtNr85wVzVJmw6X5BkFBEAQVREFdgogoNPoSRBFEA0VR&#10;EX0wKiuwstI050qbbNTMo2npNYf0/u55aLHbe5991trus/aBvd4Pi3XWeofnfZ7/+3+ed1j7tK9+&#10;blJbkdJpoL2tfWvb1k0bN65fv76tvX3woEHbbbedolvTFW/NXO1tbf3/3LipY+CSoWPaNyya1Zpa&#10;yNhrSgOw9q1bty5btnTRosUd/TtGjxo9bNhQjz3sqq1AXXWl9tu6ZUt7x5pBQxJNZVR+C2efv2DB&#10;66+/PmDAwAsuGD9yxIgW1kTmrvfLXKLlC3Su+X3m3PmzFyxcvW59yysjmwIKtGXTl9ydy36aM2P6&#10;vFkzV69Ynrlwaxco0JbZ/hv++KOzc8WqlZ1uMhdu7QIF2jLb31zBVLR///79+hXay6a9Ql/Z9CU3&#10;kIGaBHaZC7d2gQJtrW3/fHtfoC1ffbd2awXaMtt/y5YtmzZt2rx581+LuplraNkCBdoymx7I/uxK&#10;Bdqy6q5AW1aNtW2//fZDhw7dfffdBwwYkLlwaxco0JbZ/rvtttsxxxxz5JFH7rLLLpkLt3aBAm2Z&#10;7Y/Yjj/++GOPPXbXXXfNXLi1CxS78pnt//PPP3/55ZcdHR2HHnoonstcvoULFGjLbHwT0g0bNlja&#10;HThwoDXezOVbuECBthY2fu5dL+K23FXewg0WaGth4+fe9QJtuau8hRss0NbCxs+96wXacld5CzdY&#10;oK2FjZ971wu05a7yFm4wb7RlPTchf9YijbJmpnZrZ676trsimdqNztbReqO0lKmeYnU3k7qKzNuk&#10;gSagzWnEX3755aeuZM/RrxxUEph9ob333nvs2LH77rvvNvVvmwt//vnnCxYsWLVqFSH32muvUaNG&#10;7bnnnjvssEPlnpUTbwsXLly8ePHq1as1S/6DDz54jz32cFTEpmpVQTZu3LhkyZIff/xR/br8z65U&#10;W+SVK1d+9NFHy5YtO/DAA4cPH+7g04477hhFfvvtN/pU4bfffutY1MiRI2nPGQL326yGxlTQBLQ5&#10;9Tp79uwPPvhg2rRpbtjGdyVsGb97EDeenHTSSXfeeecpp5zSmI7WVQthnnvuuSeeeAKG3Dv6cfnl&#10;l7secMABgwYNKqvSsHnyySdfeumlr7/+WhdOPvnkCRMmOJsEE92dhFu7du2UKVPef/99MFX/Nddc&#10;c91119WWdN68effff/+sWbPOO++8Sy65ZMyYMWAdRbQ7Y8aMt956a+rUqc6nXHjhhaeeeqqzKkOG&#10;DKmr940vlHfcFkEGLRudX331lVEIbba3d9ppp3/8PRmR3VFC49XQfY2dnZ2fffYZadEGTHz66ac/&#10;/PADTqossWbNGvY2fmT4/vvvv/nmG2WDuWsIbFypTeaZM2c6WoKfustslKJAGsO18tNbfGiY5Nfc&#10;/PnzkfHy5cvxJVwaJOvWrctTXbXbagLaCGToUxN0cQRnn3327bfffu+99/6nJN11113XXnvt/vvv&#10;n0ZTdYTVaaqNPBBvMMQ9e3/xxRcgVYY2AjgYwsbQ8MdfnzQPHjy4x68AwWXEiBH4D/3AGUwvXbpU&#10;VVV7BLiaJoAmMCvK5NYpMOnLihUrANH5lBNPPFG1QG+c/P/nmPpMahraKBrahDXHHXfcFVdcAVv8&#10;yL//SldffTUUeptGUbAbX6Yww3+7EjT4k6KR6O9dyUNmEFoFuUZm4z7euvFnVTPjHiy78847i5PA&#10;7rvvvhMYqa1UMCgENdbVhE555Rpoq/2FMyVwyocddpiIUC/EZKhr6tTVulPZcRIiP0mdSgkKRZCl&#10;9YuGFee1hR+HH344+JIW46bRYT55moO26FswnCB6n3328afQmz9lV9dwrOk9KcQY1kKWF1544eWX&#10;X/7kk094vVdeeeWhhx667777Jk2a9NRTT4lmeEMNQRV389prrz3yyCMPPPDAxIkTH3/88XfeeYdn&#10;L4ORzAwPnShk9OjRROWhoK3M36mQmeFAdw455BBEFZFojyaUTa9BTdJxznHy5LXjxg2dOLHKd9Gg&#10;rAlCKmIGIPwvrZ8b1Ts1iNiEjEcccQT1YjsPFexRknwyNBNtMSdgqqphUKb+Mz94ibgF9c8///yH&#10;H344d+7cyZMnC/BB6tFHH3322WffeOMNbki1TCKmefPNN5955pnHHnvM26effhr4hFzYpazd+LYK&#10;2pzUHTZsWMz7eMygyUjk5+MESRwcM5sJglFphtp9gQ9FBPuwvnbttCuvXDRhwubKIt5qBYM6MGxy&#10;UHpsWI/QGGwpBbhHH320DEYsOuSajZA+4k+bhrbwfdQEJWBhfvr222+/++67Zlt0WskxtQ3GtJwm&#10;V4J48BYwqQTTcH88DsP8+uuvan7vvfcAEfN5yxIMc9BBB8EQV4gavRJ9V8ZkmuZMMRbMYSCSx/JN&#10;whk6ol1QhjZLGKoNUkw5YFQObeRUZMmSOWPHThk+vAragAnUdESAoZVSbvMqZhgechT6q1NueHNo&#10;01nKSSlMr2bruOeee3q1gcrK6ZTWqIBTcGU2rGAVQIIS9gY1pjXi0//QBkXzZTEZdI+NGP6oo446&#10;66yzxIWiHEYCa1ZxIycOY4wzzzyT02FmLhvacAB07rfffqXT4enTp5stAhluUy2SCEcvhmNU5tRB&#10;VMdro0bLDSeccAKaWbRoEUwgGLVBQO0D5RRCKrEjwSQyCLxKF8liNko5hqWcIlqSkz/Jo2vk1DtK&#10;Q2w6Tk4DwMhRlhppoC+sgzSB2+I3gtiJarCFP83FaJmR0MOcOXNYF/2AoGgs5UhQCcTwX/EVu3vK&#10;FSmzinWpM844w/SWAYCAVZhB6GNCZznq3HPPPeecc+RUigDE4CirMqvKw58SWzaiJu4JFFgafwAl&#10;sgwfl57bCI/bxIXWadVDG2UOXUMGEvEIBmF8LvRAfCjHGFAkpp+monqqQuolKpb1Sq/7yFyhCWgL&#10;x4TqfZIJCpdeeumVXeniiy/2hJEMYsH+iy++yKgp0RbZ+FPeDatZGR4/fjx3A3M0brFAWM1CUMic&#10;5h+nn346qHlFDGY2K2QkzzEHu1YuepFKUhu6gjl4ZcLwpLEG5p758ZkKY1qaHm1wjKhIGz4d3FE+&#10;Od1Hv9AecGsUR4IasUmSEL+GuEtoExtAW3STDIE2r4QWsb3R9NQEtFETaqFfnD9u3Dhos94huTnt&#10;tNM8Z2zzR79tS+m4Kr2OjHKAwxCW+7Eaw8RvfgMBMGEdgGBC3AOOHBYCYGmG8UoGpMWuyKAyyomf&#10;YjAnxYg8I0BAWCyccv1SIAZctB47B2nmpNE1ZZUiD4ENFcjA60CfoA3He4LbZItAszTGiIBVQKIq&#10;b1WiQvW4t0SibOyMpVdj7+VsDtrYlS6MZi6M/ShasnZgnZNrE2kZnQalyNeATrMaHtNbpWgZpMpi&#10;Ps8BK+ItBpPAvVSnSnmIcQU6zFM5R451EI6SkAgDk1lxQITMjDmgDWTRJxykX7UpMyoB1MylAllg&#10;K5nVwhNVAI1xopXkq+nYlZETQAmvOG4jZMQV0E/acOuxu9D0pZAmoM3Io6+YLaL9cD0SvVg+uOyy&#10;yy666CKvKB232Sli1DSjLdDGZiBVZvJwauJ67eI5ecook10REoPJySQJqSTtBpphVNTPqDILkkCN&#10;hKYXhkSEiWhPVZXF08hPZrTE/XGX3DTuTOoRdQE03yoDV578IkTMjvlQ3oB/97ZsEU5nYY7Ysqkz&#10;pSbTSFtfniagjaAcHDrBN64sR7907WEsNBigXIDn+MOITD97h2OQkioJxqvYg9Jo1T3y+LlJkGLj&#10;ypAr0BaTG6MixDP/FWJCG+frofiPyZVNv9JWajPixRkTOkFXPGnMQkRjHDdywriYD7eVzg+8Qq4E&#10;MEhczYFEeOZYNkwRpCvaM7cwHvzZ9LlCc9BWe2TAhEHJfhjIcEx2HmuXijiJE4lUlrn22wizktRd&#10;Q4FCrgqwUDL7WcCL80hIRWCAoSN2rG/oIyfzFWASRWAj4AA460Swwr9DIcoPXxn16yYUon8UC6AW&#10;qO++++6bb775jjvuuO2222655RZbKU6FAC5iI22NLf/6BM5aqi+ijcGQHOWGX6vDeOkj9Ep91Vjk&#10;Iw/mg4ZYwmVg6zWxGwZtnGzUVnfrEIy6DDNshNdj35OjBBdSIU5u0TVh7uAzcIRFQ1QR57hswRkD&#10;plluUC9GxNmRrelzhbzRlsYStMl7Goisy3llirurElsppNKvGFcCMdZBUEucKuNJcUbMRkEkNsiD&#10;ILMO+iAqUUTMTHFkuD/ECTHhqc2rylZokR8ZYBHWnaW76qqr/vX3FPN9yz3qF/mpJ9Mcv45e1C6S&#10;N9rSGBvUYtFfbCQiTg78pOl8bWPXDYVoOmIyUODOMFlM8UCNY23Ujx0JIQRnrhoyD7U/AW0Wez00&#10;gUiO6ZJEgBEzTYriYUHtpptu4kZvvfVWPjSSP2+88cbzzz9fQRzMQZcu46XRZ2Pz5I22sBk1xZJS&#10;LDcEZ7ihOCq2l8BJ+ZPSjfVExY3teR21JWDlzgDO+nDsRjhPlvJwVI+NIkhTEOhB6lQk3jcJoCXL&#10;gSYQyfwAFqEnzlQKOUDfjNjauLAP70ZyHw8jylRzUqRHMXopQ3PQxgE5HfTxxx+LhXlMsbCRSnFi&#10;lFdffdVuID1yoJaLqKwvbPAlAVl4SVBgwhtuuMFZ9uuvv97OWKPQpnLIgBLLFrSE2+KgADdaym3Q&#10;JqQzP6A3nhfaCGC+rBTqdY0bAzUOEVppMkIEgnZUXXsJTD1W2xy0GWQiEiG2RKGRnBEylBEbzhMb&#10;iZftOMVBhh67kUwnYxm2Mr+H8apqhigeFFu2/JE8L/PCMOEjHXshiI2cpQTcXZEeexEZ1Bx7bsKs&#10;iOuBG7fF5kfkiVMnBicgehWLap7HOk6SIrNVRmiDuTjcy7GklKTh2ZqANsaImMO3Q46jPfzww047&#10;Pvjgg86Z2a0SiNCLPVM7p/ij8mOTqioAEQboOh+21t5D2fqqFpOjvHGItwyRisdB39IjvtGQzNjX&#10;KzKX/Wo99q16FlxVcR4YFOqYUAe3uSaLsRxobI8mK4WaQGxW19xU7mWVqUgpaOOgTSmcqnJtOIxS&#10;VtgEtJkoCPypQPCL28zVHWx0ENIRN17DczEHtPlkyGhO241+/RQ09MN3lJ3wiVMngBv+Retlk5XY&#10;WIy3ZV/fxBc6Xnne43cGIW3sgylCpEwT6oSKxG0YK/YM0Lz7Mk8N9wIPiWycgLeVK9KJ6oIagVI3&#10;6dzIqW/WnNIWNbI14XybrhqRLGH4CjhoQcQtBI5tU1Gt3XpX3iH9T8SjEOpmYyMYWO23lu7hBJuq&#10;TZ3aEgtqtLRyxsNDcR6EJOLFZC8SSwExwRwawxDmnj3++ikuBAJn3XREi+CS9f+vwQdOJSHY8deS&#10;1uNoSSQCW/4AR348vjjUYnfzfd2PM0gGgK450ueaZnFg2+FVVkMTvifVeV7GCIuzfkkglfy3MtxA&#10;s3SdXiPq4QRBipHiW4cyF6zF8LDqjJ37UgTws4ynLCrSbvBfaAp/QE/s66M3z2tDR+8EW4qoB/qD&#10;xdN3JBpViRp4UoIlZwHjPEuCNq3QIZGCj2usE8UieYQK7g2kZDei4XiqXWHeaItx1thOVq0znIW2&#10;umsxed5dBoapCqwaXeiN3iW66lHg7vRQVeG9Kmp39s07bms41AJSld1LNhXqbrG7gnVX2NgxVrXL&#10;KR92p7Rel7BZAWNvd6yovw9qIG9u64MqKETKTQMF2nJTddFQW4G2AgT5aaBAW366Lloq0FZgID8N&#10;FGjLT9dFSwXaCgzkp4ECbfnpumipQFuBgfw08D9x6XDDYiENmgAAAABJRU5ErkJgglBLAwQKAAAA&#10;AAAAACEAHqwXSFoqAABaKgAAFAAAAGRycy9tZWRpYS9pbWFnZTMucG5niVBORw0KGgoAAAANSUhE&#10;UgAAAnoAAABeCAIAAAA7ai5SAAAAAXNSR0IArs4c6QAAKhRJREFUeF7t3XmMZVXZLvCuarrpZnAG&#10;RBRUEAWcB1QcAScU51n/EBNjnIc4fcaJ5F6NU2JivqjX3BujxlkcEUe8ioo0jkwyNSAoIjMNDd00&#10;dNf3637Mzs6pqlO7dnWfruHdf1ROnbPW2ms/77PeaQ177NpPveXc/Q4/556P2bBi95WbNy6bWFZX&#10;dwTGx8d2WbFi+fjy27det00Ueh2xW7liy66rdj3zjDv+n/9efepvJpbvMrFqVceqVWyXbdfExMRt&#10;t922ZcuWAqQjAhNbJsbGx1buuXLXPVf6sHW01oDthN3E+Pj4ihUrxsbHb7/ttts3b162FbuxTlWX&#10;dqHNGzdM3H77XkcffdB/vXuPgw8eu+Ern7hkr8Mu3udBt65YvWLzpm041tUNgbGxLZs337JhAwru&#10;uuuuq1avGhsbLwC7YDexYsXEypUrL7xgjxO+sesZf5lYvnxi5a5dKi7xMjQcK3vrrbdu3LhxfPny&#10;3Vav3mp3lzgoXR9/YhnPZHxsxW4rVuzOcowt21LIdcNubJlgYsMtGzZv2bxq1Wq6bmwrEbvVXdql&#10;Nt9667LNm+90+KP2P+641QfsP3breX9at/ou63a72+bxXcYnNpfH0p0ePL7169efe95511x99b3v&#10;fe8DDzyQBdm8ZUthOCOGooxly8fHb7hhxdoLll9z9TLDd/nyGWtVAZS7/fbNl1126doL1+6x5x6H&#10;HHLIne98Z0HbRCm/LuTYFpLRc+MrlmNcRRYzYrZVlY0ZneM3XH/93849d/36mw466H4HHLD/8uW7&#10;SKuUzZ0RwImtmYAtu+5z9z0PPWSXPfeUUSkvZUbQpi1w/XXXnfTjky684MIjjjjiyUceydz2b6tq&#10;FgIdENiybOK009acfPLJ++y997OOPXa/ffftUKmKFAJzQuBfV1xx4oknXnnVVUcfddRjHvOY8a3h&#10;bV2zRmB81jWqQguBzbdtWnv+eaef9vvL/3HZ8q25qroKgR2LwPiysatuXPfHs88655KLN5bS27Fg&#10;V+v/QWDDsmVnX3TRH84888obbyxb25MWExNlbntCl2o33XLLOeedf+qaNRf//dKNm26fU1tVuRDo&#10;gICFKv+8cO2aX/36zDVr1l3x7w41qkghMFcEbrzyyrNOP/30U065fO3arUul6uqBwNalPXXNAQET&#10;aTfcsG7duhtvWr9+6wxaXYXADkZgYsuWW26++eqrrrr+2utu27RpB9+tmi8EtiKAaSbOsA73MLBA&#10;6YdAmdt+uP2n1tjYmKWh/lleK33mBGRVngUCFkxlLxD6zaJaFS0E+iIQRefCvb5tVL1lhd2cSICF&#10;DC0KFgvnhGNVng0C2QSJeGVuZwNble2PQBQd1pWi6w+ibWhzqVx1C4FCoBAoBAqBQqALAmVuu6BU&#10;ZQqBQqAQKAQKgTkhUOZ2TvDZtey8FTu+6yy9OeFYlWeDALI5vhHxatP8bGCrsv0RiKKrQ0P7I7it&#10;ZpnbOQGIhTG0m2tx/JyArMqzQADl6D6UK3M7C9Sq6BwQwDR8S2gxh2aWetUyt3NigKV6d7rTnRyk&#10;t6cDumqZ6JywrMpdEdh999332Wefu971rpaudK1T5QqBOSCAafiGdbg3h2aWetUyt3NigNO6Dz74&#10;4MMPP3z//Z0jWqf+zgnMqtwFAV7d3e9+90c+8pGHHXZY6b4uiFWZuSOAafiGdbhXcUVvPMvc9oZu&#10;a8VVq1YdeuihDkz2ioIyt3OCsip3Q8BOjHvc4x7OrX3wgx+8xx57dKtUpQqBOSGAafiGdbhXe4F6&#10;Q7n8+OOP7125KkIA+fbaay/m9i53uUsRsSgxAgRMpFF/97rXveg++ZUR3LFuscQRQDkTZ0LbAw44&#10;4I53vGMFuP34UG8E6ofbf2pZOODlo1YQeBeQq1g4JzSrcjcENm3ahHWyKWxt5VS6YVal5oSAdVIo&#10;5y/K1XvPekNZ5rY3dFWxECgECoFCoBDoikDN3XZFqsoVAoVAIVAIFAK9EShz2xu6qlgIFAKFQCFQ&#10;CHRFoMxtV6SqXCFQCBQChUAh0BuBMre9oauKhUAhUAgUAoVAVwTK3HZFqsoVAoVAIVAIFAK9EShz&#10;2xu6qlgIFAKFQCFQCHRFoMxtV6SqXCFQCBQChUAh0BuBBWBuF8RrT2bVyVkVjminq7Idm+rNoaq4&#10;fRHoIdPt24FqbX4iMJwY7V+7l9zpTzplV7ejutvpD9juQB1zMa/EUZ0pBAqBQqAQWJwIjMjc8lY2&#10;bNiwbt26f//731deeaUPt9xyy8aNG4HqpU5eqrPvvvve4Q53GPJCMVUuv/zyf/7zn1dcccX69eud&#10;nugsMS+/22+//e53v/s5tXg+nFf817/+9c9//rOuOurMKcoO9d5777091OTDHb2oWcm//e1vnsV7&#10;Du5zn/vc//7394orn6d7EIeoKX/ZZZc5Ss2RuQcddNB973vf6VgJcEf9gfoPf/jDddddd8i2y1sC&#10;mwPYrrnmmksvvVRrJOIQ1Ac96EGQVKDe6TaygU6ORsHatWvRxlhAFe+VQgMDYWR9qBstLARuvPHG&#10;iy++mBq86qqr6ECHGBu2aEN1TH6Q66+//h//+IfCxjiFQEkqfOCBB1KbPZ5aC40ew9urr76aQqaN&#10;qTu6HZkpLnoPezHZ0cr+DrxCQwt4rlfnnHPO3//+d0rv0Y9+NJ0zZWfc4k9/+pP+3+1ud7vnPe/p&#10;SR1K36Pb86rKiF5RAGgog/j000//xS9+8f+3XT//+c/9RQXidw03t5dccsnvfvc7VX7wgx/85Cc/&#10;+fWvf/3HP/6RqiIV8iCJKa3aKLH2jN/97nc/+clPfvvb3z7ttNNuvvlmnNMxFm6yBWVlv/71r3/u&#10;c5/zODBhfY0EZm/16tXTmVtVfvrTn/7whz/UODS8ZJdqnu6UZuw3Ms8444zPfvaz3//+9/Gebfa3&#10;MbcXXHABQejwt771LTBqjQja9niU0C3Ne/GfKE2U/sxnPkOyNAsFSkxksTQBqaeeEQHa8uSTT/7R&#10;j370ne9855RTTvGvkc6wCVom1+VM/+pXv1LYGP/tb3+rsDJMV2+71Wibf/3rX2eeeSYl/OMf//hn&#10;P/uZLrnRqaee+pe//IVioerpGe/so0/aZ3rTkDfddBN34Wtf+9oXvvAFSu9Rj3oUpTflUwsSvvSl&#10;L33zm99k1+l2xbgLM+IzzwuMaO420S0xiLc4RDfccANd4zMG8HQoHVYTbyaDpaLvlSTd3//+9+ed&#10;dx6rwyARpxcDcK/OPvts34sUiWenY+1xLrzwQjRCkXPPPddn3/h3csc8ESOnDN/QqGA+WUclh0+6&#10;gAJfzz//fDEr30X8Ot0j+wnOqC8gxm+1vNDD1ZTXAc7jWWedpYcGD2D1gYx2OoZLpwOEAnNyJAsi&#10;IA4knw80XjoiWHBPGrV50UUXGbD+8tRZONpmyge59tprJU6UoQfoIuXphOQUe1yxtaonavrNb35D&#10;dUuS0VrMoThBaMtfpOTdS2jEwLsvxd7WaQrH4kqtIf8QDaYkxegWCrvL4lBNozO3eY0Jjc8X85ri&#10;Zz/72d6eSH5sJw/I3ykDNfKTDElMzJsjg6OPPvq1r33tW9/61pe85CXSEagmQDzhhBPIpguHdug6&#10;lLYrxxvANhT31O2O+Z6FQzXhbxNrJgIe/kIhnJZ1f9jDHibhLBIycrQw3SNjJ3Pu0iVvapPZHnhZ&#10;m0HLEuuMfI5mNcj2GxtdMKwy2wUBXiZnkRDJ1ISIDzg8F3OL2zuU3tvlqauRuSBARRjRu+22m1DP&#10;B5qE3WVWp2xTVMM1F5MoKQUo3PRhtm8tazMqOo0qFnTKmbm7KarnP//5b3rTm9797nfTyS972cse&#10;+tCHUvUSkF/+8pclL5UXIDXdS/+j94a/Qk1JGi8vIIqBmAtu86TuiJ4BdvBiJ9hamoWhfepTn0rL&#10;8IlAOQRN5pYfJJgTh7Gs0iBPfOITCfiFL3zhMccckxb8xNViwLBhRlj1RJsIwSC5OGs+u1gatOB5&#10;+euzbxTTWlO4/WveRTVZtXEmwiQWzge21jXgl/EY2DaGUMtmrNNhxJrxTWoaNF+LzZKN+sle0tf6&#10;OaWG9Qh8TI6hBPIDHvAAaW1DtAFHlziM8JTAf/zjH6+Az8qLsGcEsApsLwRgzuMhi4c//OGPeMQj&#10;CIhYyYXFnZzpSZqnTVSFG7oiJDrhdluZ5qVpDbFTmFHHeSOlDPP2kuMo22nMrblMFjeJNOZ2cpiI&#10;D76nJYjbzK7yVAEFNcCQaEKsCJ1cYYiWowDb5fGHg0jZmsijxDCWOnra0572ghe8QPDzohe9iE7m&#10;vutYsjXyjsJrlG6b20zxdjG3NF6C5oFujxLw7XuvEc3d6rThzdyaIBRm8YlMITAGcg4APfzww8Wp&#10;meYceDwiN0NgbkCOgg1jG4488kjzW+wEZ01CHy2YWzwQoqGU1mZc7IOF6JJpBokR2i2THOYhuGN+&#10;whUsxE6tIZ9MNYaZovjlL3+5Zs2aBKwYEB60O6wRIbiK/ADmEyPNXuBfezYOlXkP7u4DvmahgVlY&#10;Eb/+e6jp/Di89ysdisecVqYaaO7lFpOrsMQnnnii5KRbW7EFYeilq57IU5sAlqhx3+c+97m6qtse&#10;mRvEMG9fhlVr0yGABmbi/fq4xz2OmGhGjDIuCDTca1eMYiVQFMVDl3Fhtow64yeJY4wF9GhXQWOT&#10;94aY4aM8DmMvoeO/G3UZKSW7+YYA2TF4qJKkINVBh3CX0caHRvVRUIJaisJlXFsXwuKSuCneww47&#10;TMyT58qcF6MoYEUSjKIWqNO0jySumNskTugNM8F0BbXsplTxk570JIpX40ir/ehkdalrfcukodQa&#10;TZVGssZKttJ9Dz30UKZ6upUKDD91StlSdJZ3WQ5GPc43ccy2PyMyt2QWWwsyzCB14jHyyZhEGaTp&#10;zC2uEDBTpy7pPuEJT7CGNlkRKokgmR9qi3RJhcEmvBkXdrKCVqZk7gGByJW5lf1wI/MN2IbTOiz9&#10;ok2s1UnrWbI+i5lMcga5dWlAwcXc8ie4BXpuYHhM4Xh7IQPPQINMOI7iENcPuUX8Vg3MaG5ZdyMq&#10;joJbe1iX202OjD2XFVsUsdH12Mc+ln/jcUIOyXkd8+wGg5s+73nPY/g9u+GhJEEM+BCzpVSV74gA&#10;tpgHwSIeD9Fz++gjqsrl3wE1RElJGyItSeGPDzQjW+tL7FVR5qO9loR5ZmvdgibNRAwdx1rzcak8&#10;OjEWvWTdUVjzpBjVlDxfbKFekSO2UHpUTbPsiEphz4xxykoxKkIBWgJD6M+YW5pTciW2loKl3Hhj&#10;OCPxRiVS1zRMs3xVYTpWm5Zo0V30idnAo446SnTrptE/eEsrRrcrz63P5C4VxCQnlKJkRAJL1tyO&#10;KJkcYSTXGpa4krsfntSKN0RCxM8mib0GFpejmouYaSt2tD1PMN0IkUnLtiLswV2RovY1y9IIAZHM&#10;tKi4QUAgMqChcLeZAcUkGVcRsJ/YrYFbJP2Co9rBbE+XrC971jymJ5Ied7kj/y4u25TLxKbsv1p8&#10;Ve1r02jRhwEA40KKbHLf5BLa+wQyFHWM3yNPYHj4lXL3jB6c7q4Z3B2tW4mbgGgiVGTzqD/cIyac&#10;QUtixc/0gTSTFaTj6ET2lRZDMI4mFUZ8vCgFfNnMpPjXkFGeG0rfGRGaFR8YPphj0Ll1/MIsVa1r&#10;ISJgtNJU9ACZ0khGNCXWPAjC+IaBNPyjM5tZ25jG7Cpk9oS/iglUMBBDBAAK4w9/ztWoF+yiHMSa&#10;yOMz1SEbh4HUstYyi9Gknf1qfgSf/aQWXYfVSXcnDxeVxRyk+pSXnxafLzg6czsZ09iY6abuIxIR&#10;GDIltUuKrMKAdRHtIRyjxW+iPoasHmo6gHDZ3opneIBAfuKpmeo3589rw2NO3ze+8Y2vfOUrzCp6&#10;mVqzPuvNb36zaWP0pcUEu2LHgWV+SblonAFjxmJxBZrtRb80aXYPU5o9zK0GjTEV9dmI4mEMAAsB&#10;t+Oigo5no7cyxu1Qya1Ft2yq0UVr47TnFRtR3DrW1vULUQ0tiD7TjFnhIrRlazEBW2Tn0BgbiaCZ&#10;REcnhKHm2FqElNVgYkXDqPie97wHY1/60pc+5CEPIbtmIkZcK/8hTS1eIVAifsUrXvGOd7zDYpbX&#10;vOY1sn+YL0RO8mPI0tAFgeTS7CRWEJyRa9ga3VQfjdR2nthL32CRMc4o0gOZi836o6gOLpeIgipA&#10;HkthcAlD3vCGNzzrWc+iEGRQLIZCxazdU53VzLqnqIsHPvCB020oogBFtGiJ21lgnN1BWcHT1sNN&#10;6DVZjjG3s13YNc/5sDPN7fCFlH5lzDJ1jyjiV7QQXA6YWyJJcMZfw4yBZcBTok+EESSTo7zwggHj&#10;rLG4T3/60+Wr3SjzZKJYxonVRB16yvIuCW30pQHxFY2YtPb6rMZry9JBrqLG0ZS6jGH2LEaFh0I7&#10;ZE2Sx/cesOPSFRW5Hcxt1idzF7TWfsycnMDiahAyboH0TbY5Xmp2KxkzetiYW8VoZ89VC6Z29KBl&#10;brMHjJUlIGyhwgSgJi+oM2JtVpcgBsLQerQnvhEWNWd64ilPeQqu+mvaQkKPTW2WwuGYnA1/EYfJ&#10;1Mw96ir8jGc8A4HNE7tjOoAkUh1dhsyOBqTanxUChraBzHDyvagjpteQJ8pk11zka4wzw8a4i1XL&#10;4ristEpiTGhLFSAeg41RYYjJVAqQPswuNWaSThAXZTcmbUNvyB5nodZ0fXYLBTj6SropHmokairm&#10;NrswqGskRG/Exnl/c7kLvYrwKjbadXHY3Z1pboczLOaW9okDznmnUJqp+7aL5Hu2RzGFp9zkOuWN&#10;Yt6EF9YHUVtYy/6hL/WEoD7jhA4w5NYZyY2gFz3FKot02WM3wmmxyOR4GuldWkgWV3QrXx2l5jPT&#10;61lwkarNwuxZjTS9YiPpXD1vovP2hl39ETm5EUNOgzdTtrkLiPSZB+DxkzvypSHn8almpOftlrmd&#10;lUR6FKZiWEQ44xsmhANkwZEiX7qGHszuDkSiN03TKkxGRxxxBNvJ+UMeugzHGFoExskmgREtRlGS&#10;/nHHHScfY7pOyfAB1bmMvpEuQpJKZvQQ306vYvCyf5QhgTKWPmdPbTZBZG+uSXoqMeaWesxOisSX&#10;PHJztC6Ue/nLXy6fx2Mz/DEKA3HsyU9+sr84xuJSCJmhYy8xk8OHae1tDtOhITTKIhsaCScTb8Rq&#10;JrkoB/OpT33qfe973wc/+MEPfOAD/uZ6//vfL87++Mc/zmXMtt12pnqngz+XDsxfc+upWJFsWvCZ&#10;K5cNWANPSxK+R4Jsk+g4CUqEWXqHZEwptrFeGtE+/ZVVcNSTAj7kLEZ30QcUZET99Vl0gtaTza0O&#10;uzQoo6IkZy3bgQwDqpMfioUaaQed3UWYdTQ5t9LDcgApTYa/cQONCndhUxWQn2wSPklAKe+iuzHe&#10;Y2ZthcFjTGpWUGWUGlTd+1MleyCANjww3AY7voXVCBbWkRTVSazx26g8mpGsWVlK0KJ3ko3CUoU7&#10;JdVB0MynwjjGTnOnWHQEs/aNRW9HBmTtjlnbj5ms8kB2pMfjVJURI5AZffoqU7PUFF1E7lkN4IMr&#10;pjE+HJ4k8I2dJnFayEgXDGAIErZnSWk20W1CBVEphlBxKISuLr92PHsuu2a1nN1oCYRCRV9ir1Fg&#10;M4gtvOY12pczsBw7Zb5DpLvIUi/z19yGUk2WNQvfG4E1/I6/5q+SU+6FnTwSksQmchqHNRo4Rcz3&#10;VBLl5descx5w5RjLrLlHBcSdcsdbE90yt2wh1YmyLkqWLdR4zG3ClwyDjiM2a7w1SzWz6NrUYBI+&#10;aYEjSUEbeDKTtHAT9LhFDr1i+P1E5xqHqaIdLoXgybOLmHV4cZzh0hHSERfLIoNkhvl5As3m2NiI&#10;jFwIEVVoTOImEfJFciKzTGFgg1C781k+SnxxUs2GWEfqJLz/u+36/Oc/7/NXv/pV07rCXw6ZZEbW&#10;040Ygbrd3BFIwIAMmf6nx5g0FlS6gikVj/qelkgkqmRixNhavFI4K4etQWHb/t+2C0O++MUvOp7i&#10;e9/7nkV5WmumG1IXqTTV5ZAAD5gDFaKZm128efAoaqrVzgh5bOnr9uUb4bWcIrdyxl2dc0dylC3M&#10;X3MbFBrHfDqDFNvZ5Ek6pvhjbrORZqBK7B+ThsFZ1D5wekbSOAoo2QTfbZnFS0D3vHoBv3NuJROY&#10;sxIT+CJTXIQe8sZUji3XVXWqkzlPO9mdSTsbb1Qzo944E+5Fxcth8g+ySKqtuHkAWZWdHXtKdll0&#10;1qPnS7lKiMqUMreMYpa6tHcTwp+5FXoqQxX6mxUGWfWWU7WHECbmFs0yQ2ZX28c+9rEPfehD/3vb&#10;9ZGPfMRnmTondVu0HE7mcPmlLJQF+uzRh3G+jWVEoqYkfrPdi1jlmS02bo/xmExCx6swRLbWmeof&#10;/ehH/9e2C0OOP/54JMGQHAglSqbiqI4mqmmioBlxS8lo5mZddGrlmCAzYtbuyRtbx/fOd77T31zv&#10;ete7ZJhf97rXyTvyFVTPwJnxjvO/wPw1t1nQ1HhSxJMZygHc/et7v5Kowu2Vb9Ohn0biG05+JUD4&#10;kUXqhD355I3GcUMmFG+WJzS3Sw9VZ1BdDHbWMmTXI+vry0wPh5Ftr6IjY7KXzojyFAJW1jG5GiGL&#10;yy30n/k03prIyb1oWM6vAoaQyMZCf6Y6R/XyA7JzgJ3Wmn7WDG5HWcyqGITBK6aEc87RlCi2Ik8w&#10;kfVNecUKn4xYFQ7HsgyVKJFqiN7xE8kyz838C55kUOSKZ6kdFp0rlsVZQzZjzOrRqvDoESBxCorb&#10;zYGmA7loOYCPPSNcZrgt3ASafmKM2wxJarfNkGwx0qaJYY2HddnD6S5N9eHPSyMlqMXAZldP2Jvo&#10;1jyI+RGHLghkhbn5mw+WI5g0Ee0ssr1A89rckm5zVAqNk6PFBmQcAkUfEWr3lUeZfh8eDc9YYErC&#10;xZzHH2RTsRZ9eZ32cphU82UOhELfxtz2GKjMLfeQu8CQs53Gj2EgA5k1yahswEhLNkvt9Ufgy/91&#10;WaRgV4nlCW9729viXfrw6U9/OsuScwB6s/WzR9+qynTEyC4shlYBVvYTn/gEv96Wnnj3H/7wh01c&#10;2fPNBpOCQAS9M43iauzlED8y+RIjRXkJure85S1iBX9tHMrffHDZ2PbiF7/YZPCU724rCS4IBIx6&#10;gs6mbaJnaB1VwXumEllKFpepGziws2GIBzRxK74MH3K1GfL617/eUjtn1GMIUlE1cmA0LS+wy5Qq&#10;EtJINDa1LBuXuKXtLGbazq+adVGSzQclo/lnzG4uCDE1nZzX5jaSIGagEx7tI8M54N0jk2COR8+u&#10;SLVNGYz2EMmMuYsZC+SmktXSg/jK8bS+VFd9034T5OTguEtv3V0S0hiTl2ZEJSdZR6rcXZhexM0b&#10;ItuxPuho+WxeMnjEuLYU23jnuAM78GyzYwbgDG0/MdtzOSu/yyMswTJkDdtsiIQzTSS1kBMn7JHN&#10;AaKEiCTUGbFKCytJKEmpZd/aENyUwf+si6GFc/SPk2xdLGv+5oN9lrZXWuRsUmPGU9iWoKQWxCNT&#10;ApkIMNj59CSeHa58ekzINr8mlIyp8z0b5sIQ1s5sl5XqtnGjRA49bhjiGOTnPOc59gXlnShRZTlI&#10;gKoZbnHdiKFFYCkc5ekoFbMCpq02m+U4CazjUzbx0uLbdOvxd6a5bbz1BIIDgWkyukSVI1FIjlGh&#10;fQbSxXhDQ+W82UaoIxgtw8NiHYgd5QFkJXO2A2V7Ze/3TbafK2uk2VRDzhSLkSY2lZOEUpYut2dt&#10;aXYzspnT1QHa9pWvfKUR5QRHG0VcPvvrX1tKlJHkbB8sPgI8l8ItUDcnaBKZHWV2OgKcjgvyrsjl&#10;2GOPJVz8ITJZfY6m9C8JZsf2kPSaYZLVfz7kHRtMLy1p0pdGllNxSYrk32zIRpJFthplKRCpecaY&#10;W3I0O8Ao0gN5+wiSyCTnDSjN3DxTF4aghALZQBFzGD6EIa4wxF+f440hSQ6hcxf+eiY7pnP+cI/V&#10;z8ZZ7WuH7c877QdWhg7Rov0yi/Nc+jvT3LY9nSRgJ4PVLA/m2ufNoAMrOyggWgnDlCTXgSMeh6Pf&#10;MUIdaCRdnbFukjYUZeY/tr51aNOmbJmd+/vDcVHLkkjGABMOBPxma6lyg8HeAJtDmvOc9YSmlnP2&#10;V0ULEF796lc7REbuSA7ZB39db3zjG1/1qlfJQCpPy4N6YI3YPKfy/O8ek5mdFZQXnFlWmL/97W8n&#10;guYiFN9nkUhOHVGL/0Qo+J/XiU/3pJRps75PGSFIYuUotY4Z6fkPY/UwCLSnoqg+os/Mkb/xsVIs&#10;65Vy4QAHS7ItRyhn436zSqOJLydbwWaGWN3oB6eETj7SLnekgugiEyK450bUUTaeNR1O++3+T5Zp&#10;ur3IZD06cxtws+4jIDZLn3zI1GzKtPfzEDPekJYCWdRD4ySLwgAL6XxDp/hGMXHb/MmMeRAXZ5BF&#10;tM3G6nanVuWMgu0S3QLQw3I/tQ9V07Gmh/MWQmaYjW8WScGq2T+X43OlEO0/Yfh9aC6dFHLFTuc0&#10;DLW6TNIssiGx4x7HauS4hkRjCxC0iQDg/rYv38jymX1HdeaWOIiGDpVyIGXT6uYFErxmJiWHi5EU&#10;dallIkYJalF1i5PzyvpmziJVsgtIAZqx+8kwOw6ZanmOCJA72jg1zBYaGWCju9GEjdHyIcnknLlt&#10;bQcqmuHio/vQMIS6QLBwlQbIXl56OCd75zwcKtckiJV9XMBmcbsW6PCc120ZJqLmdWR5/Uzs6+Kz&#10;oLMS3EjNLbERZKZgTQDkxBBCIjAelu99SRe0NyfgB/Mgw6mYuUbqQ3Ag8FKMh2WXtEnHvLc1x4cm&#10;ZTEfrnBL/pDetNbOugOLVmQOPcv2MrceMzO49Cxba+RwVw0MUBgVTaBv/BgVFDcM8yqr+LZZmJBF&#10;CmKpeMTGYc7fyCscpntz9XxAeAH1gQhyhAg9xS6yhaTGiRRq5ATHRhCQJ4iIKTvHFHZSI5ExnHSc&#10;WV4rYgg6Z64RkxlfCs43AQTfLBfQAoN6wgknePmVRmhPg86IY3p1w4Iao0n8gRj1RooFRKTpukrP&#10;WPXmyPf3vve9ljtx65s5gsmhahw4F1bYhO11ZxiFSHnVNyKZ/eXY0Se0CvLkIJQcdkt9seVYhFf2&#10;7CISFz/H+dHbzDMbrEFvGfI9hSzGwPNmBqTM7SjIBmXyYFPJgHaw9pIgDfWcGyVIlej3vfiViif4&#10;RgXgCgNAxiyBL1VPGKekJe8IgRlRXnwoeqrLRqAmjzFdNiOWsknCTAYov05Od7S/b1w5cQnVKXlo&#10;VYJ1B+ZI2qvzw7/GtZytMJhGXi1lTYfmlSDNTEyzJhnCmTn2Ky0MyXSAZjcMmivDkrLOSc5ZQ9t+&#10;zchs+1blGwSYW6ymueip7BADcrNLZ0AEeTmVFBw1Z30ySvOfaDoVGWBpOjoO/5lYY8HlG8Wad2EJ&#10;dGQshM4+5FTOvB0obz9NLYaW2yq6VaumDBYWUQeUTDpv8OIMJSPAZWsRplkK02izqCwXw0lpYAiF&#10;yZ+mGRCDUo3f1jAEXXN8cZOPFCcw0rbu8PLzKhTca2qp6LMrB1EpbE5EYVRvI9xo3RlN73RqdmHJ&#10;q93bEb3vFnAGNtOYQ0zynnaXwDSv2CMhIqca+EfMQ85JCY2QI0tFlIzFJdFoHHaap0aiVqsTbcfQ&#10;VnCsrs7k7BW0a169HkuMeS5RCDoy9mKF9psrVPfmdt1gt6IWm9O6TzrpJM4ddWmFvTazJCFwZ/Xd&#10;AFHoU1W4llrI2fHqdvQY0lSS86wpHepfLi3XxJBrZm58KXPopDSBkbvomLylZON0ixQgnGCIZs+6&#10;Ki7qwuX3POk5LnExrT02gy79IFo1uTBkjRLzLNMjACUL8pJ5zoJSOpQb5EuqDdOwNEPGGFEs55Th&#10;T96FrHAOPsNVhFdeH3yQlGZoc8IflvJWh7yYZZ4AWN0IAlQl7We8G5t8YoOd/mnAyfKigaGdiJPh&#10;VIwGYC8txMtheaiS5GLCGNELhmhf8JNX7zGrGGLGKsdlYFSoxfPDGXWzlR8P5R3RFS01lSwa2y+0&#10;zXndsf2xAqpYis9BRL9nPvOZ06X68L/RjVrzmFn5taCvESWTAc0q5KwctlZmP9mGYEe0vCScyF4I&#10;kmjOcUUdzOCtR0OJvfyqunwFfjDMzKEVnqYr2qfzDBcJ2aNLMng4N7AiWl0KMcm9gb1faTbqLHwd&#10;OMZZs1nElLMFZly9rEx47F7tTWbdKYWszGFznIUcMmoOHEuZrKNBlSylITfEr6SFJX8sbNaHRD/d&#10;O1Mlp0OAAhJGwBNneG/8qsmsa+r6iWahXzL9lj3ltKQNG+yuf5lbKWWeq6Fk4Mj+tQWquroGCx/U&#10;LAauWkRKG8r+2fmds03osiz7R4nttXeupD8CBGiM4bprch/wgZJBA1dzTAoVwVRjiLle/pa4ha1F&#10;DyRhCwUAHG6kol6o3PbefWrWGRR2kR1zzDHUDiLJlJjRYxpVp705BKrw+K23T2jbJpj+Z7utfurP&#10;kNDCT4oZAopNeVr+CNDe7rcYUXSr3xx2oRh3G3z8Gl6PRUMiS3+lgtkJCZB8ybj6tx2qZlMQqUMf&#10;OVRnYxQW0WrBXy5Ydw9dN3QGJ7I9XF5lYKmwTAiC6o+fGB6Mae++EGd7CgEivkZ1NrOkyOfpcjwK&#10;jTljqEoLu5e7Czo9hS7FYHcXM1Ky0waGe4lvhMgAAU77nGe9dRehD3/Tr3kT0XR3ieI2GnUGAp4x&#10;u/fqmgsCBG0mBUVBymQiOcYO0TXhG5aiGanhYV7pE72Jclm0kmVWmYcj9PY6wWionDDAwWKA3Rpd&#10;Da5mWVaWveRtB3N5uqo7MgSiu/I2eNIMMYbfPavqmEniVgUNmr09Oe8JozRimCeVlbWTIYny9JgC&#10;be/QZ0wOFbPgQ2c0S5dGgVNlLq1NPkGlmYCjhSgrk2vNBoqBp8iKLfxURn8MhIEoYmSYb8cbbT2O&#10;cjs2N6Qp8NH7lI7I1ecEfxnnzSxpI0gB4oD5RBrxWa7MNsXS5KyTWVmpvKovLMw6vYF76WSiurSf&#10;rEvzaAnTPUtOefS3yQr6XqiRAzdybtlw2wkHVXLoAfciKnJW5pb4staUpfc4OYfLE7X9Ax0WWskS&#10;JyjPC5Smk1SWfOftH8roVbPCeTQ8WZR3ibkFrA/AT2ZliKAVQ7C8tozI0EnhHBymkebNV75EmLB0&#10;8nta8iYWLfjQHC2UDe6qhCo9KLcoBbRQHoqvTzURaHRXzvUc3vnmTSrYQuiI14Sb2Q+CVDn7PStI&#10;Mu0VhuBV3uozwFWFm4o5qdEVfZ6KGJ6lCZONqJtSVkypMuzxdFMqbkGX5vyinLa7CNIwozO3syV0&#10;/AAi9GFWFmj4jaZsbcZ7NbWm6wy2zasQoXmiWcE+3dNtXxHMqkuLoPDIUO0n9EWA8BJ5hOG6azII&#10;0/Fh/vNkZENmxMyZv+Z2xEDkdjPalYXCgxkfZFbwbt/WZnXrRVB4oXBmEUBdj9ARgXk+oud59zqC&#10;PLlYmdve0FXFQqAQKAQKgUKgKwK1RKIrUlWuECgECoFCoBDojUCZ297QVcVCoBAoBAqBQqArAmVu&#10;uyJV5QqBQqAQKAQKgd4IlLntDV1VLAQKgUKgECgEuiJQ5rYrUlWuECgECoFCoBDojUCZ297QVcVC&#10;oBAoBAqBQqArAmVuuyJV5QqBQqAQKAQKgd4IlLntDV1VLAQKgUKgECgEuiJQ5rYrUlWuECgECoFC&#10;oBDojUCZ297QVcVCoBAoBAqBQqArAmVuuyJV5QqBQqAQKAQKgd4IlLntDV1VLAQKgUKgECgEuiJQ&#10;5rYrUlWuECgECoFCoBDojUCZ297QVcVCoBAoBAqBQqArAmVuuyJV5QqBQqAQKAQKgd4IlLntDV1V&#10;LAQKgUKgECgEuiJQ5rYrUlWuECgECoFCoBDojUCZ297QVcVCoBAoBAqBQqArAmVuuyJV5QqBQqAQ&#10;KAQKgd4IlLntDV1VLAQKgUKgECgEuiJQ5rYrUlWuECgECoFCoBDojUCZ297QVcVCoBAoBAqBQqAr&#10;AmVuuyJV5QqBQqAQKAQKgd4IlLntDV1VLAQKgUKgECgEuiJQ5rYrUlWuECgECoFCoBDojUCZ297Q&#10;VcVCoBAoBAqBQqArAmVuuyJV5QqBQqAQKAQKgd4IlLntDV1VLAQKgUKgECgEuiJQ5rYrUlWuECgE&#10;CoFCoBDojUCZ297QVcVCoBAoBAqBQqArAmVuuyJV5QqBQqAQKAQKgd4IlLntDV1VLAQKgUKgECgE&#10;uiJQ5rYrUlWuECgECoFCoBDojUCZ297QVcVCoBAoBAqBQqArAmVuuyJV5QqBQqAQKAQKgd4IlLnt&#10;DV1VLAQKgUKgECgEuiJQ5rYrUlWuECgECoFCoBDojcD/AMCz3RAI17KQAAAAAElFTkSuQmCCUEsD&#10;BBQABgAIAAAAIQAvhI3z4QAAAAoBAAAPAAAAZHJzL2Rvd25yZXYueG1sTI/BasMwDIbvg72D0WC3&#10;1nGXjDSNU0rZdiqDtoOxmxqrSWhsh9hN0refe9puEvr49f35etItG6h3jTUSxDwCRqa0qjGVhK/j&#10;+ywF5jwaha01JOFGDtbF40OOmbKj2dNw8BULIcZlKKH2vss4d2VNGt3cdmTC7Wx7jT6sfcVVj2MI&#10;1y1fRNEr19iY8KHGjrY1lZfDVUv4GHHcvIi3YXc5b28/x+TzeydIyuenabMC5mnyfzDc9YM6FMHp&#10;ZK9GOdZKmC1TEVAJ8SIBFoBYJDGw032IU+BFzv9XKH4BAAD//wMAUEsDBBQABgAIAAAAIQA3J0dh&#10;zAAAACkCAAAZAAAAZHJzL19yZWxzL2Uyb0RvYy54bWwucmVsc7yRwWoCMRCG70LfIcy9m90ViohZ&#10;LyJ4FfsAQzKbDW4mIYmlvr2BUqgg9eZxZvi//4PZbL/9LL4oZRdYQde0IIh1MI6tgs/T/n0FIhdk&#10;g3NgUnClDNvhbbE50oylhvLkYhaVwlnBVEpcS5n1RB5zEyJxvYwheSx1TFZG1Ge0JPu2/ZDpLwOG&#10;O6Y4GAXpYJYgTtdYm5+zwzg6TbugL564PKiQztfuCsRkqSjwZBz+LJdNZAvysUP/Gof+P4fuNQ7d&#10;r4O8e/BwAwAA//8DAFBLAQItABQABgAIAAAAIQCxgme2CgEAABMCAAATAAAAAAAAAAAAAAAAAAAA&#10;AABbQ29udGVudF9UeXBlc10ueG1sUEsBAi0AFAAGAAgAAAAhADj9If/WAAAAlAEAAAsAAAAAAAAA&#10;AAAAAAAAOwEAAF9yZWxzLy5yZWxzUEsBAi0AFAAGAAgAAAAhAE2HLXKjBAAAYRQAAA4AAAAAAAAA&#10;AAAAAAAAOgIAAGRycy9lMm9Eb2MueG1sUEsBAi0ACgAAAAAAAAAhAHMp+XzGTgAAxk4AABQAAAAA&#10;AAAAAAAAAAAACQcAAGRycy9tZWRpYS9pbWFnZTEucG5nUEsBAi0ACgAAAAAAAAAhAA62zONOEQAA&#10;ThEAABQAAAAAAAAAAAAAAAAAAVYAAGRycy9tZWRpYS9pbWFnZTIucG5nUEsBAi0ACgAAAAAAAAAh&#10;AB6sF0haKgAAWioAABQAAAAAAAAAAAAAAAAAgWcAAGRycy9tZWRpYS9pbWFnZTMucG5nUEsBAi0A&#10;FAAGAAgAAAAhAC+EjfPhAAAACgEAAA8AAAAAAAAAAAAAAAAADZIAAGRycy9kb3ducmV2LnhtbFBL&#10;AQItABQABgAIAAAAIQA3J0dhzAAAACkCAAAZAAAAAAAAAAAAAAAAABuTAABkcnMvX3JlbHMvZTJv&#10;RG9jLnhtbC5yZWxzUEsFBgAAAAAIAAgAAAIAAB6UAAAAAA==&#10;">
                <v:group id="Group 987657464" o:spid="_x0000_s1027" style="position:absolute;left:-520;top:607;width:32607;height:22207" coordorigin="-815,607" coordsize="51120,35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5ukzAAAAOIAAAAPAAAAZHJzL2Rvd25yZXYueG1sRI9Ba8JA&#10;FITvQv/D8gq96SatJjZ1FZG2eJBCtSDeHtlnEsy+DdltEv+9WxB6HGbmG2axGkwtOmpdZVlBPIlA&#10;EOdWV1wo+Dl8jOcgnEfWWFsmBVdysFo+jBaYadvzN3V7X4gAYZehgtL7JpPS5SUZdBPbEAfvbFuD&#10;Psi2kLrFPsBNLZ+jKJEGKw4LJTa0KSm/7H+Ngs8e+/VL/N7tLufN9XSYfR13MSn19Dis30B4Gvx/&#10;+N7eagWv8zSZpdNkCn+Xwh2QyxsAAAD//wMAUEsBAi0AFAAGAAgAAAAhANvh9svuAAAAhQEAABMA&#10;AAAAAAAAAAAAAAAAAAAAAFtDb250ZW50X1R5cGVzXS54bWxQSwECLQAUAAYACAAAACEAWvQsW78A&#10;AAAVAQAACwAAAAAAAAAAAAAAAAAfAQAAX3JlbHMvLnJlbHNQSwECLQAUAAYACAAAACEAp2+bpMwA&#10;AADiAAAADwAAAAAAAAAAAAAAAAAHAgAAZHJzL2Rvd25yZXYueG1sUEsFBgAAAAADAAMAtwAAAAAD&#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88492997" o:spid="_x0000_s1028" type="#_x0000_t75" style="position:absolute;left:3889;top:607;width:18905;height:35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IdZywAAAOIAAAAPAAAAZHJzL2Rvd25yZXYueG1sRI9Ba8JA&#10;FITvhf6H5RW81U2tjUnqKkUQLD2UGkGPj+xrsjT7NmRXTf69Wyj0OMzMN8xyPdhWXKj3xrGCp2kC&#10;grhy2nCt4FBuHzMQPiBrbB2TgpE8rFf3d0sstLvyF132oRYRwr5ABU0IXSGlrxqy6KeuI47et+st&#10;hij7WuoerxFuWzlLklRaNBwXGuxo01D1sz9bBaU+vn9u0pfndD6ey5OxI4cPo9TkYXh7BRFoCP/h&#10;v/ZOK0izbJ7P8nwBv5fiHZCrGwAAAP//AwBQSwECLQAUAAYACAAAACEA2+H2y+4AAACFAQAAEwAA&#10;AAAAAAAAAAAAAAAAAAAAW0NvbnRlbnRfVHlwZXNdLnhtbFBLAQItABQABgAIAAAAIQBa9CxbvwAA&#10;ABUBAAALAAAAAAAAAAAAAAAAAB8BAABfcmVscy8ucmVsc1BLAQItABQABgAIAAAAIQBGpIdZywAA&#10;AOIAAAAPAAAAAAAAAAAAAAAAAAcCAABkcnMvZG93bnJldi54bWxQSwUGAAAAAAMAAwC3AAAA/wIA&#10;AAAA&#10;">
                    <v:imagedata r:id="rId11" o:title="" cropbottom="13404f" cropleft="3116f" cropright="45456f"/>
                  </v:shape>
                  <v:shape id="Picture 225971359" o:spid="_x0000_s1029" type="#_x0000_t75" style="position:absolute;left:22296;top:607;width:28009;height:35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59WzAAAAOIAAAAPAAAAZHJzL2Rvd25yZXYueG1sRI9bawIx&#10;FITfC/0P4RR8q1nXetsapRYEURC8ID6ebo67SzcnS5Lq9t8bodDHYWa+Yabz1tTiSs5XlhX0ugkI&#10;4tzqigsFx8PydQzCB2SNtWVS8Ese5rPnpylm2t54R9d9KESEsM9QQRlCk0np85IM+q5tiKN3sc5g&#10;iNIVUju8RbipZZokQ2mw4rhQYkOfJeXf+x+j4Gv4hnK7XY/659Pmkrjl4rja7JTqvLQf7yACteE/&#10;/NdeaQVpOpiMev3BBB6X4h2QszsAAAD//wMAUEsBAi0AFAAGAAgAAAAhANvh9svuAAAAhQEAABMA&#10;AAAAAAAAAAAAAAAAAAAAAFtDb250ZW50X1R5cGVzXS54bWxQSwECLQAUAAYACAAAACEAWvQsW78A&#10;AAAVAQAACwAAAAAAAAAAAAAAAAAfAQAAX3JlbHMvLnJlbHNQSwECLQAUAAYACAAAACEADVufVswA&#10;AADiAAAADwAAAAAAAAAAAAAAAAAHAgAAZHJzL2Rvd25yZXYueG1sUEsFBgAAAAADAAMAtwAAAAAD&#10;AAAAAA==&#10;">
                    <v:imagedata r:id="rId11" o:title="" cropbottom="13404f" cropleft="40402f"/>
                  </v:shape>
                  <v:shapetype id="_x0000_t202" coordsize="21600,21600" o:spt="202" path="m,l,21600r21600,l21600,xe">
                    <v:stroke joinstyle="miter"/>
                    <v:path gradientshapeok="t" o:connecttype="rect"/>
                  </v:shapetype>
                  <v:shape id="TextBox 5" o:spid="_x0000_s1030" type="#_x0000_t202" style="position:absolute;left:-14902;top:15723;width:33320;height:514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tWrxQAAAOIAAAAPAAAAZHJzL2Rvd25yZXYueG1sRE9Ni8Iw&#10;EL0L+x/CLOxFNK26ItUoi7AgXkTt3sdmbIvNpDTZWv31RhA8Pt73YtWZSrTUuNKygngYgSDOrC45&#10;V5AefwczEM4ja6wsk4IbOVgtP3oLTLS98p7ag89FCGGXoILC+zqR0mUFGXRDWxMH7mwbgz7AJpe6&#10;wWsIN5UcRdFUGiw5NBRY07qg7HL4Nwr653V6+9va3X1qKP0+tbocp16pr8/uZw7CU+ff4pd7o8P8&#10;OB7NJuN4As9LAYNcPgAAAP//AwBQSwECLQAUAAYACAAAACEA2+H2y+4AAACFAQAAEwAAAAAAAAAA&#10;AAAAAAAAAAAAW0NvbnRlbnRfVHlwZXNdLnhtbFBLAQItABQABgAIAAAAIQBa9CxbvwAAABUBAAAL&#10;AAAAAAAAAAAAAAAAAB8BAABfcmVscy8ucmVsc1BLAQItABQABgAIAAAAIQDF3tWrxQAAAOIAAAAP&#10;AAAAAAAAAAAAAAAAAAcCAABkcnMvZG93bnJldi54bWxQSwUGAAAAAAMAAwC3AAAA+QIAAAAA&#10;" filled="f" stroked="f">
                    <v:textbox style="mso-fit-shape-to-text:t">
                      <w:txbxContent>
                        <w:p w14:paraId="63B2A52E" w14:textId="77777777" w:rsidR="00F671FA" w:rsidRPr="00A67170" w:rsidRDefault="00F671FA" w:rsidP="00F671FA">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PHB cycle genes</w:t>
                          </w:r>
                        </w:p>
                      </w:txbxContent>
                    </v:textbox>
                  </v:shape>
                </v:group>
                <v:shape id="Picture 2044794630" o:spid="_x0000_s1031" type="#_x0000_t75" style="position:absolute;left:4838;top:22202;width:4908;height:14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S8ywAAAOMAAAAPAAAAZHJzL2Rvd25yZXYueG1sRI/BSgMx&#10;EIbvgu8QRvBmE9tQdW1aVBAqeOlqaY/DZrq77CZZktjuvr1zEDwO//zfzLfajK4XZ4qpDd7A/UyB&#10;IF8F2/rawPfX+90jiJTRW+yDJwMTJdisr69WWNhw8Ts6l7kWDPGpQANNzkMhZaoacphmYSDP2SlE&#10;h5nHWEsb8cJw18u5UkvpsPV8ocGB3hqquvLH8RtKn177pBcfU9eV22l//IyHozG3N+PLM4hMY/5f&#10;/mtvrYG50vrhSS8XbMFODAK5/gUAAP//AwBQSwECLQAUAAYACAAAACEA2+H2y+4AAACFAQAAEwAA&#10;AAAAAAAAAAAAAAAAAAAAW0NvbnRlbnRfVHlwZXNdLnhtbFBLAQItABQABgAIAAAAIQBa9CxbvwAA&#10;ABUBAAALAAAAAAAAAAAAAAAAAB8BAABfcmVscy8ucmVsc1BLAQItABQABgAIAAAAIQDY+ZS8ywAA&#10;AOMAAAAPAAAAAAAAAAAAAAAAAAcCAABkcnMvZG93bnJldi54bWxQSwUGAAAAAAMAAwC3AAAA/wIA&#10;AAAA&#10;">
                  <v:imagedata r:id="rId12" o:title=""/>
                </v:shape>
                <v:shape id="Picture 963368743" o:spid="_x0000_s1032" type="#_x0000_t75" style="position:absolute;left:18951;top:22202;width:5058;height: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xLiygAAAOIAAAAPAAAAZHJzL2Rvd25yZXYueG1sRI9Ba8JA&#10;FITvhf6H5RV6Ed3otlGjq0ih4K0YC+LtkX0mwezbNLvV+O+7gtDjMDPfMMt1bxtxoc7XjjWMRwkI&#10;4sKZmksN3/vP4QyED8gGG8ek4UYe1qvnpyVmxl15R5c8lCJC2GeooQqhzaT0RUUW/ci1xNE7uc5i&#10;iLIrpenwGuG2kZMkSaXFmuNChS19VFSc818bKS7NB+9f+9sxOTaTwxnVz3ijtH596TcLEIH68B9+&#10;tLdGwzxVKp1N3xTcL8U7IFd/AAAA//8DAFBLAQItABQABgAIAAAAIQDb4fbL7gAAAIUBAAATAAAA&#10;AAAAAAAAAAAAAAAAAABbQ29udGVudF9UeXBlc10ueG1sUEsBAi0AFAAGAAgAAAAhAFr0LFu/AAAA&#10;FQEAAAsAAAAAAAAAAAAAAAAAHwEAAF9yZWxzLy5yZWxzUEsBAi0AFAAGAAgAAAAhAAMnEuLKAAAA&#10;4gAAAA8AAAAAAAAAAAAAAAAABwIAAGRycy9kb3ducmV2LnhtbFBLBQYAAAAAAwADALcAAAD+AgAA&#10;AAA=&#10;">
                  <v:imagedata r:id="rId13" o:title="" cropleft="43581f"/>
                </v:shape>
                <v:shape id="Picture 581500503" o:spid="_x0000_s1033" type="#_x0000_t75" style="position:absolute;left:9568;top:22202;width:4654;height: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L8cxwAAAOIAAAAPAAAAZHJzL2Rvd25yZXYueG1sRI9PSwMx&#10;FMTvgt8hPMGbTaqslLVpqUKhp4X+uz82z83SzUvcxG300xtB8DjMzG+Y5Tq7QUw0xt6zhvlMgSBu&#10;vem503A6bh8WIGJCNjh4Jg1fFGG9ur1ZYm38lfc0HVInCoRjjRpsSqGWMraWHMaZD8TFe/ejw1Tk&#10;2Ekz4rXA3SAflXqWDnsuCxYDvVlqL4dPp6HPx/zafO8nu23DOZx3TfygRuv7u7x5AZEop//wX3tn&#10;NFSLeaVUpZ7g91K5A3L1AwAA//8DAFBLAQItABQABgAIAAAAIQDb4fbL7gAAAIUBAAATAAAAAAAA&#10;AAAAAAAAAAAAAABbQ29udGVudF9UeXBlc10ueG1sUEsBAi0AFAAGAAgAAAAhAFr0LFu/AAAAFQEA&#10;AAsAAAAAAAAAAAAAAAAAHwEAAF9yZWxzLy5yZWxzUEsBAi0AFAAGAAgAAAAhAKqEvxzHAAAA4gAA&#10;AA8AAAAAAAAAAAAAAAAABwIAAGRycy9kb3ducmV2LnhtbFBLBQYAAAAAAwADALcAAAD7AgAAAAA=&#10;">
                  <v:imagedata r:id="rId13" o:title="" cropleft="-1f" cropright="43622f"/>
                </v:shape>
                <v:shape id="Picture 1230331792" o:spid="_x0000_s1034" type="#_x0000_t75" style="position:absolute;left:14221;top:22202;width:4794;height: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djTyAAAAOMAAAAPAAAAZHJzL2Rvd25yZXYueG1sRE/NasJA&#10;EL4X+g7LCL0U3ZiA2ugqVRQs9KBR6HXIjkkwO5tmVxPfvlso9Djf/yxWvanFnVpXWVYwHkUgiHOr&#10;Ky4UnE+74QyE88gaa8uk4EEOVsvnpwWm2nZ8pHvmCxFC2KWooPS+SaV0eUkG3cg2xIG72NagD2db&#10;SN1iF8JNLeMomkiDFYeGEhvalJRfs5tRMP143XxtUeKBHt3kM8vXt/33WqmXQf8+B+Gp9//iP/de&#10;h/lxEiXJePoWw+9PAQC5/AEAAP//AwBQSwECLQAUAAYACAAAACEA2+H2y+4AAACFAQAAEwAAAAAA&#10;AAAAAAAAAAAAAAAAW0NvbnRlbnRfVHlwZXNdLnhtbFBLAQItABQABgAIAAAAIQBa9CxbvwAAABUB&#10;AAALAAAAAAAAAAAAAAAAAB8BAABfcmVscy8ucmVsc1BLAQItABQABgAIAAAAIQCf7djTyAAAAOMA&#10;AAAPAAAAAAAAAAAAAAAAAAcCAABkcnMvZG93bnJldi54bWxQSwUGAAAAAAMAAwC3AAAA/AIAAAAA&#10;">
                  <v:imagedata r:id="rId13" o:title="" cropleft="21627f" cropright="21955f"/>
                </v:shape>
                <w10:wrap type="square"/>
              </v:group>
            </w:pict>
          </mc:Fallback>
        </mc:AlternateContent>
      </w:r>
      <w:r w:rsidRPr="00FA4A18">
        <w:rPr>
          <w:noProof/>
        </w:rPr>
        <mc:AlternateContent>
          <mc:Choice Requires="wps">
            <w:drawing>
              <wp:anchor distT="0" distB="0" distL="114300" distR="114300" simplePos="0" relativeHeight="251724800" behindDoc="0" locked="0" layoutInCell="1" allowOverlap="1" wp14:anchorId="38B1D91C" wp14:editId="6A825FA5">
                <wp:simplePos x="0" y="0"/>
                <wp:positionH relativeFrom="leftMargin">
                  <wp:posOffset>158115</wp:posOffset>
                </wp:positionH>
                <wp:positionV relativeFrom="paragraph">
                  <wp:posOffset>2511054</wp:posOffset>
                </wp:positionV>
                <wp:extent cx="255905" cy="304165"/>
                <wp:effectExtent l="0" t="0" r="0" b="0"/>
                <wp:wrapNone/>
                <wp:docPr id="1832687337" name="TextBox 3"/>
                <wp:cNvGraphicFramePr/>
                <a:graphic xmlns:a="http://schemas.openxmlformats.org/drawingml/2006/main">
                  <a:graphicData uri="http://schemas.microsoft.com/office/word/2010/wordprocessingShape">
                    <wps:wsp>
                      <wps:cNvSpPr txBox="1"/>
                      <wps:spPr>
                        <a:xfrm>
                          <a:off x="0" y="0"/>
                          <a:ext cx="255905" cy="304165"/>
                        </a:xfrm>
                        <a:prstGeom prst="rect">
                          <a:avLst/>
                        </a:prstGeom>
                        <a:noFill/>
                      </wps:spPr>
                      <wps:txbx>
                        <w:txbxContent>
                          <w:p w14:paraId="25D5C30D" w14:textId="77777777" w:rsidR="00F671FA" w:rsidRPr="00A67170" w:rsidRDefault="00F671FA" w:rsidP="00F671FA">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C</w:t>
                            </w:r>
                          </w:p>
                          <w:p w14:paraId="14A8952E"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26FB5D1" w14:textId="77777777" w:rsidR="00F671FA" w:rsidRPr="00A67170" w:rsidRDefault="00F671FA" w:rsidP="00F671FA">
                            <w:pPr>
                              <w:rPr>
                                <w:rFonts w:ascii="Arial" w:hAnsi="Arial" w:cs="Arial"/>
                                <w:b/>
                                <w:bCs/>
                                <w:color w:val="000000" w:themeColor="text1"/>
                                <w:kern w:val="24"/>
                                <w:sz w:val="28"/>
                                <w:szCs w:val="28"/>
                                <w14:ligatures w14:val="none"/>
                              </w:rPr>
                            </w:pPr>
                          </w:p>
                        </w:txbxContent>
                      </wps:txbx>
                      <wps:bodyPr wrap="square" rtlCol="0">
                        <a:noAutofit/>
                      </wps:bodyPr>
                    </wps:wsp>
                  </a:graphicData>
                </a:graphic>
              </wp:anchor>
            </w:drawing>
          </mc:Choice>
          <mc:Fallback>
            <w:pict>
              <v:shape w14:anchorId="38B1D91C" id="TextBox 3" o:spid="_x0000_s1035" type="#_x0000_t202" style="position:absolute;margin-left:12.45pt;margin-top:197.7pt;width:20.15pt;height:23.95pt;z-index:251724800;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vswgQEAAO8CAAAOAAAAZHJzL2Uyb0RvYy54bWysUk1v2zAMvRfYfxB0X+xkS9EZcYpuRXcZ&#10;1gJdf4AiS7EAS9RIJXb+/SglS4rtVvRCSfx4fHzU6nbyg9gbJAehlfNZLYUJGjoXtq18+fXw8UYK&#10;Sip0aoBgWnkwJG/XH65WY2zMAnoYOoOCQQI1Y2xln1Jsqop0b7yiGUQTOGgBvUr8xG3VoRoZ3Q/V&#10;oq6vqxGwiwjaELH3/hiU64JvrdHp0VoySQytZG6pWCx2k221Xqlmiyr2Tp9oqDew8MoFbnqGuldJ&#10;iR26/6C80wgENs00+AqsddqUGXiaef3PNM+9iqbMwuJQPMtE7werf+6f4xOKNH2FiReYBRkjNcTO&#10;PM9k0eeTmQqOs4SHs2xmSkKzc7FcfqmXUmgOfao/z6+XGaW6FEek9N2AF/nSSuStFLHU/gelY+rf&#10;lNwrwIMbhuy/MMm3NG0m4bpXLDfQHZj8yPtrJf3eKTRSYBq+QVn3Eexul8C60iejHGtO4KxqYXr6&#10;AXltr98l6/JP138AAAD//wMAUEsDBBQABgAIAAAAIQBQvDK53gAAAAkBAAAPAAAAZHJzL2Rvd25y&#10;ZXYueG1sTI/BTsMwEETvSPyDtUjcqE3iVE3IpkIgriAKVOLmJtskIl5HsduEv8ec4Liap5m35Xax&#10;gzjT5HvHCLcrBYK4dk3PLcL729PNBoQPhhszOCaEb/KwrS4vSlM0buZXOu9CK2IJ+8IgdCGMhZS+&#10;7sgav3IjccyObrImxHNqZTOZOZbbQSZKraU1PceFzoz00FH9tTtZhI/n4+deq5f20Wbj7BYl2eYS&#10;8fpqub8DEWgJfzD86kd1qKLTwZ248WJASHQeSYQ0zzSICKyzBMQBQes0BVmV8v8H1Q8AAAD//wMA&#10;UEsBAi0AFAAGAAgAAAAhALaDOJL+AAAA4QEAABMAAAAAAAAAAAAAAAAAAAAAAFtDb250ZW50X1R5&#10;cGVzXS54bWxQSwECLQAUAAYACAAAACEAOP0h/9YAAACUAQAACwAAAAAAAAAAAAAAAAAvAQAAX3Jl&#10;bHMvLnJlbHNQSwECLQAUAAYACAAAACEA+077MIEBAADvAgAADgAAAAAAAAAAAAAAAAAuAgAAZHJz&#10;L2Uyb0RvYy54bWxQSwECLQAUAAYACAAAACEAULwyud4AAAAJAQAADwAAAAAAAAAAAAAAAADbAwAA&#10;ZHJzL2Rvd25yZXYueG1sUEsFBgAAAAAEAAQA8wAAAOYEAAAAAA==&#10;" filled="f" stroked="f">
                <v:textbox>
                  <w:txbxContent>
                    <w:p w14:paraId="25D5C30D" w14:textId="77777777" w:rsidR="00F671FA" w:rsidRPr="00A67170" w:rsidRDefault="00F671FA" w:rsidP="00F671FA">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C</w:t>
                      </w:r>
                    </w:p>
                    <w:p w14:paraId="14A8952E"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26FB5D1" w14:textId="77777777" w:rsidR="00F671FA" w:rsidRPr="00A67170" w:rsidRDefault="00F671FA" w:rsidP="00F671FA">
                      <w:pPr>
                        <w:rPr>
                          <w:rFonts w:ascii="Arial" w:hAnsi="Arial" w:cs="Arial"/>
                          <w:b/>
                          <w:bCs/>
                          <w:color w:val="000000" w:themeColor="text1"/>
                          <w:kern w:val="24"/>
                          <w:sz w:val="28"/>
                          <w:szCs w:val="28"/>
                          <w14:ligatures w14:val="none"/>
                        </w:rPr>
                      </w:pPr>
                    </w:p>
                  </w:txbxContent>
                </v:textbox>
                <w10:wrap anchorx="margin"/>
              </v:shape>
            </w:pict>
          </mc:Fallback>
        </mc:AlternateContent>
      </w:r>
    </w:p>
    <w:p w14:paraId="4CE5261D" w14:textId="77777777" w:rsidR="00F671FA" w:rsidRPr="00FA4A18" w:rsidRDefault="00F671FA" w:rsidP="00F671FA">
      <w:pPr>
        <w:spacing w:after="0" w:line="240" w:lineRule="auto"/>
        <w:contextualSpacing/>
        <w:rPr>
          <w:rFonts w:ascii="Times New Roman" w:hAnsi="Times New Roman" w:cs="Times New Roman"/>
          <w:b/>
          <w:bCs/>
        </w:rPr>
      </w:pPr>
      <w:r w:rsidRPr="00FA4A18">
        <w:rPr>
          <w:rFonts w:ascii="Times New Roman" w:hAnsi="Times New Roman" w:cs="Times New Roman"/>
          <w:b/>
          <w:bCs/>
          <w:noProof/>
        </w:rPr>
        <mc:AlternateContent>
          <mc:Choice Requires="wpg">
            <w:drawing>
              <wp:anchor distT="0" distB="0" distL="114300" distR="114300" simplePos="0" relativeHeight="251719680" behindDoc="0" locked="0" layoutInCell="1" allowOverlap="1" wp14:anchorId="2E131675" wp14:editId="7001212C">
                <wp:simplePos x="0" y="0"/>
                <wp:positionH relativeFrom="margin">
                  <wp:posOffset>2759075</wp:posOffset>
                </wp:positionH>
                <wp:positionV relativeFrom="paragraph">
                  <wp:posOffset>64770</wp:posOffset>
                </wp:positionV>
                <wp:extent cx="2826736" cy="2364105"/>
                <wp:effectExtent l="0" t="0" r="0" b="0"/>
                <wp:wrapSquare wrapText="bothSides"/>
                <wp:docPr id="21" name="Group 20">
                  <a:extLst xmlns:a="http://schemas.openxmlformats.org/drawingml/2006/main">
                    <a:ext uri="{FF2B5EF4-FFF2-40B4-BE49-F238E27FC236}">
                      <a16:creationId xmlns:a16="http://schemas.microsoft.com/office/drawing/2014/main" id="{6BD2DA6C-E78B-4B18-97B0-8B270743CA57}"/>
                    </a:ext>
                  </a:extLst>
                </wp:docPr>
                <wp:cNvGraphicFramePr/>
                <a:graphic xmlns:a="http://schemas.openxmlformats.org/drawingml/2006/main">
                  <a:graphicData uri="http://schemas.microsoft.com/office/word/2010/wordprocessingGroup">
                    <wpg:wgp>
                      <wpg:cNvGrpSpPr/>
                      <wpg:grpSpPr>
                        <a:xfrm>
                          <a:off x="0" y="0"/>
                          <a:ext cx="2826736" cy="2364105"/>
                          <a:chOff x="3450828" y="0"/>
                          <a:chExt cx="2827347" cy="2364245"/>
                        </a:xfrm>
                      </wpg:grpSpPr>
                      <pic:pic xmlns:pic="http://schemas.openxmlformats.org/drawingml/2006/picture">
                        <pic:nvPicPr>
                          <pic:cNvPr id="43054761" name="Picture 43054761">
                            <a:extLst>
                              <a:ext uri="{FF2B5EF4-FFF2-40B4-BE49-F238E27FC236}">
                                <a16:creationId xmlns:a16="http://schemas.microsoft.com/office/drawing/2014/main" id="{5FB943D2-FC5E-5FB0-C1A9-60684E63C539}"/>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3529318" y="0"/>
                            <a:ext cx="2748857" cy="2364245"/>
                          </a:xfrm>
                          <a:prstGeom prst="rect">
                            <a:avLst/>
                          </a:prstGeom>
                          <a:noFill/>
                          <a:extLst>
                            <a:ext uri="{909E8E84-426E-40DD-AFC4-6F175D3DCCD1}">
                              <a14:hiddenFill xmlns:a14="http://schemas.microsoft.com/office/drawing/2010/main">
                                <a:solidFill>
                                  <a:srgbClr val="FFFFFF"/>
                                </a:solidFill>
                              </a14:hiddenFill>
                            </a:ext>
                          </a:extLst>
                        </pic:spPr>
                      </pic:pic>
                      <wps:wsp>
                        <wps:cNvPr id="1365583791" name="TextBox 9">
                          <a:extLst>
                            <a:ext uri="{FF2B5EF4-FFF2-40B4-BE49-F238E27FC236}">
                              <a16:creationId xmlns:a16="http://schemas.microsoft.com/office/drawing/2014/main" id="{88519475-2ABB-9C30-F2D2-2881922E676E}"/>
                            </a:ext>
                          </a:extLst>
                        </wps:cNvPr>
                        <wps:cNvSpPr txBox="1"/>
                        <wps:spPr>
                          <a:xfrm rot="16200000">
                            <a:off x="2528794" y="1022292"/>
                            <a:ext cx="2056765" cy="212697"/>
                          </a:xfrm>
                          <a:prstGeom prst="rect">
                            <a:avLst/>
                          </a:prstGeom>
                          <a:solidFill>
                            <a:schemeClr val="bg1"/>
                          </a:solidFill>
                        </wps:spPr>
                        <wps:txbx>
                          <w:txbxContent>
                            <w:p w14:paraId="13B4C67C" w14:textId="77777777" w:rsidR="00F671FA" w:rsidRPr="00A67170" w:rsidRDefault="00F671FA" w:rsidP="00F671FA">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redox balance genes</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E131675" id="Group 20" o:spid="_x0000_s1036" style="position:absolute;margin-left:217.25pt;margin-top:5.1pt;width:222.6pt;height:186.15pt;z-index:251719680;mso-position-horizontal-relative:margin;mso-width-relative:margin;mso-height-relative:margin" coordorigin="34508" coordsize="28273,236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jTbJHAMAABEHAAAOAAAAZHJzL2Uyb0RvYy54bWycVdtu2zAMfR+wfxD8&#10;3vpuJ0GTomvXYsAuwdp9gCzLtlDb0iQlTv5+lHxb0mHrWqCORIvU4eEhfXV9aGq0p1Ix3q4d/9Jz&#10;EG0Jz1lbrp0fT/cXCwcpjdsc17yla+dIlXO9ef/uqhMrGvCK1zmVCIK0atWJtVNpLVauq0hFG6wu&#10;uaAtvCy4bLCGrSzdXOIOoje1G3he4nZc5kJyQpUC613/0tnY+EVBif5WFIpqVK8dwKbtU9pnZp7u&#10;5gqvSolFxcgAA78BRYNZC5dOoe6wxmgn2YtQDSOSK17oS8IblxcFI9TmANn43lk2D5LvhM2lXHWl&#10;mGgCas94enNY8nX/IMWj2EpgohMlcGF3JpdDIRvzCyjRwVJ2nCijB40IGINFkKRh4iAC74IwiXwv&#10;7kklFTBv/MIo9hYB6GD2JtXH2T8No3T2DyLr747XuyegBCMr+B+YgNULJv6tGPDSO0mdIUjzqhgN&#10;ls87cQFFE1izjNVMH60AoTwGVLvfMrKV/QZI3UrE8rUThV4cpYnvoBY3IH84ZO5Gkx1YN+7Go/fH&#10;Jr/PnDwr1PLbCrclvVECdAzdBVFGk5S8qyjOlTFDEPc0it2eYMpqJu5ZXZuCmvWQPbTCmZT+QGAv&#10;0ztOdg1tdd93ktZABG9VxYRykFzRJqOQsfyUW0B4pST5DrhthyktqSaVubwAEIMdijy9sIhnkCYd&#10;BapEWfeF58Ac3mluO+xMlWEcLEP/RF2TNtNosYj/oi3gWir9QHmDzALAA157Cd5/VgY5IByPGOwt&#10;NxSOdBt8A/MA17QPzDA1Mgu7F9z+V5s+VlhQQGPCzorywySOF2G6nDT1BPl+4Ae0NDoYDpuGRvoA&#10;5kEfxt7j7RsLSW4UlcAMhT+b89DmQRws0mVk29X3giBYBn1DT7R6cZIm8dCyfpAsU6vAsWNnyl7J&#10;quI1y0dt2slPb2uJ9hhmdlb28galzKdgJozZmJU+ZAfbbRaosWQ8PwIBHcz1taN+7rBpd6nrW24/&#10;A30pb0BRBbNVnn2gnmYDZbQrO3etDIZvhBnsv+/tqflLtvkFAAD//wMAUEsDBAoAAAAAAAAAIQB1&#10;5m9noD0AAKA9AAAUAAAAZHJzL21lZGlhL2ltYWdlMS5wbmeJUE5HDQoaCgAAAA1JSERSAAACIgAA&#10;AZ0IBgAAAC/AGBcAAAA5dEVYdFNvZnR3YXJlAE1hdHBsb3RsaWIgdmVyc2lvbjMuNy4yLCBodHRw&#10;czovL21hdHBsb3RsaWIub3JnLyld5X8AAAAJcEhZcwAAD2EAAA9hAag/p2kAAD0NSURBVHic7d15&#10;fE13/sfx9xWR0BBLSDAasVStRdJWGGrfl6KKWkpVq34ooVrd0CLdLDVaqo2tdDPKTEfboUVQiVJR&#10;VWpr2hiViSX2SiQ5vz/Und4mV3PjnJ6b29fz8fg+Jvd7ts+9N518fL7f8z0OwzAMAQAA2KCI3QEA&#10;AIA/LxIRAABgGxIRAABgGxIRAABgGxIRAABgGxIRAABgGxIRAABgGxIRAABgGxIRAABgm6J2B2CF&#10;o08PszsE/KLt2W52h4Bf2RDyid0h4BfPT/m33SHgFwuMHyy/RrFGD5hynsykRaacx5v4ZCICAIA3&#10;cRTxszsEr8XQDAAAsA0VEQAALEZFxD0SEQAALEYi4h6JCAAAFiMRcY85IgAAwDZURAAAsJjDj4qI&#10;OyQiAABYrAhDM24xNAMAAGxDRQQAAIsxWdU9EhEAACxGIuIeQzMAAMA2VEQAALCYowj/7neHRAQA&#10;AIsxNOMeKRoAALANFREAACxGRcQ9EhEAACxGIuIeiQgAABZjiXf3mCMCAABsQ0UEAACLMTTjHokI&#10;AAAWIxFxj6EZAABgGyoiAABYrAgVEbdIRAAAsBhDM+4xNAMAAGxDRQQAAItREXGPRAQAAIuRiLjH&#10;0AwAALANiQgAABZzFPEzpXlq8+bN6tatmypVqiSHw6E1a9b87jHx8fGKjIxUYGCgqlWrpgULFhTg&#10;HecfiQgAABazKxG5ePGibrvtNs2bNy9f+ycnJ6tz585q3ry5kpKS9OSTT2rMmDFatWqVx9fOL+aI&#10;AABgMbseetepUyd16tQp3/svWLBAN998s+bMmSNJql27tnbu3KlXXnlFvXv3tiRGKiIAABQSGRkZ&#10;OnfunEvLyMgw7fwJCQlq3769S1+HDh20c+dOXblyxbTr/BqJCAAAFjNraCY2NlbBwcEuLTY21rQ4&#10;U1NTFRoa6tIXGhqqrKwsnTx50rTr/BpDMwAAWMys23cnTZqkmJgYl76AgABTzn2Nw+FweW0YRp79&#10;ZiERAQCgkAgICDA98fi1sLAwpaamuvSlpaWpaNGiKleunCXXJBEBAMBihWVBs+joaH300UcufevW&#10;rVNUVJT8/f0tuSZzRAAAsFiRIg5TmqcuXLig3bt3a/fu3ZKu3p67e/dupaSkSLo61DN48GDn/iNG&#10;jNCPP/6omJgY7d+/X4sWLVJcXJwmTJhgyueQFyoiAAD4qJ07d6pVq1bO19fml9x///1asmSJjh8/&#10;7kxKJCkiIkIff/yxxo0bp9dee02VKlXS3LlzLbt1VyIRAQDAco4CVDPM0LJlS+dk07wsWbIkV99d&#10;d92lXbt2WRiVKxIRAAAsZtUdJ76AOSIAAMA2VEQAALBYQSaa/lmQiAAAYDG75ogUBiQiAABYjETE&#10;PeaIAAAA21ARAQDAYkW4a8YtEhEAACzG0Ix7Xj00k52drTVr1tgdBgAAsIhXVkS+++47LVq0SEuX&#10;LlV6eroyMzPtDgkAgAKjIuKe11RELl68qEWLFqlZs2aqW7eudu3apenTp+unn36yOzQAAG6IXQ+9&#10;Kwxsr4gkJCTorbfe0gcffKCaNWtqwIAB2r59u+bOnas6derYHR4AALCQrYlInTp1dOnSJd13333a&#10;vn27M/F44okn7AwLAABTObxm/MH72PrRHD58WC1atFCrVq1Uu3ZtO0MBAMAyDofDlOaLbE1EkpOT&#10;VatWLT3yyCP6y1/+ogkTJigpKclnP2wAAODK1kSkcuXKeuqpp3T48GG9/fbbSk1NVbNmzZSVlaUl&#10;S5bo4MGDdoYHAIApmKzqnteMWrVu3VrLly/X8ePHNW/ePG3YsEG33nqrGjRoYHdoAADcEEcRhynN&#10;F3lNInJNcHCwRo4cqZ07d2rXrl1q2bKl3SEBAHBDSETc84pEpHXr1jpz5kyu/mrVqmnv3r1/fEAA&#10;AOAPYfs6IpK0adOmPFdPvXz5srZs2WJDRAAAmIeH3rlnayKyZ88e58/79u1Tamqq83V2drY+/fRT&#10;Va5c+brnyMjIUEZGhmtfVrYCivqZGywAAAXkq8MqZrA1EWnYsKHz3ujWrVvn2l68eHH97W9/u+45&#10;YmNjNXXqVJe+sc0bKqZFY1NjBQAA5rM1EUlOTpZhGKpWrZq+/PJLlS9f3rmtWLFiqlChgvz8rl/Z&#10;mDRpkmJiYlz60maMsSReAAAKgoqIe7YmIuHh4ZKknJycAp8jICBAAQEBLn1nGZYBAHgRX10DxAxe&#10;MVlVkg4ePKhNmzYpLS0tV2Ly7LPP2hQVAACwklckIm+++aYeeeQRhYSEKCwszGWJd4fDQSICACjU&#10;eHSJe16RiEybNk3Tp0/X448/bncoAACYjqfvuucVH016err69OljdxgAAOAP5hWJSJ8+fbRu3Tq7&#10;wwAAwBI89M49rxiaqVGjhp555hklJiaqfv368vf3d9k+Zgy34wIACi9u33XPKxKRhQsXKigoSPHx&#10;8YqPj3fZ5nA4SEQAAIUak1Xd84pEJDk52fmzYRiS+NIAAPgz8Io5IpIUFxenevXqKTAwUIGBgapX&#10;r57eeustu8MCAOCGMUfEPa+oiDzzzDOaPXu2Ro8erejoaElSQkKCxo0bpx9++EHTpk2zOUIAAAqO&#10;OSLueUUiMn/+fL355pvq37+/s6979+5q0KCBRo8eTSICAICP8opEJDs7W1FRUbn6IyMjlZWVZUNE&#10;AACYx4+KiFteMUdk4MCBmj9/fq7+hQsXasCAATZEBACAefyKOExpvsgrKiLS1cmq69atU5MmTSRJ&#10;iYmJOnr0qAYPHqyYmBjnfrNmzbIrRAAAYDKvSET27t2rxo0bS5KOHDkiSSpfvrzKly+vvXv3Ovfj&#10;ll4AQGHkq9UMM3hFIrJx40a7QwAAwDIkIu55xRwRAADw5+QVFREAAHwZFRH3SEQAALBYURIRt0hE&#10;AACwGBUR95gjAgAAbENFBAAAi1ERcY9EBAAAi/kVYQDCHT4ZAABgGyoiAABYjKEZ90hEAACwGImI&#10;ewzNAAAA21ARAQDAYlRE3CMRAQDAYn48Pd4thmYAAIBtqIgAAGAxhmbcIxEBAMBiJCLukYgAAGAx&#10;nr7rHnNEAACAbaiIAABgMYZm3CMRAQDAYiQi7jE0AwAAbENFBAAAi1ERcY9EBAAAi5GIuMfQDAAA&#10;sA0VEQAALEZFxD0SEQAALEYi4h5DMwAAwDZURAAAsBgVEfdIRAAAsBiJiHsMzQAAYDG/Ig5TWkG8&#10;/vrrioiIUGBgoCIjI7Vlyxa3+27atEkOhyNX++677wr61n8XiQgAAD7q/fff19ixY/XUU08pKSlJ&#10;zZs3V6dOnZSSknLd4w4cOKDjx487W82aNS2LkUQEAACL2VURmTVrloYNG6YHH3xQtWvX1pw5c1Sl&#10;ShXNnz//usdVqFBBYWFhzubn51fQt/67SEQAALCYn8NhSvNEZmamvvrqK7Vv396lv3379tq2bdt1&#10;j23UqJEqVqyoNm3aaOPGjR6/X08wWRUAgEIiIyNDGRkZLn0BAQEKCAjIte/JkyeVnZ2t0NBQl/7Q&#10;0FClpqbmef6KFStq4cKFioyMVEZGht5++221adNGmzZtUosWLcx7I7/icUVk6dKlWrt2rfP1xIkT&#10;Vbp0aTVt2lQ//vijqcEBAOALijgcprTY2FgFBwe7tNjY2Ote2/GbSophGLn6rqlVq5aGDx+uxo0b&#10;Kzo6Wq+//rq6dOmiV155xbTP4rc8TkRmzJih4sWLS5ISEhI0b948vfTSSwoJCdG4ceNMDxAAgMLO&#10;z2FOmzRpks6ePevSJk2alOc1Q0JC5Ofnl6v6kZaWlqtKcj1NmjTRoUOHbuj9X4/HQzNHjx5VjRo1&#10;JElr1qzRPffco4ceekjNmjVTy5YtzY4PAAD8wt0wTF6KFSumyMhIrV+/Xj179nT2r1+/Xj169Mj3&#10;NZOSklSxYkWPY80vjxORoKAgnTp1SjfffLPWrVvnrIIEBgbq559/Nj1AAAAKuyI2LWgWExOjQYMG&#10;KSoqStHR0Vq4cKFSUlI0YsQISVcrLMeOHdOyZcskSXPmzFHVqlVVt25dZWZmavny5Vq1apVWrVpl&#10;WYweJyLt2rXTgw8+qEaNGungwYPq0qWLJOnbb79V1apVzY4PAIBCz9M7XszSt29fnTp1Ss8995yO&#10;Hz+uevXq6eOPP1Z4eLgk6fjx4y5rimRmZmrChAk6duyYihcvrrp162rt2rXq3LmzZTF6nIi89tpr&#10;evrpp3X06FGtWrVK5cqVkyR99dVX6t+/v+kBAgCAghs5cqRGjhyZ57YlS5a4vJ44caImTpz4B0T1&#10;Px4nIqVLl9a8efNy9U+dOtWUgAAA8DVFbKqIFAYFWtBsy5YtGjhwoJo2bapjx45Jkt5++21t3brV&#10;1OAAAPAFZt0144s8TkRWrVqlDh06qHjx4tq1a5dzYZXz589rxowZpgcIAEBhV6SIw5Tmizwempk2&#10;bZoWLFigwYMH67333nP2N23aVM8995ypwRVUuUa17Q4Bv0ie9k+7Q8CvnKx53O4QAMCFx4nIgQMH&#10;8lzmtVSpUjpz5owZMQEA4FOYI+Kex0MzFStW1OHDh3P1b926VdWqVTMlKAAAfAlzRNzzOBF5+OGH&#10;9eijj2r79u1yOBz66aeftGLFCk2YMMHt7UEAAAB58XhoZuLEiTp79qxatWqly5cvq0WLFgoICNCE&#10;CRM0atQoK2IEAKBQY2jGPY8TEUmaPn26nnrqKe3bt085OTmqU6eOgoKCzI4NAACf4Oejd7yYoUCJ&#10;iCSVKFFCUVFRZsYCAAD+ZDxORC5evKgXXnhBn3/+udLS0pSTk+Oy/fvvvzctOAAAfAFDM+55nIg8&#10;+OCDio+P16BBg1SxYkU5+HABALguX73jxQweJyKffPKJ1q5dq2bNmlkRDwAA+BPxOBEpU6aMypYt&#10;a0UsAAD4JIZm3PN4HZHnn39ezz77rC5dumRFPAAA+By/Ig5Tmi/yuCIyc+ZMHTlyRKGhoapatar8&#10;/f1dtu/atcu04AAA8AU+mkOYwuNE5O6777YgDAAA8GfkcSIyefJkK+IAAMBn+TFHxC2P54hI0pkz&#10;Z/TWW29p0qRJOn36tKSrQzLHjh0zNTgAAHxBEYfDlOaLPK6I7NmzR23btlVwcLB++OEHDR8+XGXL&#10;ltXq1av1448/atmyZVbECQAAfJDHFZGYmBgNGTJEhw4dUmBgoLO/U6dO2rx5s6nBAQDgC/yKmNN8&#10;kccVkR07duiNN97I1V+5cmWlpqaaEhQAAL7EV4dVzOBxfhUYGKhz587l6j9w4IDKly9vSlAAAODP&#10;weNEpEePHnruued05coVSZLD4VBKSoqeeOIJ9e7d2/QAAQAo7PwcDlOaL/I4EXnllVd04sQJVahQ&#10;QT///LPuuusu1ahRQyVLltT06dOtiBEAgEKNu2bc83iOSKlSpbR161Zt2LBBu3btUk5Ojho3bqy2&#10;bdtaER8AAIWer040NYPHicg1rVu3VuvWrc2MBQAA/Ml4nIjMnTs3z36Hw6HAwEDVqFFDLVq0kJ+f&#10;3w0HBwCAL/DVYRUzeJyIzJ49WydOnNClS5dUpkwZGYahM2fOqESJEgoKClJaWpqqVaumjRs3qkqV&#10;KlbEDABAoUIe4p7Ho1YzZszQ7bffrkOHDunUqVM6ffq0Dh48qDvvvFOvvvqqUlJSFBYWpnHjxlkR&#10;LwAA8CEeV0SefvpprVq1StWrV3f21ahRQ6+88op69+6t77//Xi+99BK38gIA8IsioiTijseJyPHj&#10;x5WVlZWrPysry7myaqVKlXT+/Pkbjw4AAB/A0Ix7Hg/NtGrVSg8//LCSkpKcfUlJSXrkkUecd9F8&#10;8803ioiIMC9KAADgkzxOROLi4lS2bFlFRkYqICBAAQEBioqKUtmyZRUXFydJCgoK0syZM00PFgCA&#10;wqiIw5zmizwemgkLC9P69et14MABHThwQIZh6NZbb1WtWrWc+7Rq1crUIAEAKMwYmnGvwAua1apV&#10;yyX5AAAA8FSBExEAAJA/3DXjHokIAAAWY2jGPRIRAAAs5qsTTc3A8wABAIBtCpSIbNmyRQMHDlR0&#10;dLSOHTsmSXr77be1detWU4MDAMAXOExqvsjjRGTVqlXq0KGDihcvrqSkJGVkZEiSzp8/rxkzZpge&#10;IAAAhV0Rh8OU5os8TkSmTZumBQsW6M0335S/v7+zv2nTptq1a5epwQEAAN/m8WTVAwcOqEWLFrn6&#10;S5UqpTNnzpgREwAAPsVHixmm8LgiUrFiRR0+fDhX/9atW1WtWjVTggIAwJcUMan5Io/f18MPP6xH&#10;H31U27dvl8Ph0E8//aQVK1ZowoQJGjlypBUxAgAAH+Xx0MzEiRN19uxZtWrVSpcvX1aLFi0UEBCg&#10;CRMmaNSoUVbECABAoeZgbMatAi1oNn36dD311FPat2+fcnJyVKdOHQUFBZkdGwAAPoEFzdzzOBE5&#10;e/assrOzVbZsWUVFRTn7T58+raJFi6pUqVKmBggAAHyXx3NE+vXrp/feey9X/wcffKB+/fqZEhQA&#10;AL7E4TCn+SKPE5Ht27erVatWufpbtmyp7du3mxIUAAC+hLtm3PN4aCYjI0NZWVm5+q9cuaKff/7Z&#10;lKAAAPAlTFZ1z+ME6/bbb9fChQtz9S9YsECRkZEeB3D+/Hl99dVXunDhgiRp165dGjx4sPr06aMV&#10;K1Z4fD4AAFB4eFwRmT59utq2bauvv/5abdq0kSR9/vnn2rFjh9atW+fRuTZv3qyuXbvqwoULKlOm&#10;jN59913dc889qly5svz8/PThhx/q0qVLGj58uKdhAgDgNbhrxj2PKyLNmjVTQkKCqlSpog8++EAf&#10;ffSRatSooT179qh58+Yenevpp59Wnz59lJKSorFjx6pv374aNWqU9u/fr71792rq1Kl67bXXPA0R&#10;AACvwtN33XMYhmHYdfHSpUsrMTFRt956qzIzM1W8eHHt2rVLt912myTp8OHDatSokc6fP+/ReS+t&#10;esWKcFEApaftszsE/MqOmsftDgG/mL9yv90h4BcLjB8sv8bp85dMOU/ZkiVMOY83KdCCZjk5OTp8&#10;+LDS0tKUk5Pjsi2vB+K5c+7cOZUtW1aSVKxYMZUoUUIlS5Z0bi9ZsqQuXTLnywMAwC4MzbjncSKS&#10;mJio++67Tz/++KN+W0xxOBzKzs7O97kcDofLTOLfvgYAwBfwt809jxORESNGKCoqSmvXrlXFihVv&#10;6MM1DENt2rRR0aJXw7h06ZK6deumYsWKSVKetwkDAADf4XEicujQIf39739XjRo1bvjikydPdnnd&#10;o0ePXPv07t37hq8DAICdGJpxz+NE5M4779Thw4ctSUQAAPBF5CHueZyIjB49WuPHj1dqaqrq168v&#10;f39/l+0NGjTwOIjWrVvrww8/VOnSpV36z507p7vvvlsbNmzw+JwAAMD7eZyIXBsqeeCBB5x9DodD&#10;hmF4PFn1mk2bNikzMzNX/+XLl7VlyxaPzwcAgDcpwmRVtzxORJKTk027+J49e5w/79u3T6mpqc7X&#10;2dnZ+vTTT1W5cuXrniMjI0MZGRkufdlXshTgX6A7kwEAMB15iHse/7UODw837eINGzZ03rLbunXr&#10;XNuLFy+uv/3tb9c9R2xsrKZOnerS92Sfdnqqb3vT4gQA4EY47Fs71OsVuGywb98+paSk5BpS6d69&#10;e77PkZycLMMwVK1aNX355ZcqX768c1uxYsVUoUIF+fn5XfcckyZNUkxMjEtf9sev5zsGAABgH48T&#10;ke+//149e/bUN99845wbIv1vsRZP5ohcq678dnVWTwQEBCggIMCl7xLDMgAAb2IU/O+cr/P4L/aj&#10;jz6qiIgIffbZZ85KxqlTpzR+/Hi98krBn/Fy8OBBbdq0Kc9l45999tkCnxcAALs5SETc8jgRSUhI&#10;0IYNG1S+fHkVKVJERYoU0V//+lfFxsZqzJgxSkpK8jiIN998U4888ohCQkIUFhaWa9l3EhEAAHyT&#10;x4lIdna2goKCJEkhISH66aefVKtWLYWHh+vAgQMFCmLatGmaPn26Hn/88QIdDwCAV6Mi4lYRTw+o&#10;V6+e87bbO++8Uy+99JK++OILPffcc6pWrVqBgkhPT1efPn0KdCwAAF7PMMxpBfD6668rIiJCgYGB&#10;ioyM/N31ueLj4xUZGanAwEBVq1ZNCxYsKNB188vjROTpp592zuGYNm2afvzxRzVv3lwff/yx5s6d&#10;W6Ag+vTpo3Xr1hXoWAAAkLf3339fY8eO1VNPPaWkpCQ1b95cnTp1UkpKSp77Jycnq3PnzmrevLmS&#10;kpL05JNPasyYMVq1apVlMToM48Zvbj59+rTKlClT4CfxxsbGatasWerSpUuey8aPGTPGo/NdWlXw&#10;SbMwV+lp++wOAb+yo+Zxu0PAL+av3G93CPjFAuMHy6+Rce60KecJKFXWo/3vvPNONW7cWPPnz3f2&#10;1a5dW3fffbdiY2Nz7f/444/rn//8p/bv/9/v54gRI/T1118rISGh4IFfhyn3uZYt69kH81sLFy5U&#10;UFCQ4uPjFR8f77LN4XB4nIgAAOBNzLprJq/VxPNaxkKSMjMz9dVXX+mJJ55w6W/fvr22bduW5/kT&#10;EhLUvr3rgqAdOnRQXFycrly5kqtQYIZ8JSK9evXK9wk//PBDj4P49bLxv12XBAAAXJXXauKTJ0/W&#10;lClTcu178uRJZWdnKzQ01KU/NDTU5ZEqv5aamprn/llZWTp58qQqVqx4Y28gD/lKRIKDg02/8G/F&#10;xcVp9uzZOnTokCSpZs2aGjt2rB588EHLrw0AgKVMqojktZp4XtWQX/vtP+yvPaTWk/3z6jdLvhKR&#10;xYsXW3Lxa5555hnNnj1bo0ePVnR0tKSr5aFx48bphx9+0LRp0yy9PgAAljIpEXE3DJOXkJAQ+fn5&#10;5ap+pKWl5ap6XBMWFpbn/kWLFlW5cuUKFvTv8Iq10OfPn68333xT/fv3d/Z1795dDRo00OjRo0lE&#10;AACFmw3riBQrVkyRkZFav369evbs6exfv369evTokecx0dHR+uijj1z61q1bp6ioKEvmh0gFTET+&#10;/ve/64MPPsjzoXe7du3y+HzZ2dmKiorK1R8ZGamsrKyChAgAwJ9eTEyMBg0apKioKEVHR2vhwoVK&#10;SUnRiBEjJF0d6jl27JiWLVsm6eodMvPmzVNMTIyGDx+uhIQExcXF6d1337UsRo/XEZk7d66GDh2q&#10;ChUqKCkpSXfccYfKlSun77//Xp06dSpQEAMHDnS5teiahQsXasCAAQU6JwAAXiMnx5zmob59+2rO&#10;nDl67rnn1LBhQ23evFkff/yx86Gzx48fd1lTJCIiQh9//LE2bdqkhg0b6vnnn9fcuXPVu3dv0z6K&#10;3/J4HZFbb71VkydPVv/+/VWyZEl9/fXXqlatmp599lmdPn1a8+bN8ziI0aNHa9myZapSpYqaNGki&#10;SUpMTNTRo0c1ePBgl3LQrFmzfvd8rCPiPVhHxLuwjoj3YB0R7/FHrCNy5UTeC4h5yr/8zaacx5t4&#10;PDSTkpKipk2bSpKKFy+u8+fPS5IGDRqkJk2aFCgR2bt3rxo3bixJOnLkiCSpfPnyKl++vPbu3evc&#10;j1t6AQDwLR4nImFhYTp16pTCw8MVHh6uxMRE3XbbbUpOTlZBF2nduHFjgY4DAKBQ4KF3bnk8R6R1&#10;69bOGbXDhg3TuHHj1K5dO/Xt29dlVi4AAPiFjQ+983YeV0QWLlzofOjdiBEjVLZsWW3dulXdunVz&#10;zsIFAADID48TkSJFiqhIkf8VUu69917de++9pgYFAIBPYWjGrQKtI5Kenq64uDjt379fDodDtWvX&#10;1tChQ2/44XcAAPgisx5654s8niMSHx+viIgIzZ07V+np6Tp9+rTmzp2riIiIXE/OBQAAuB6PKyL/&#10;93//p3vvvVfz58+Xn5+fpKsro44cOVL/93//53K7LQAAEEMz1+FxReTIkSMaP368MwmRJD8/P8XE&#10;xDjXAAEAAL9i5JjTfJDHiUjjxo21f3/uFQH379+vhg0bmhETAAC+hUTErXwNzezZs8f585gxY/To&#10;o4/q8OHDLsuxv/baa3rhhResiRIAAPikfCUiDRs2lMPhcFk5deLEibn2u++++9S3b1/zogMAwAdw&#10;14x7+UpEkpOTrY4DAADfVYAn5/5Z5CsRufa4YAAAADMVaEEzAADgAR99TowZSEQAALAac0Tc8vj2&#10;XQAAALNQEQEAwGLcNeOexxWRzz77zO22N95444aCAQDAJ7GgmVseJyJdunTR+PHjlZmZ6ew7ceKE&#10;unXrpkmTJpkaHAAA8G0eJyKbN2/WRx99pNtvv13ffvut1q5dq3r16unChQv6+uuvrYgRAIDCjYqI&#10;Wx7PEbnzzjuVlJSkESNGKDIyUjk5OZo2bZoee+wxORwOK2IEAKBwy8m2OwKvVaC7Zg4cOKAdO3bo&#10;L3/5i4oWLarvvvtOly5dMjs2AAB8gpGTY0rzRR4nIi+88IKio6PVrl077d27Vzt27FBSUpIaNGig&#10;hIQEK2IEAAA+yuOhmVdffVVr1qxRp06dJEl169bVl19+qSeffFItW7ZURkaG6UECAFCoMTTjlseJ&#10;yDfffKOQkBCXPn9/f7388svq2rWraYEBAOAzSETc8jgRCQkJUXZ2ttasWaP9+/fL4XCodu3a6tGj&#10;h+666y4rYgQAAD7K40Tk8OHD6ty5s44dO6ZatWrJMAwdPHhQVapU0dq1a1W9enUr4gQAoNAysqmI&#10;uOPxZNUxY8aoevXqOnr0qHbt2qWkpCSlpKQoIiJCY8aMsSJGAAAKt5wcc5oP8rgiEh8fr8TERJUt&#10;W9bZV65cOb3wwgtq1qyZqcEBAADf5nEiEhAQoPPnz+fqv3DhgooVK2ZKUAAA+BQmq7rl8dBM165d&#10;9dBDD2n79u0yDEOGYSgxMVEjRoxQ9+7drYgRAIBCzcjJNqX5Io8Tkblz56p69eqKjo5WYGCgAgMD&#10;1axZM9WoUUOvvvqqFTECAAAf5fHQTOnSpfWPf/xDhw4d0nfffSfDMFSnTh3VqFHDivgAACj8fHSi&#10;qRk8TkSuqVmzpmrWrGlmLAAA+CRfHVYxQ74SkZiYmHyfcNasWQUOBgAAn0Qi4la+EpGkpCSX1199&#10;9ZWys7NVq1YtSdLBgwfl5+enyMhI8yMEAAA+K1+JyMaNG50/z5o1SyVLltTSpUtVpkwZSVJ6erqG&#10;Dh2q5s2bWxMlAACFGXNE3PJ4jsjMmTO1bt06ZxIiSWXKlNG0adPUvn17jR8/3tQAAQAo7Fji3T2P&#10;b989d+6c/vvf/+bqT0tLy3OhMwAAAHc8roj07NlTQ4cO1cyZM9WkSRNJUmJioh577DH16tXL9AAB&#10;ACj0mKzqlseJyIIFCzRhwgQNHDhQV65cuXqSokU1bNgwvfzyy6YHCABAoUci4pbHiUiJEiX0+uuv&#10;6+WXX9aRI0dkGIZq1Kihm266yYr4AACADyvwgmbHjx/X8ePH1aJFCxUvXlyGYcjhcJgZGwAAPsHg&#10;rhm3PJ6seurUKbVp00a33HKLOnfurOPHj0uSHnzwQe6YAQAgLznZ5jQf5HFFZNy4cfL391dKSopq&#10;167t7O/bt6/GjRunmTNnmhpgQWSknbQ7BPxiwZtT7A4Bv/LTPd3sDgG/GNCkst0hAF7B40Rk3bp1&#10;+ve//62//OUvLv01a9bUjz/+aFpgAAD4DB+tZpjB40Tk4sWLKlGiRK7+kydPKiAgwJSgAADwJcwR&#10;cc/jOSItWrTQsmXLnK8dDodycnL08ssvq1WrVqYGBwCAT2COiFseV0RefvlltWzZUjt37lRmZqYm&#10;Tpyob7/9VqdPn9YXX3xhRYwAAMBHeVwRqVOnjvbs2aM77rhD7dq108WLF9WrVy8lJSWpevXqVsQI&#10;AEDhRkXELY8qIleuXFH79u31xhtvaOrUqVbFBACAT+Ghd+55VBHx9/fX3r17WbgMAACYwuOhmcGD&#10;BysuLs6KWAAA8E05OeY0H+TxZNXMzEy99dZbWr9+vaKionI9Y2bWrFmmBQcAgE/w0fkdZvA4Edm7&#10;d68aN24sSTp48KDLNoZsAACAJzxORDZu3GhFHAAA+CyDiohbBX76LgAAyB9WVnXP48mqAAAAZqEi&#10;AgCAxYxsKiLukIgAAGAxEhH3SEQAALAYc0TcY44IAACwDRURAAAsxtCMeyQiAABYjETEPYZmAACA&#10;baiIAABgsZxsVlZ1h0QEAACLcdeMewzNAAAA21ARAQDAYkxWdY+KCAAAFjOyc0xpVkpPT9egQYMU&#10;HBys4OBgDRo0SGfOnLnuMUOGDJHD4XBpTZo08ei6VEQAAIDuu+8+/ec//9Gnn34qSXrooYc0aNAg&#10;ffTRR9c9rmPHjlq8eLHzdbFixTy6LokIAAAW8/bJqvv379enn36qxMRE3XnnnZKkN998U9HR0Tpw&#10;4IBq1arl9tiAgACFhYUV+NoMzQAAYLGc7BxTWkZGhs6dO+fSMjIybji+hIQEBQcHO5MQSWrSpImC&#10;g4O1bdu26x67adMmVahQQbfccouGDx+utLQ0j65NIgIAgMXMmiMSGxvrnMNxrcXGxt5wfKmpqapQ&#10;oUKu/goVKig1NdXtcZ06ddKKFSu0YcMGzZw5Uzt27FDr1q09So4YmgEAoJCYNGmSYmJiXPoCAgLc&#10;7j9lyhRNnTr1uufcsWOHJMnhcOTaZhhGnv3X9O3b1/lzvXr1FBUVpfDwcK1du1a9evW67nWvIREB&#10;AMBiZt3xEhAQcN3E47dGjRqlfv36XXefqlWras+ePfrvf/+ba9uJEycUGhqa7+tVrFhR4eHhOnTo&#10;UL6PIREBAMBidk1WDQkJUUhIyO/uFx0drbNnz+rLL7/UHXfcIUnavn27zp49q6ZNm+b7eqdOndLR&#10;o0dVsWLFfB/DHBEAAP7kateurY4dO2r48OFKTExUYmKihg8frq5du7rcMXPrrbdq9erVkqQLFy5o&#10;woQJSkhI0A8//KBNmzapW7duCgkJUc+ePfN9bSoiAABYrDCsrLpixQqNGTNG7du3lyR1795d8+bN&#10;c9nnwIEDOnv2rCTJz89P33zzjZYtW6YzZ86oYsWKatWqld5//32VLFky39clEQEAwGKFIREpW7as&#10;li9fft19DMNw/ly8eHH9+9//vuHrMjQDAABsQ0UEAACL5Xj5yqp2IhEBAMBihWFoxi4MzQAAANtQ&#10;EQEAwGJGdrbdIXgtEhEAACzm7U/ftROJCAAAFmOOiHvMEQEAALahIgIAgMWoiLhHIgIAgMVySETc&#10;YmgGAADYxtZE5NixY7+7z4oVK/6ASAAAsI6Rk2NK80W2JiLt2rVTenq62+3vvPOOhg4d+gdGBACA&#10;+YzsHFOaL7I1EalQoYI6duyoixcv5tr23nvvaciQIXrxxRdtiAwAAPwRbE1E/vWvfyk7O1s9evTQ&#10;lStXnP0ffPCBBg8erBkzZmjcuHE2RggAwI0zsg1Tmi+yNREJCgrSJ598omPHjqlfv34yDEMrV67U&#10;wIED9fzzz2vChAl2hgcAgClysnNMab7I9tt3y5cvr3Xr1umvf/2r2rZtq61bt2ry5Ml6/PHH7Q4N&#10;AABYzNZEZM+ePc6fX375ZQ0ePFg9e/ZUt27dXLY1aNDAjvAAADCFkeObwypmsDURadiwoRwOhwzD&#10;cP7vBx98oJUrV8owrn5pDodD2Ty1EABQiOX46PwOM9iaiCQnJ9t5eQAA/hC+euutGWxNRMLDw+28&#10;PAAAsJntk1WvOXPmjL788kulpaUp5zerxw0ePNimqAAAuHG+euutGbwiEfnoo480YMAAXbx4USVL&#10;lpTD4XBuczgcJCIAgEKNOSLuecVD78aPH68HHnhA58+f15kzZ5Senu5sp0+ftjs8AABgEa+oiBw7&#10;dkxjxoxRiRIl7A4FAADTMVnVPa9IRDp06KCdO3eqWrVqHh+bkZGhjIwM174rWQrw94q3BgCAclhH&#10;xC2v+GvdpUsXPfbYY9q3b5/q168vf39/l+3du3d3e2xsbKymTp3q0jexczM90fWvlsQKAADM4zCu&#10;rRxmoyJF3E9V+b0FzfKqiFxa8hwVES+x+vaRdoeAX6l4Tze7Q8AvgioG2R0CftE84QvLr7G9XStT&#10;znPn+o2mnMebeMVf69/eruuJgIAABQQEuPRlk4QAALyIrz6wzgxecdcMAAD4c/KaROTzzz9X165d&#10;Vb16ddWoUUNdu3bVZ599ZndYAADcMCPbMKX5Iq9IRObNm6eOHTuqZMmSevTRRzVmzBiVKlVKnTt3&#10;1rx58+wODwCAG0Ii4p5XTKaIjY3V7NmzNWrUKGffmDFj1KxZM02fPt2lHwCAwoY5Iu55RUXk3Llz&#10;6tixY67+9u3b69y5czZEBAAA/ghekYh0795dq1evztX/j3/8Q926cbshAKBwM3IMU5ov8oqhmdq1&#10;a2v69OnatGmToqOjJUmJiYn64osvNH78eM2dO9e575gxY+wKEwCAAuGhd+55RSISFxenMmXKaN++&#10;fdq3b5+zv3Tp0oqLi3O+djgcJCIAAPgQr0hEkpOTnT9fW+jV4XDYFQ4AAKbioXfuecUcEelqVaRe&#10;vXoKDAxUYGCg6tWrp7feesvusAAAuGHcvuueV1REnnnmGc2ePVujR492zhFJSEjQuHHj9MMPP2ja&#10;tGk2RwgAAKzgFYnI/Pnz9eabb6p///7Ovu7du6tBgwYaPXo0iQgAoFBjsqp7XpGIZGdnKyoqKld/&#10;ZGSksrKybIgIAADzGDfwcFdf5xVzRAYOHKj58+fn6l+4cKEGDBhgQ0QAAOCP4BUVEenqZNV169ap&#10;SZMmkq6uI3L06FENHjxYMTExzv1mzZplV4gAABQIQzPueUUisnfvXjVu3FiSdOTIEUlS+fLlVb58&#10;ee3du9e5H7f0AgAKI1+948UMXpGIbNy40e4QAACwDOuIuOcVc0QAAMCfk1dURAAA8GXMEXGPRAQA&#10;AIsxR8Q9hmYAAIBtqIgAAGCxHIOKiDskIgAAWCybRMQthmYAAIBtqIgAAGAx5qq6RyICAIDFGJpx&#10;j6EZAABgGyoiAABYjKEZ90hEAACwGEMz7pGIAABgMSoi7jFHBAAA2IaKCAAAFmNoxj0SEQAALMbQ&#10;jHsMzQAAANtQEQEAwGJURNwjEQEAwGLMEXGPoRkAAGAbKiIAAFiMoRn3SEQAALAYQzPuMTQDAABs&#10;Q0UEAACLMTTjHhURAAAslm0YpjQrTZ8+XU2bNlWJEiVUunTpfB1jGIamTJmiSpUqqXjx4mrZsqW+&#10;/fZbj65LIgIAgMWyDXOalTIzM9WnTx898sgj+T7mpZde0qxZszRv3jzt2LFDYWFhateunc6fP5/v&#10;c5CIAAAATZ06VePGjVP9+vXztb9hGJozZ46eeuop9erVS/Xq1dPSpUt16dIlvfPOO/m+LokIAAAW&#10;M2toJiMjQ+fOnXNpGRkZtryn5ORkpaamqn379s6+gIAA3XXXXdq2bVu+z0MiAgCAxXJMarGxsQoO&#10;DnZpsbGxf/TbkSSlpqZKkkJDQ136Q0NDndvyg0QEAIBCYtKkSTp79qxLmzRpktv9p0yZIofDcd22&#10;c+fOG4rJ4XC4vDYMI1ff9XD7LgAAFjPrjpeAgAAFBATke/9Ro0apX79+192natWqBYolLCxM0tXK&#10;SMWKFZ39aWlpuaok10MiAgCAxexaRyQkJEQhISGWnDsiIkJhYWFav369GjVqJOnqnTfx8fF68cUX&#10;830ehmYAAIBSUlK0e/dupaSkKDs7W7t379bu3bt14cIF5z633nqrVq9eLenqkMzYsWM1Y8YMrV69&#10;Wnv37tWQIUNUokQJ3Xffffm+LhURAAAsVhieNfPss89q6dKlztfXqhwbN25Uy5YtJUkHDhzQ2bNn&#10;nftMnDhRP//8s0aOHKn09HTdeeedWrdunUqWLJnv6zoMoxB8Oh5Kn/+E3SHgF6tvH2l3CPiVivd0&#10;szsE/CKoYpDdIeAXzRO+sPwaE/yrmXKeV658b8p5vAlDMwAAwDYMzQAAYLHCMDRjFxIRAAAsxtN3&#10;3SMRAQDAYlRE3GOOCAAAsA0VEQAALMbQjHs+efuuL8jIyFBsbKwmTZrk0XK+MB/fhffgu/AefBcw&#10;C4mIlzp37pyCg4N19uxZlSpVyu5w/tT4LrwH34X34LuAWZgjAgAAbEMiAgAAbEMiAgAAbEMi4qUC&#10;AgI0efJkJoF5Ab4L78F34T34LmAWJqsCAADbUBEBAAC2IREBAAC2IREBAAC2IREBAAC2IRHJhylT&#10;psjhcLi0sLAwS65VtWpVORwOvffee7m21a1bVw6HQ0uWLMnz2NGjR6tmzZp5bjt27Jj8/Pz04Ycf&#10;OvtmzJghPz8/vfDCC6bEboXNmzerW7duqlSpkhwOh9asWZNrH8MwNGXKFFWqVEnFixdXy5Yt9e23&#10;31oSz7XvPzEx0aU/IyND5cqVk8Ph0KZNm/I8tlu3bmrbtm2e2xISEuRwOLRr1y5n30MPPSQ/P788&#10;fxd81bZt2+Tn56eOHTvaHYrPGjJkiBwOh0aMGJFr28iRI+VwODRkyBCPzrl06VLdcccduummm1Sy&#10;ZEm1aNFC//rXv1z22bRpkxwOh86cOZPr+KpVq2rOnDkeXRO+g0Qkn+rWravjx4872zfffGPZtapU&#10;qaLFixe79CUmJio1NVU33XST2+OGDRumw4cPa8uWLbm2LVmyROXKlVO3bt2cfYsXL9bEiRO1aNEi&#10;84I32cWLF3Xbbbdp3rx5bvd56aWXNGvWLM2bN087duxQWFiY2rVrp/Pnz1sSU17fz+rVqxUUFHTd&#10;44YNG6YNGzboxx9/zLVt0aJFatiwoRo3bixJunTpkt5//3099thjiouLMy94L7do0SKNHj1aW7du&#10;VUpKit3h+KwqVarovffe088//+zsu3z5st59913dfPPNHp1rwoQJevjhh3Xvvffq66+/1pdffqnm&#10;zZurR48e1/3vFnAy8LsmT55s3HbbbQU6Ji4uzqhSpYpx0003GSNGjDCysrKMF1980QgNDTXKly9v&#10;TJs2zeW48PBw44knnjACAgKMlJQUZ//w4cON0aNHG8HBwcbixYvdXrdx48bGkCFDcvXXqFHDGD9+&#10;vPP1pk2bjMqVKxuZmZlGpUqVjPj4eI/enx0kGatXr3bpy8nJMcLCwowXXnjB2Xf58mUjODjYWLBg&#10;gdtz3X///UaPHj2M6dOnGxUqVDCCg4ONKVOmGFeuXDEmTJhglClTxqhcubIRFxeXK4ann37aKFWq&#10;lHHp0iVnf7t27YxnnnnGkGRs3Lgxz2teuXLFCA0NNaZMmeLSf/HiRaNkyZLG3/72N2ffkiVLjCZN&#10;mhhnzpwxihcvbiQnJ//Op1P4XbhwwShZsqTx3XffGX379jWmTp3qsv0f//iHERkZaQQEBBjlypUz&#10;evbs6dyWkZFhPPbYY0alSpWMEiVKGHfccYfb7+HP7trvfv369Y3ly5c7+1esWGHUr1/f6NGjh3H/&#10;/fcbhnH1v68XX3zRiIiIMAIDA40GDRoYK1eudB6TkJBgSDLmzp2b6zoxMTGGv7+/8//HNm7caEgy&#10;0tPTc+0bHh5uzJ4929T3icKDikg+HTp0SJUqVVJERIT69eun77///nePOXLkiD755BN9+umnevfd&#10;d7Vo0SJ16dJF//nPfxQfH68XX3xRTz/9dK4yf2hoqDp06KClS5dK+t+/jh944IHfveawYcO0cuVK&#10;XbhwwdkXHx+vw4cPuxwfFxen/v37y9/fX/379y+0/+pOTk5Wamqq2rdv7+wLCAjQXXfdpW3btl33&#10;2A0bNuinn37S5s2bNWvWLE2ZMkVdu3ZVmTJltH37do0YMUIjRozQ0aNHXY6LjIxURESEVq1aJUk6&#10;evSoNm/erEGDBl33ekWLFtXgwYO1ZMkSGb9avmflypXKzMzUgAEDnH1xcXEaOHCggoOD1blz51wV&#10;GF/0/vvvq1atWqpVq5YGDhyoxYsXOz+ntWvXqlevXurSpYuSkpL0+eefKyoqynns0KFD9cUXX+i9&#10;997Tnj171KdPH3Xs2FGHDh2y6+14vaFDh7r8Xi1atCjX/8c8/fTTWrx4sebPn69vv/1W48aN08CB&#10;AxUfHy9JevfddxUUFKSHH3441/nHjx+vK1euOP87AdyyOxMqDD7++GPj73//u7Fnzx5j/fr1xl13&#10;3WWEhoYaJ0+edHvM5MmTjRIlShjnzp1z9nXo0MGoWrWqkZ2d7eyrVauWERsb63x97V8Ga9asMapX&#10;r27k5OQYS5cuNRo1amQYhvG7FZH09HQjMDDQWLRokbNv8ODBRnR0tPP12bNnjRIlShi7d+82DMMw&#10;kpKSjBIlShhnz57N/4diA+VREfniiy8MScaxY8dc+ocPH260b9/e7bnuv/9+Izw8PNd30bx5c+fr&#10;rKws46abbjLefffdXDHMmTPHaNWqlWEYhjF16lSjZ8+eRnp6+nUrIoZhGPv37zckGRs2bHD2tWjR&#10;wujfv7/z9cGDBw1/f3/jxIkThmEYxurVq40qVaq4xOqLmjZtasyZM8cwjKvVo5CQEGP9+vWGYRhG&#10;dHS0MWDAgDyPO3z4sOFwOHL9DrRp08aYNGmStUEXQtcqIidOnDACAgKM5ORk44cffjACAwONEydO&#10;OCsiFy5cMAIDA41t27a5HD9s2DDn72vHjh2vWy0ODg42HnnkEcMw/lcRuemmm3I1h8NBReRPjIpI&#10;PnTq1Em9e/dW/fr11bZtW61du1aSnBULd6pWraqSJUs6X4eGhqpOnToqUqSIS19aWlquY7t06aIL&#10;Fy5o8+bNef5LxZ3SpUurV69eznkf58+f16pVq1yOf+edd1StWjXddtttkqSGDRuqWrVqhXpSpMPh&#10;cHltGEauvt+qW7duru+ifv36ztd+fn4qV65cnt/PwIEDlZCQoO+//15LlizJ9/dz6623qmnTps7v&#10;58iRI9qyZUuualWHDh0UEhIiSercubMuXryozz77LF/XKIwOHDigL7/8Uv369ZN0tXrUt29f5+e0&#10;e/dutWnTJs9jd+3aJcMwdMsttygoKMjZ4uPjdeTIkT/sPRQ2ISEh6tKli5YuXarFixerS5cuzt85&#10;Sdq3b58uX76sdu3auXyuy5Yty/fnmtd/h1u2bNHu3btdWqVKlUx9byhcitodQGF00003qX79+r9b&#10;9vX393d57XA48uzLycnJdWzRokU1aNAgTZ48Wdu3b9fq1avzHd+wYcPUpk0bHTp0yFlC7du3r3P7&#10;okWL9O2336po0f99/Tk5OYqLi9NDDz2U7+t4g2t3L6WmpqpixYrO/rS0NIWGhl732Bv5fsqVK6eu&#10;Xbtq2LBhunz5sjp16pTvybHDhg3TqFGj9Nprr2nx4sUKDw93/pHNzs7WsmXLlJqa6vL9ZGdnKy4u&#10;zmUIypfExcUpKytLlStXdvYZhiF/f3+lp6erePHibo/NycmRn5+fvvrqK/n5+bls+70JxH92Dzzw&#10;gEaNGiVJeu2111y2Xfu9X7t2rcv3Isn5fJlbbrlFW7duVWZmpooVK+ayz08//aRz587lupMvIiJC&#10;pUuXdun79e86/nyoiBRARkaG9u/f7/KHzwoPPPCA4uPj1aNHD5UpUybfx7Vq1UrVqlXTkiVLtGjR&#10;It17773Oysw333yjnTt3atOmTS7/Itm8ebN27NihvXv3WvV2LBEREaGwsDCtX7/e2ZeZman4+Hg1&#10;bdrU0ms/8MAD2rRpkwYPHpzrD+D13HvvvfLz89M777yjpUuXaujQoc5/NX788cc6f/68kpKSXL6f&#10;lStXas2aNTp16pRVb8c2WVlZWrZsmWbOnOnynr/++muFh4drxYoVatCggT7//PM8j2/UqJGys7OV&#10;lpamGjVquDSrbrP3FR07dlRmZqYyMzPVoUMHl2116tRRQECAUlJScn2uVapUkST169dPFy5c0Btv&#10;vJHr3K+88or8/f3Vu3fvP+S9oPAiDc2HCRMmqFu3brr55puVlpamadOm6dy5c7r//vstvW7t2rV1&#10;8uRJlShRwqPjHA6Hhg4dqlmzZik9PV0vv/yyc1tcXJzuuOMOtWjRItdx0dHRiouL0+zZs284drNc&#10;uHBBhw8fdr5OTk7W7t27VbZsWd18881yOBwaO3asZsyYoZo1a6pmzZqaMWOGSpQoofvuu8/S2Dp2&#10;7KgTJ06oVKlSHh0XFBSkvn376sknn9TZs2dd1myIi4tTly5dnMNm19StW1djx47V8uXL9eijj5oR&#10;vtf417/+pfT0dA0bNkzBwcEu2+655x7n72SbNm1UvXp19evXT1lZWfrkk080ceJE3XLLLRowYIAG&#10;Dx6smTNnqlGjRjp58qQ2bNig+vXrq3Pnzja9M+/n5+en/fv3O3/+tZIlS2rChAkaN26ccnJy9Ne/&#10;/lXnzp3Ttm3bFBQUpPvvv1/R0dF69NFH9dhjjykzM1N33323rly5ouXLl+vVV1/VnDlznEkL4A4V&#10;kXz4z3/+o/79+6tWrVrq1auXihUrpsTERIWHh1t+7XLlyl23LO3OkCFDdPbsWdWqVUvNmjWTdLVS&#10;sHz5crf/Qundu7eWL1+uzMzMG4rZTDt37lSjRo3UqFEjSVJMTIwaNWqkZ5991rnPxIkTNXbsWI0c&#10;OVJRUVE6duyY1q1b5zI/xwoOh0MhISG5StL5MWzYMKWnp6tt27bOdRv++9//au3atXl+Pw6HQ716&#10;9Sq0dzddT1xcnNq2bZsrCZGu/k7u3r1bpUqV0sqVK/XPf/5TDRs2VOvWrbV9+3bnfosXL9bgwYM1&#10;fvx41apVS927d9f27dv5I5gPpUqVcptMP//883r22WcVGxur2rVrq0OHDvroo48UERHh3GfOnDl6&#10;/fXX9d5776l+/fqKjIxUfHy81qxZo9GjR/9RbwOFmMMwfnUfIQAAwB+IiggAALANiQgAALANiQgA&#10;ALANiQgAALANiQgAALANiQgAALANiQgAALANiQgAALANiQgAALANiQgAALANiQgAALANiQgAALDN&#10;/wPHtylvNI7+nAAAAABJRU5ErkJgglBLAwQUAAYACAAAACEAaJotPOEAAAAKAQAADwAAAGRycy9k&#10;b3ducmV2LnhtbEyPTUvDQBCG74L/YRnBm918NDbGbEop6qkItoJ4mybTJDS7G7LbJP33jic9Du/D&#10;+z6Tr2fdiZEG11qjIFwEIMiUtmpNreDz8PqQgnAeTYWdNaTgSg7Wxe1NjlllJ/NB497XgkuMy1BB&#10;432fSenKhjS6he3JcHayg0bP51DLasCJy3UnoyB4lBpbwwsN9rRtqDzvL1rB24TTJg5fxt35tL1+&#10;H5L3r11ISt3fzZtnEJ5m/wfDrz6rQ8FOR3sxlROdgmW8TBjlIIhAMJCunlYgjgriNEpAFrn8/0Lx&#10;A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ImNNskcAwAAEQcA&#10;AA4AAAAAAAAAAAAAAAAAOgIAAGRycy9lMm9Eb2MueG1sUEsBAi0ACgAAAAAAAAAhAHXmb2egPQAA&#10;oD0AABQAAAAAAAAAAAAAAAAAggUAAGRycy9tZWRpYS9pbWFnZTEucG5nUEsBAi0AFAAGAAgAAAAh&#10;AGiaLTzhAAAACgEAAA8AAAAAAAAAAAAAAAAAVEMAAGRycy9kb3ducmV2LnhtbFBLAQItABQABgAI&#10;AAAAIQCqJg6+vAAAACEBAAAZAAAAAAAAAAAAAAAAAGJEAABkcnMvX3JlbHMvZTJvRG9jLnhtbC5y&#10;ZWxzUEsFBgAAAAAGAAYAfAEAAFVFAAAAAA==&#10;">
                <v:shape id="Picture 43054761" o:spid="_x0000_s1037" type="#_x0000_t75" style="position:absolute;left:35293;width:27488;height:23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hNygAAAOEAAAAPAAAAZHJzL2Rvd25yZXYueG1sRI9Pa8JA&#10;FMTvQr/D8gq96W5aqyW6SmkRPPSihkJuz+zLH5p9G7JbTb69Wyh4HGbmN8x6O9hWXKj3jWMNyUyB&#10;IC6cabjSkJ120zcQPiAbbB2ThpE8bDcPkzWmxl35QJdjqESEsE9RQx1Cl0rpi5os+pnriKNXut5i&#10;iLKvpOnxGuG2lc9KLaTFhuNCjR191FT8HH+tBszGZjl8qq9znh2S/PRty3FvtX56HN5XIAIN4R7+&#10;b++NhvmLep0vFwn8PYpvQG5uAAAA//8DAFBLAQItABQABgAIAAAAIQDb4fbL7gAAAIUBAAATAAAA&#10;AAAAAAAAAAAAAAAAAABbQ29udGVudF9UeXBlc10ueG1sUEsBAi0AFAAGAAgAAAAhAFr0LFu/AAAA&#10;FQEAAAsAAAAAAAAAAAAAAAAAHwEAAF9yZWxzLy5yZWxzUEsBAi0AFAAGAAgAAAAhAFe36E3KAAAA&#10;4QAAAA8AAAAAAAAAAAAAAAAABwIAAGRycy9kb3ducmV2LnhtbFBLBQYAAAAAAwADALcAAAD+AgAA&#10;AAA=&#10;">
                  <v:imagedata r:id="rId15" o:title=""/>
                </v:shape>
                <v:shape id="TextBox 9" o:spid="_x0000_s1038" type="#_x0000_t202" style="position:absolute;left:25288;top:10222;width:20568;height:212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HjZxwAAAOMAAAAPAAAAZHJzL2Rvd25yZXYueG1sRE9Li8Iw&#10;EL4L+x/CLHiRNdVi1WoUUQRPCz5gPQ7N2JZtJt0mav33RljwON975svWVOJGjSstKxj0IxDEmdUl&#10;5wpOx+3XBITzyBory6TgQQ6Wi4/OHFNt77yn28HnIoSwS1FB4X2dSumyggy6vq2JA3exjUEfziaX&#10;usF7CDeVHEZRIg2WHBoKrGldUPZ7uBoFf7sqw+9x8lM/erFb82Vzbs9Hpbqf7WoGwlPr3+J/906H&#10;+XEyGk3i8XQAr58CAHLxBAAA//8DAFBLAQItABQABgAIAAAAIQDb4fbL7gAAAIUBAAATAAAAAAAA&#10;AAAAAAAAAAAAAABbQ29udGVudF9UeXBlc10ueG1sUEsBAi0AFAAGAAgAAAAhAFr0LFu/AAAAFQEA&#10;AAsAAAAAAAAAAAAAAAAAHwEAAF9yZWxzLy5yZWxzUEsBAi0AFAAGAAgAAAAhAFNweNnHAAAA4wAA&#10;AA8AAAAAAAAAAAAAAAAABwIAAGRycy9kb3ducmV2LnhtbFBLBQYAAAAAAwADALcAAAD7AgAAAAA=&#10;" fillcolor="white [3212]" stroked="f">
                  <v:textbox>
                    <w:txbxContent>
                      <w:p w14:paraId="13B4C67C" w14:textId="77777777" w:rsidR="00F671FA" w:rsidRPr="00A67170" w:rsidRDefault="00F671FA" w:rsidP="00F671FA">
                        <w:pPr>
                          <w:jc w:val="center"/>
                          <w:rPr>
                            <w:rFonts w:ascii="Arial" w:eastAsia="Roboto" w:hAnsi="Arial" w:cs="Arial"/>
                            <w:b/>
                            <w:bCs/>
                            <w:color w:val="000000" w:themeColor="text1"/>
                            <w:kern w:val="24"/>
                            <w:sz w:val="16"/>
                            <w:szCs w:val="16"/>
                            <w14:ligatures w14:val="none"/>
                          </w:rPr>
                        </w:pPr>
                        <w:r w:rsidRPr="00A67170">
                          <w:rPr>
                            <w:rFonts w:ascii="Arial" w:eastAsia="Roboto" w:hAnsi="Arial" w:cs="Arial"/>
                            <w:b/>
                            <w:bCs/>
                            <w:color w:val="000000" w:themeColor="text1"/>
                            <w:kern w:val="24"/>
                            <w:sz w:val="16"/>
                            <w:szCs w:val="16"/>
                          </w:rPr>
                          <w:t>redox balance genes</w:t>
                        </w:r>
                      </w:p>
                    </w:txbxContent>
                  </v:textbox>
                </v:shape>
                <w10:wrap type="square" anchorx="margin"/>
              </v:group>
            </w:pict>
          </mc:Fallback>
        </mc:AlternateContent>
      </w:r>
      <w:r w:rsidRPr="00FA4A18">
        <w:rPr>
          <w:rFonts w:ascii="Times New Roman" w:hAnsi="Times New Roman" w:cs="Times New Roman"/>
          <w:b/>
          <w:bCs/>
          <w:noProof/>
        </w:rPr>
        <w:drawing>
          <wp:anchor distT="0" distB="0" distL="114300" distR="114300" simplePos="0" relativeHeight="251721728" behindDoc="0" locked="0" layoutInCell="1" allowOverlap="1" wp14:anchorId="212CD838" wp14:editId="65474DCF">
            <wp:simplePos x="0" y="0"/>
            <wp:positionH relativeFrom="page">
              <wp:posOffset>222885</wp:posOffset>
            </wp:positionH>
            <wp:positionV relativeFrom="paragraph">
              <wp:posOffset>2523119</wp:posOffset>
            </wp:positionV>
            <wp:extent cx="3166110" cy="2385695"/>
            <wp:effectExtent l="0" t="0" r="0" b="0"/>
            <wp:wrapSquare wrapText="bothSides"/>
            <wp:docPr id="1923155252" name="Chart 1">
              <a:extLst xmlns:a="http://schemas.openxmlformats.org/drawingml/2006/main">
                <a:ext uri="{FF2B5EF4-FFF2-40B4-BE49-F238E27FC236}">
                  <a16:creationId xmlns:a16="http://schemas.microsoft.com/office/drawing/2014/main" id="{B3ACA0DB-D82F-3450-EB41-FF0ED0374D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anchor>
        </w:drawing>
      </w:r>
      <w:r w:rsidRPr="00FA4A18">
        <w:rPr>
          <w:noProof/>
        </w:rPr>
        <mc:AlternateContent>
          <mc:Choice Requires="wps">
            <w:drawing>
              <wp:anchor distT="0" distB="0" distL="114300" distR="114300" simplePos="0" relativeHeight="251722752" behindDoc="0" locked="0" layoutInCell="1" allowOverlap="1" wp14:anchorId="64C4A7C0" wp14:editId="7B80F7E1">
                <wp:simplePos x="0" y="0"/>
                <wp:positionH relativeFrom="leftMargin">
                  <wp:posOffset>123352</wp:posOffset>
                </wp:positionH>
                <wp:positionV relativeFrom="paragraph">
                  <wp:posOffset>-98425</wp:posOffset>
                </wp:positionV>
                <wp:extent cx="255905" cy="304165"/>
                <wp:effectExtent l="0" t="0" r="0" b="0"/>
                <wp:wrapNone/>
                <wp:docPr id="1047098344" name="TextBox 3"/>
                <wp:cNvGraphicFramePr/>
                <a:graphic xmlns:a="http://schemas.openxmlformats.org/drawingml/2006/main">
                  <a:graphicData uri="http://schemas.microsoft.com/office/word/2010/wordprocessingShape">
                    <wps:wsp>
                      <wps:cNvSpPr txBox="1"/>
                      <wps:spPr>
                        <a:xfrm>
                          <a:off x="0" y="0"/>
                          <a:ext cx="255905" cy="304165"/>
                        </a:xfrm>
                        <a:prstGeom prst="rect">
                          <a:avLst/>
                        </a:prstGeom>
                        <a:noFill/>
                      </wps:spPr>
                      <wps:txbx>
                        <w:txbxContent>
                          <w:p w14:paraId="44C6F348"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1F6FE3A8"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27D56FC" w14:textId="77777777" w:rsidR="00F671FA" w:rsidRPr="00A67170" w:rsidRDefault="00F671FA" w:rsidP="00F671FA">
                            <w:pPr>
                              <w:rPr>
                                <w:rFonts w:ascii="Arial" w:hAnsi="Arial" w:cs="Arial"/>
                                <w:b/>
                                <w:bCs/>
                                <w:color w:val="000000" w:themeColor="text1"/>
                                <w:kern w:val="24"/>
                                <w:sz w:val="28"/>
                                <w:szCs w:val="28"/>
                                <w14:ligatures w14:val="none"/>
                              </w:rPr>
                            </w:pPr>
                          </w:p>
                        </w:txbxContent>
                      </wps:txbx>
                      <wps:bodyPr wrap="square" rtlCol="0">
                        <a:noAutofit/>
                      </wps:bodyPr>
                    </wps:wsp>
                  </a:graphicData>
                </a:graphic>
              </wp:anchor>
            </w:drawing>
          </mc:Choice>
          <mc:Fallback>
            <w:pict>
              <v:shape w14:anchorId="64C4A7C0" id="_x0000_s1039" type="#_x0000_t202" style="position:absolute;margin-left:9.7pt;margin-top:-7.75pt;width:20.15pt;height:23.95pt;z-index:251722752;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W8yggEAAO8CAAAOAAAAZHJzL2Uyb0RvYy54bWysUk1v2zAMvRfYfxB0X+xkTdEacYqtRXcZ&#10;1gLtfoAiS7EAS9RIJXb+/SglTYbtNuxCSfx4fHzU6n7yg9gbJAehlfNZLYUJGjoXtq388fb08VYK&#10;Sip0aoBgWnkwJO/XH65WY2zMAnoYOoOCQQI1Y2xln1Jsqop0b7yiGUQTOGgBvUr8xG3VoRoZ3Q/V&#10;oq5vqhGwiwjaELH38RiU64JvrdHp2VoySQytZG6pWCx2k221Xqlmiyr2Tp9oqH9g4ZUL3PQM9aiS&#10;Ejt0f0F5pxEIbJpp8BVY67QpM/A08/qPaV57FU2ZhcWheJaJ/h+s/r5/jS8o0vQFJl5gFmSM1BA7&#10;8zyTRZ9PZio4zhIezrKZKQnNzsVyeVcvpdAc+lRfz2+WGaW6FEek9NWAF/nSSuStFLHU/hulY+p7&#10;Su4V4MkNQ/ZfmORbmjaTcB03eWe5ge7A5EfeXyvp506hkQLT8ABl3Uewz7sE1pU+GeVYcwJnVQvT&#10;0w/Ia/v9XbIu/3T9CwAA//8DAFBLAwQUAAYACAAAACEAZDd+Dt0AAAAIAQAADwAAAGRycy9kb3du&#10;cmV2LnhtbEyPy07DMBBF90j9B2sqsWvtlgRIGqdCILaglofUnRtPk4h4HMVuE/6eYQXLqzm690yx&#10;nVwnLjiE1pOG1VKBQKq8banW8P72vLgHEaIhazpPqOEbA2zL2VVhcutH2uFlH2vBJRRyo6GJsc+l&#10;DFWDzoSl75H4dvKDM5HjUEs7mJHLXSfXSt1KZ1rihcb0+Nhg9bU/Ow0fL6fDZ6Je6yeX9qOflCSX&#10;Sa2v59PDBkTEKf7B8KvP6lCy09GfyQbRcc4SJjUsVmkKgoE0uwNx1HCzTkCWhfz/QPkDAAD//wMA&#10;UEsBAi0AFAAGAAgAAAAhALaDOJL+AAAA4QEAABMAAAAAAAAAAAAAAAAAAAAAAFtDb250ZW50X1R5&#10;cGVzXS54bWxQSwECLQAUAAYACAAAACEAOP0h/9YAAACUAQAACwAAAAAAAAAAAAAAAAAvAQAAX3Jl&#10;bHMvLnJlbHNQSwECLQAUAAYACAAAACEAKrFvMoIBAADvAgAADgAAAAAAAAAAAAAAAAAuAgAAZHJz&#10;L2Uyb0RvYy54bWxQSwECLQAUAAYACAAAACEAZDd+Dt0AAAAIAQAADwAAAAAAAAAAAAAAAADcAwAA&#10;ZHJzL2Rvd25yZXYueG1sUEsFBgAAAAAEAAQA8wAAAOYEAAAAAA==&#10;" filled="f" stroked="f">
                <v:textbox>
                  <w:txbxContent>
                    <w:p w14:paraId="44C6F348"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1F6FE3A8"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227D56FC" w14:textId="77777777" w:rsidR="00F671FA" w:rsidRPr="00A67170" w:rsidRDefault="00F671FA" w:rsidP="00F671FA">
                      <w:pPr>
                        <w:rPr>
                          <w:rFonts w:ascii="Arial" w:hAnsi="Arial" w:cs="Arial"/>
                          <w:b/>
                          <w:bCs/>
                          <w:color w:val="000000" w:themeColor="text1"/>
                          <w:kern w:val="24"/>
                          <w:sz w:val="28"/>
                          <w:szCs w:val="28"/>
                          <w14:ligatures w14:val="none"/>
                        </w:rPr>
                      </w:pPr>
                    </w:p>
                  </w:txbxContent>
                </v:textbox>
                <w10:wrap anchorx="margin"/>
              </v:shape>
            </w:pict>
          </mc:Fallback>
        </mc:AlternateContent>
      </w:r>
      <w:r w:rsidRPr="00FA4A18">
        <w:rPr>
          <w:noProof/>
        </w:rPr>
        <mc:AlternateContent>
          <mc:Choice Requires="wps">
            <w:drawing>
              <wp:anchor distT="0" distB="0" distL="114300" distR="114300" simplePos="0" relativeHeight="251723776" behindDoc="0" locked="0" layoutInCell="1" allowOverlap="1" wp14:anchorId="0FB07BF5" wp14:editId="1DB27258">
                <wp:simplePos x="0" y="0"/>
                <wp:positionH relativeFrom="leftMargin">
                  <wp:posOffset>3466303</wp:posOffset>
                </wp:positionH>
                <wp:positionV relativeFrom="paragraph">
                  <wp:posOffset>-88265</wp:posOffset>
                </wp:positionV>
                <wp:extent cx="255905" cy="304165"/>
                <wp:effectExtent l="0" t="0" r="0" b="0"/>
                <wp:wrapNone/>
                <wp:docPr id="36383283" name="TextBox 3"/>
                <wp:cNvGraphicFramePr/>
                <a:graphic xmlns:a="http://schemas.openxmlformats.org/drawingml/2006/main">
                  <a:graphicData uri="http://schemas.microsoft.com/office/word/2010/wordprocessingShape">
                    <wps:wsp>
                      <wps:cNvSpPr txBox="1"/>
                      <wps:spPr>
                        <a:xfrm>
                          <a:off x="0" y="0"/>
                          <a:ext cx="255905" cy="304165"/>
                        </a:xfrm>
                        <a:prstGeom prst="rect">
                          <a:avLst/>
                        </a:prstGeom>
                        <a:noFill/>
                      </wps:spPr>
                      <wps:txbx>
                        <w:txbxContent>
                          <w:p w14:paraId="43EA56B6" w14:textId="77777777" w:rsidR="00F671FA" w:rsidRPr="00A67170" w:rsidRDefault="00F671FA" w:rsidP="00F671FA">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B</w:t>
                            </w:r>
                          </w:p>
                          <w:p w14:paraId="100D4FB9"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69B82A3F" w14:textId="77777777" w:rsidR="00F671FA" w:rsidRPr="00A67170" w:rsidRDefault="00F671FA" w:rsidP="00F671FA">
                            <w:pPr>
                              <w:rPr>
                                <w:rFonts w:ascii="Arial" w:hAnsi="Arial" w:cs="Arial"/>
                                <w:b/>
                                <w:bCs/>
                                <w:color w:val="000000" w:themeColor="text1"/>
                                <w:kern w:val="24"/>
                                <w:sz w:val="28"/>
                                <w:szCs w:val="28"/>
                                <w14:ligatures w14:val="none"/>
                              </w:rPr>
                            </w:pPr>
                          </w:p>
                        </w:txbxContent>
                      </wps:txbx>
                      <wps:bodyPr wrap="square" rtlCol="0">
                        <a:noAutofit/>
                      </wps:bodyPr>
                    </wps:wsp>
                  </a:graphicData>
                </a:graphic>
              </wp:anchor>
            </w:drawing>
          </mc:Choice>
          <mc:Fallback>
            <w:pict>
              <v:shape w14:anchorId="0FB07BF5" id="_x0000_s1040" type="#_x0000_t202" style="position:absolute;margin-left:272.95pt;margin-top:-6.95pt;width:20.15pt;height:23.95pt;z-index:251723776;visibility:visible;mso-wrap-style:squar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SDZgwEAAO8CAAAOAAAAZHJzL2Uyb0RvYy54bWysUk1v2zAMvQ/YfxB0X+xkTbEacYquRXcZ&#10;tgHtfoAiS7EAS1RJJXb+/SglTYb1NvRCSfx4fHzU6nbyg9gbJAehlfNZLYUJGjoXtq38/fz46YsU&#10;lFTo1ADBtPJgSN6uP35YjbExC+hh6AwKBgnUjLGVfUqxqSrSvfGKZhBN4KAF9CrxE7dVh2pkdD9U&#10;i7q+rkbALiJoQ8Teh2NQrgu+tUann9aSSWJoJXNLxWKxm2yr9Uo1W1Sxd/pEQ/0HC69c4KZnqAeV&#10;lNihewPlnUYgsGmmwVdgrdOmzMDTzOt/pnnqVTRlFhaH4lkmej9Y/WP/FH+hSNNXmHiBWZAxUkPs&#10;zPNMFn0+mangOEt4OMtmpiQ0OxfL5U29lEJz6HN9Nb9eZpTqUhyR0jcDXuRLK5G3UsRS+++Ujqmv&#10;KblXgEc3DNl/YZJvadpMwnWtvHpluYHuwORH3l8r6WWn0EiBabiHsu4j2N0ugXWlT0Y51pzAWdXC&#10;9PQD8tr+fpesyz9d/wEAAP//AwBQSwMEFAAGAAgAAAAhANW0vrPfAAAACgEAAA8AAABkcnMvZG93&#10;bnJldi54bWxMj01PwzAMhu9I/IfISNy2ZFs7baXuhEBcQYwPiVvWem1F41RNtpZ/jzmxmy0/ev28&#10;+W5ynTrTEFrPCIu5AUVc+qrlGuH97Wm2ARWi5cp2ngnhhwLsiuur3GaVH/mVzvtYKwnhkFmEJsY+&#10;0zqUDTkb5r4nltvRD85GWYdaV4MdJdx1emnMWjvbsnxobE8PDZXf+5ND+Hg+fn0m5qV+dGk/+slo&#10;dluNeHsz3d+BijTFfxj+9EUdCnE6+BNXQXUIaZJuBUWYLVYyCJFu1ktQB4RVYkAXub6sUPwCAAD/&#10;/wMAUEsBAi0AFAAGAAgAAAAhALaDOJL+AAAA4QEAABMAAAAAAAAAAAAAAAAAAAAAAFtDb250ZW50&#10;X1R5cGVzXS54bWxQSwECLQAUAAYACAAAACEAOP0h/9YAAACUAQAACwAAAAAAAAAAAAAAAAAvAQAA&#10;X3JlbHMvLnJlbHNQSwECLQAUAAYACAAAACEAkU0g2YMBAADvAgAADgAAAAAAAAAAAAAAAAAuAgAA&#10;ZHJzL2Uyb0RvYy54bWxQSwECLQAUAAYACAAAACEA1bS+s98AAAAKAQAADwAAAAAAAAAAAAAAAADd&#10;AwAAZHJzL2Rvd25yZXYueG1sUEsFBgAAAAAEAAQA8wAAAOkEAAAAAA==&#10;" filled="f" stroked="f">
                <v:textbox>
                  <w:txbxContent>
                    <w:p w14:paraId="43EA56B6" w14:textId="77777777" w:rsidR="00F671FA" w:rsidRPr="00A67170" w:rsidRDefault="00F671FA" w:rsidP="00F671FA">
                      <w:pPr>
                        <w:rPr>
                          <w:rFonts w:ascii="Arial" w:hAnsi="Arial" w:cs="Arial"/>
                          <w:b/>
                          <w:bCs/>
                          <w:color w:val="000000" w:themeColor="text1"/>
                          <w:kern w:val="24"/>
                          <w:sz w:val="28"/>
                          <w:szCs w:val="28"/>
                          <w14:ligatures w14:val="none"/>
                        </w:rPr>
                      </w:pPr>
                      <w:r>
                        <w:rPr>
                          <w:rFonts w:ascii="Arial" w:hAnsi="Arial" w:cs="Arial"/>
                          <w:b/>
                          <w:bCs/>
                          <w:color w:val="000000" w:themeColor="text1"/>
                          <w:kern w:val="24"/>
                          <w:sz w:val="28"/>
                          <w:szCs w:val="28"/>
                          <w14:ligatures w14:val="none"/>
                        </w:rPr>
                        <w:t>B</w:t>
                      </w:r>
                    </w:p>
                    <w:p w14:paraId="100D4FB9" w14:textId="77777777" w:rsidR="00F671FA" w:rsidRPr="00A67170" w:rsidRDefault="00F671FA" w:rsidP="00F671FA">
                      <w:pPr>
                        <w:rPr>
                          <w:rFonts w:ascii="Arial" w:hAnsi="Arial" w:cs="Arial"/>
                          <w:b/>
                          <w:bCs/>
                          <w:color w:val="000000" w:themeColor="text1"/>
                          <w:kern w:val="24"/>
                          <w:sz w:val="28"/>
                          <w:szCs w:val="28"/>
                          <w14:ligatures w14:val="none"/>
                        </w:rPr>
                      </w:pPr>
                      <w:r w:rsidRPr="00A67170">
                        <w:rPr>
                          <w:rFonts w:ascii="Arial" w:hAnsi="Arial" w:cs="Arial"/>
                          <w:b/>
                          <w:bCs/>
                          <w:color w:val="000000" w:themeColor="text1"/>
                          <w:kern w:val="24"/>
                          <w:sz w:val="28"/>
                          <w:szCs w:val="28"/>
                          <w14:ligatures w14:val="none"/>
                        </w:rPr>
                        <w:t>A</w:t>
                      </w:r>
                    </w:p>
                    <w:p w14:paraId="69B82A3F" w14:textId="77777777" w:rsidR="00F671FA" w:rsidRPr="00A67170" w:rsidRDefault="00F671FA" w:rsidP="00F671FA">
                      <w:pPr>
                        <w:rPr>
                          <w:rFonts w:ascii="Arial" w:hAnsi="Arial" w:cs="Arial"/>
                          <w:b/>
                          <w:bCs/>
                          <w:color w:val="000000" w:themeColor="text1"/>
                          <w:kern w:val="24"/>
                          <w:sz w:val="28"/>
                          <w:szCs w:val="28"/>
                          <w14:ligatures w14:val="none"/>
                        </w:rPr>
                      </w:pPr>
                    </w:p>
                  </w:txbxContent>
                </v:textbox>
                <w10:wrap anchorx="margin"/>
              </v:shape>
            </w:pict>
          </mc:Fallback>
        </mc:AlternateContent>
      </w:r>
    </w:p>
    <w:p w14:paraId="0DF405EC" w14:textId="77777777" w:rsidR="00F671FA" w:rsidRPr="00FA4A18" w:rsidRDefault="00F671FA" w:rsidP="00F671FA">
      <w:pPr>
        <w:spacing w:after="0" w:line="240" w:lineRule="auto"/>
        <w:contextualSpacing/>
        <w:rPr>
          <w:rFonts w:ascii="Times New Roman" w:hAnsi="Times New Roman" w:cs="Times New Roman"/>
          <w:b/>
          <w:bCs/>
        </w:rPr>
      </w:pPr>
    </w:p>
    <w:p w14:paraId="6593EAFA" w14:textId="77777777" w:rsidR="00F671FA" w:rsidRPr="00FA4A18" w:rsidRDefault="00F671FA" w:rsidP="00F671FA">
      <w:pPr>
        <w:spacing w:after="0" w:line="240" w:lineRule="auto"/>
        <w:contextualSpacing/>
        <w:rPr>
          <w:rFonts w:ascii="Times New Roman" w:hAnsi="Times New Roman" w:cs="Times New Roman"/>
          <w:b/>
          <w:bCs/>
        </w:rPr>
      </w:pPr>
    </w:p>
    <w:p w14:paraId="76AA5428" w14:textId="77777777" w:rsidR="00F671FA" w:rsidRPr="00FA4A18" w:rsidRDefault="00F671FA" w:rsidP="00F671FA">
      <w:pPr>
        <w:spacing w:after="0" w:line="240" w:lineRule="auto"/>
        <w:contextualSpacing/>
        <w:rPr>
          <w:rFonts w:ascii="Times New Roman" w:hAnsi="Times New Roman" w:cs="Times New Roman"/>
          <w:b/>
          <w:bCs/>
        </w:rPr>
      </w:pPr>
    </w:p>
    <w:p w14:paraId="7F6B6C7A" w14:textId="77777777" w:rsidR="00F671FA" w:rsidRPr="00FA4A18" w:rsidRDefault="00F671FA" w:rsidP="00F671FA">
      <w:pPr>
        <w:spacing w:after="0" w:line="240" w:lineRule="auto"/>
        <w:contextualSpacing/>
        <w:rPr>
          <w:rFonts w:ascii="Times New Roman" w:hAnsi="Times New Roman" w:cs="Times New Roman"/>
          <w:b/>
          <w:bCs/>
        </w:rPr>
      </w:pPr>
    </w:p>
    <w:p w14:paraId="572D7E87" w14:textId="77777777" w:rsidR="00F671FA" w:rsidRPr="00FA4A18" w:rsidRDefault="00F671FA" w:rsidP="00F671FA">
      <w:pPr>
        <w:spacing w:after="0" w:line="240" w:lineRule="auto"/>
        <w:contextualSpacing/>
        <w:rPr>
          <w:rFonts w:ascii="Times New Roman" w:hAnsi="Times New Roman" w:cs="Times New Roman"/>
          <w:b/>
          <w:bCs/>
        </w:rPr>
      </w:pPr>
    </w:p>
    <w:p w14:paraId="075BE4C7" w14:textId="77777777" w:rsidR="00F671FA" w:rsidRPr="00FA4A18" w:rsidRDefault="00F671FA" w:rsidP="00F671FA">
      <w:pPr>
        <w:spacing w:after="0" w:line="240" w:lineRule="auto"/>
        <w:contextualSpacing/>
        <w:rPr>
          <w:rFonts w:ascii="Times New Roman" w:hAnsi="Times New Roman" w:cs="Times New Roman"/>
          <w:b/>
          <w:bCs/>
        </w:rPr>
      </w:pPr>
    </w:p>
    <w:p w14:paraId="6B6450B3" w14:textId="77777777" w:rsidR="00F671FA" w:rsidRPr="00FA4A18" w:rsidRDefault="00F671FA" w:rsidP="00F671FA">
      <w:pPr>
        <w:spacing w:after="0" w:line="240" w:lineRule="auto"/>
        <w:contextualSpacing/>
        <w:rPr>
          <w:rFonts w:ascii="Times New Roman" w:hAnsi="Times New Roman" w:cs="Times New Roman"/>
          <w:b/>
          <w:bCs/>
        </w:rPr>
      </w:pPr>
    </w:p>
    <w:p w14:paraId="0278DBE4" w14:textId="77777777" w:rsidR="00F671FA" w:rsidRPr="00FA4A18" w:rsidRDefault="00F671FA" w:rsidP="00F671FA">
      <w:pPr>
        <w:spacing w:after="0" w:line="240" w:lineRule="auto"/>
        <w:contextualSpacing/>
        <w:rPr>
          <w:rFonts w:ascii="Times New Roman" w:hAnsi="Times New Roman" w:cs="Times New Roman"/>
          <w:b/>
          <w:bCs/>
        </w:rPr>
      </w:pPr>
    </w:p>
    <w:p w14:paraId="71986CDA" w14:textId="77777777" w:rsidR="00F671FA" w:rsidRPr="00FA4A18" w:rsidRDefault="00F671FA" w:rsidP="00F671FA">
      <w:pPr>
        <w:spacing w:after="0" w:line="240" w:lineRule="auto"/>
        <w:contextualSpacing/>
        <w:rPr>
          <w:rFonts w:ascii="Times New Roman" w:hAnsi="Times New Roman" w:cs="Times New Roman"/>
          <w:b/>
          <w:bCs/>
        </w:rPr>
      </w:pPr>
    </w:p>
    <w:p w14:paraId="7F94DBC8" w14:textId="77777777" w:rsidR="00F671FA" w:rsidRPr="00FA4A18" w:rsidRDefault="00F671FA" w:rsidP="00F671FA">
      <w:pPr>
        <w:spacing w:after="0" w:line="240" w:lineRule="auto"/>
        <w:contextualSpacing/>
        <w:rPr>
          <w:rFonts w:ascii="Times New Roman" w:hAnsi="Times New Roman" w:cs="Times New Roman"/>
          <w:b/>
          <w:bCs/>
        </w:rPr>
      </w:pPr>
    </w:p>
    <w:p w14:paraId="0CC090DA" w14:textId="77777777" w:rsidR="00F671FA" w:rsidRPr="00FA4A18" w:rsidRDefault="00F671FA" w:rsidP="00F671FA">
      <w:pPr>
        <w:spacing w:after="0" w:line="240" w:lineRule="auto"/>
        <w:contextualSpacing/>
        <w:rPr>
          <w:rFonts w:ascii="Times New Roman" w:hAnsi="Times New Roman" w:cs="Times New Roman"/>
          <w:b/>
          <w:bCs/>
        </w:rPr>
      </w:pPr>
    </w:p>
    <w:p w14:paraId="5281C526" w14:textId="77777777" w:rsidR="00F671FA" w:rsidRPr="00FA4A18" w:rsidRDefault="00F671FA" w:rsidP="00F671FA">
      <w:pPr>
        <w:spacing w:after="0" w:line="240" w:lineRule="auto"/>
        <w:contextualSpacing/>
        <w:rPr>
          <w:rFonts w:ascii="Times New Roman" w:hAnsi="Times New Roman" w:cs="Times New Roman"/>
          <w:b/>
          <w:bCs/>
        </w:rPr>
      </w:pPr>
    </w:p>
    <w:p w14:paraId="5775275B" w14:textId="77777777" w:rsidR="00F671FA" w:rsidRPr="00FA4A18" w:rsidRDefault="00F671FA" w:rsidP="00F671FA">
      <w:pPr>
        <w:spacing w:after="0" w:line="240" w:lineRule="auto"/>
        <w:contextualSpacing/>
        <w:rPr>
          <w:rFonts w:ascii="Times New Roman" w:hAnsi="Times New Roman" w:cs="Times New Roman"/>
          <w:b/>
          <w:bCs/>
        </w:rPr>
      </w:pPr>
    </w:p>
    <w:p w14:paraId="4473C51F" w14:textId="77777777" w:rsidR="00F671FA" w:rsidRPr="00FA4A18" w:rsidRDefault="00F671FA" w:rsidP="00F671FA">
      <w:pPr>
        <w:spacing w:after="0" w:line="240" w:lineRule="auto"/>
        <w:contextualSpacing/>
        <w:rPr>
          <w:rFonts w:ascii="Times New Roman" w:hAnsi="Times New Roman" w:cs="Times New Roman"/>
          <w:b/>
          <w:bCs/>
        </w:rPr>
      </w:pPr>
    </w:p>
    <w:p w14:paraId="285E01CB" w14:textId="77777777" w:rsidR="00F671FA" w:rsidRPr="00FA4A18" w:rsidRDefault="00F671FA" w:rsidP="00F671FA">
      <w:pPr>
        <w:spacing w:after="0" w:line="240" w:lineRule="auto"/>
        <w:contextualSpacing/>
        <w:rPr>
          <w:rFonts w:ascii="Times New Roman" w:hAnsi="Times New Roman" w:cs="Times New Roman"/>
          <w:b/>
          <w:bCs/>
        </w:rPr>
      </w:pPr>
    </w:p>
    <w:p w14:paraId="39777FD2" w14:textId="77777777" w:rsidR="00F671FA" w:rsidRPr="00FA4A18" w:rsidRDefault="00F671FA" w:rsidP="00F671FA">
      <w:pPr>
        <w:spacing w:after="0" w:line="240" w:lineRule="auto"/>
        <w:contextualSpacing/>
        <w:rPr>
          <w:rFonts w:ascii="Times New Roman" w:hAnsi="Times New Roman" w:cs="Times New Roman"/>
          <w:b/>
          <w:bCs/>
        </w:rPr>
      </w:pPr>
    </w:p>
    <w:p w14:paraId="386F622C" w14:textId="77777777" w:rsidR="00F671FA" w:rsidRPr="00FA4A18" w:rsidRDefault="00F671FA" w:rsidP="00F671FA">
      <w:pPr>
        <w:spacing w:after="0" w:line="240" w:lineRule="auto"/>
        <w:contextualSpacing/>
        <w:rPr>
          <w:rFonts w:ascii="Times New Roman" w:hAnsi="Times New Roman" w:cs="Times New Roman"/>
          <w:b/>
          <w:bCs/>
        </w:rPr>
      </w:pPr>
    </w:p>
    <w:p w14:paraId="24160562" w14:textId="77777777" w:rsidR="00F671FA" w:rsidRPr="00FA4A18" w:rsidRDefault="00F671FA" w:rsidP="00F671FA">
      <w:pPr>
        <w:spacing w:after="0" w:line="240" w:lineRule="auto"/>
        <w:contextualSpacing/>
        <w:rPr>
          <w:rFonts w:ascii="Times New Roman" w:hAnsi="Times New Roman" w:cs="Times New Roman"/>
          <w:b/>
          <w:bCs/>
        </w:rPr>
      </w:pPr>
    </w:p>
    <w:p w14:paraId="7BD93A71" w14:textId="77777777" w:rsidR="00F671FA" w:rsidRPr="00FA4A18" w:rsidRDefault="00F671FA" w:rsidP="00F671FA">
      <w:pPr>
        <w:spacing w:after="0" w:line="240" w:lineRule="auto"/>
        <w:contextualSpacing/>
        <w:rPr>
          <w:rFonts w:ascii="Times New Roman" w:hAnsi="Times New Roman" w:cs="Times New Roman"/>
          <w:b/>
          <w:bCs/>
        </w:rPr>
      </w:pPr>
    </w:p>
    <w:p w14:paraId="57A409F2" w14:textId="77777777" w:rsidR="00F671FA" w:rsidRPr="00FA4A18" w:rsidRDefault="00F671FA" w:rsidP="00F671FA">
      <w:pPr>
        <w:spacing w:after="0" w:line="240" w:lineRule="auto"/>
        <w:contextualSpacing/>
        <w:rPr>
          <w:rFonts w:ascii="Times New Roman" w:hAnsi="Times New Roman" w:cs="Times New Roman"/>
          <w:b/>
          <w:bCs/>
        </w:rPr>
      </w:pPr>
    </w:p>
    <w:p w14:paraId="4B1E5D5C" w14:textId="77777777" w:rsidR="00F671FA" w:rsidRPr="00FA4A18" w:rsidRDefault="00F671FA" w:rsidP="00F671FA">
      <w:pPr>
        <w:spacing w:after="0" w:line="240" w:lineRule="auto"/>
        <w:contextualSpacing/>
        <w:rPr>
          <w:rFonts w:ascii="Times New Roman" w:hAnsi="Times New Roman" w:cs="Times New Roman"/>
          <w:b/>
          <w:bCs/>
        </w:rPr>
      </w:pPr>
    </w:p>
    <w:p w14:paraId="66F06118" w14:textId="77777777" w:rsidR="00F671FA" w:rsidRPr="00FA4A18" w:rsidRDefault="00F671FA" w:rsidP="00F671FA">
      <w:pPr>
        <w:spacing w:after="0" w:line="240" w:lineRule="auto"/>
        <w:contextualSpacing/>
        <w:rPr>
          <w:rFonts w:ascii="Times New Roman" w:hAnsi="Times New Roman" w:cs="Times New Roman"/>
          <w:b/>
          <w:bCs/>
        </w:rPr>
      </w:pPr>
    </w:p>
    <w:p w14:paraId="2EC9CB48" w14:textId="77777777" w:rsidR="00F671FA" w:rsidRPr="00FA4A18" w:rsidRDefault="00F671FA" w:rsidP="00F671FA">
      <w:pPr>
        <w:spacing w:after="0" w:line="240" w:lineRule="auto"/>
        <w:contextualSpacing/>
        <w:rPr>
          <w:rFonts w:ascii="Times New Roman" w:hAnsi="Times New Roman" w:cs="Times New Roman"/>
          <w:b/>
          <w:bCs/>
        </w:rPr>
      </w:pPr>
    </w:p>
    <w:p w14:paraId="0E8862C6" w14:textId="77777777" w:rsidR="00F671FA" w:rsidRPr="00FA4A18" w:rsidRDefault="00F671FA" w:rsidP="00F671FA">
      <w:pPr>
        <w:spacing w:after="0" w:line="240" w:lineRule="auto"/>
        <w:contextualSpacing/>
        <w:rPr>
          <w:rFonts w:ascii="Times New Roman" w:hAnsi="Times New Roman" w:cs="Times New Roman"/>
          <w:b/>
          <w:bCs/>
        </w:rPr>
      </w:pPr>
    </w:p>
    <w:p w14:paraId="214202B3" w14:textId="77777777" w:rsidR="00F671FA" w:rsidRPr="00FA4A18" w:rsidRDefault="00F671FA" w:rsidP="00F671FA">
      <w:pPr>
        <w:spacing w:after="0" w:line="240" w:lineRule="auto"/>
        <w:contextualSpacing/>
        <w:rPr>
          <w:rFonts w:ascii="Times New Roman" w:hAnsi="Times New Roman" w:cs="Times New Roman"/>
          <w:b/>
          <w:bCs/>
        </w:rPr>
      </w:pPr>
    </w:p>
    <w:p w14:paraId="7C6E4C6A" w14:textId="77777777" w:rsidR="00F671FA" w:rsidRPr="00FA4A18" w:rsidRDefault="00F671FA" w:rsidP="00F671FA">
      <w:pPr>
        <w:spacing w:after="0" w:line="240" w:lineRule="auto"/>
        <w:contextualSpacing/>
        <w:rPr>
          <w:rFonts w:ascii="Times New Roman" w:hAnsi="Times New Roman" w:cs="Times New Roman"/>
          <w:b/>
          <w:bCs/>
        </w:rPr>
      </w:pPr>
    </w:p>
    <w:p w14:paraId="2E7671F9" w14:textId="77777777" w:rsidR="00F671FA" w:rsidRPr="00FA4A18" w:rsidRDefault="00F671FA" w:rsidP="00F671FA">
      <w:pPr>
        <w:spacing w:after="0" w:line="240" w:lineRule="auto"/>
        <w:contextualSpacing/>
        <w:rPr>
          <w:rFonts w:ascii="Times New Roman" w:hAnsi="Times New Roman" w:cs="Times New Roman"/>
          <w:b/>
          <w:bCs/>
        </w:rPr>
      </w:pPr>
    </w:p>
    <w:p w14:paraId="10FF33DA" w14:textId="77777777" w:rsidR="00F671FA" w:rsidRPr="00FA4A18" w:rsidRDefault="00F671FA" w:rsidP="00F671FA">
      <w:pPr>
        <w:spacing w:after="0" w:line="240" w:lineRule="auto"/>
        <w:contextualSpacing/>
        <w:rPr>
          <w:rFonts w:ascii="Times New Roman" w:hAnsi="Times New Roman" w:cs="Times New Roman"/>
          <w:b/>
          <w:bCs/>
        </w:rPr>
      </w:pPr>
    </w:p>
    <w:p w14:paraId="2974F63B" w14:textId="6B8C4AA6" w:rsidR="00F671FA" w:rsidRPr="00FA4A18" w:rsidRDefault="00F671FA" w:rsidP="00F671FA">
      <w:pPr>
        <w:spacing w:after="0" w:line="480" w:lineRule="auto"/>
        <w:contextualSpacing/>
        <w:rPr>
          <w:rFonts w:ascii="Times New Roman" w:hAnsi="Times New Roman" w:cs="Times New Roman"/>
        </w:rPr>
      </w:pPr>
      <w:r w:rsidRPr="00FA4A18">
        <w:rPr>
          <w:rFonts w:ascii="Times New Roman" w:hAnsi="Times New Roman" w:cs="Times New Roman"/>
          <w:b/>
          <w:bCs/>
        </w:rPr>
        <w:t xml:space="preserve">Figure </w:t>
      </w:r>
      <w:r w:rsidR="00A9410E">
        <w:rPr>
          <w:rFonts w:ascii="Times New Roman" w:hAnsi="Times New Roman" w:cs="Times New Roman"/>
          <w:b/>
          <w:bCs/>
        </w:rPr>
        <w:t>S</w:t>
      </w:r>
      <w:r w:rsidR="00397704">
        <w:rPr>
          <w:rFonts w:ascii="Times New Roman" w:hAnsi="Times New Roman" w:cs="Times New Roman"/>
          <w:b/>
          <w:bCs/>
        </w:rPr>
        <w:t>2</w:t>
      </w:r>
      <w:r w:rsidRPr="00FA4A18">
        <w:rPr>
          <w:rFonts w:ascii="Times New Roman" w:hAnsi="Times New Roman" w:cs="Times New Roman"/>
          <w:b/>
          <w:bCs/>
        </w:rPr>
        <w:t xml:space="preserve">. </w:t>
      </w:r>
      <w:r w:rsidRPr="00FA4A18">
        <w:rPr>
          <w:rFonts w:ascii="Times New Roman" w:hAnsi="Times New Roman" w:cs="Times New Roman"/>
        </w:rPr>
        <w:t xml:space="preserve">Evidence for NADPH as an important currency metabolite during growth on vanillic acid. Normalized expression levels of methylotrophic and heterotrophic genes during growth on “low” (5 mM) and “high” (10 mM) concentrations of vanillic acid, 10 mM acetate, and 50 mM methanol. Expression profiles on methanol serve as a comparison for methylotrophic growth; expression profiles on acetate serve as a comparison for heterotrophic growth. Colors and corresponding color scale bar on the right of each graph indicates Z-score-corrected expression for comparisons of each gene across the four substrate conditions. </w:t>
      </w:r>
      <w:r w:rsidRPr="00FA4A18">
        <w:rPr>
          <w:rFonts w:ascii="Times New Roman" w:hAnsi="Times New Roman" w:cs="Times New Roman"/>
          <w:b/>
          <w:bCs/>
        </w:rPr>
        <w:t xml:space="preserve">A. </w:t>
      </w:r>
      <w:proofErr w:type="spellStart"/>
      <w:r w:rsidRPr="00FA4A18">
        <w:rPr>
          <w:rFonts w:ascii="Times New Roman" w:hAnsi="Times New Roman" w:cs="Times New Roman"/>
        </w:rPr>
        <w:t>polydhydroxybutyrate</w:t>
      </w:r>
      <w:proofErr w:type="spellEnd"/>
      <w:r w:rsidRPr="00FA4A18">
        <w:rPr>
          <w:rFonts w:ascii="Times New Roman" w:hAnsi="Times New Roman" w:cs="Times New Roman"/>
        </w:rPr>
        <w:t xml:space="preserve"> (PHB) cycle genes; </w:t>
      </w:r>
      <w:r w:rsidRPr="00FA4A18">
        <w:rPr>
          <w:rFonts w:ascii="Times New Roman" w:hAnsi="Times New Roman" w:cs="Times New Roman"/>
          <w:b/>
          <w:bCs/>
        </w:rPr>
        <w:t>B.</w:t>
      </w:r>
      <w:r w:rsidRPr="00FA4A18">
        <w:rPr>
          <w:rFonts w:ascii="Times New Roman" w:hAnsi="Times New Roman" w:cs="Times New Roman"/>
        </w:rPr>
        <w:t xml:space="preserve"> redox balance genes. </w:t>
      </w:r>
      <w:r w:rsidRPr="00FA4A18">
        <w:rPr>
          <w:rFonts w:ascii="Times New Roman" w:hAnsi="Times New Roman" w:cs="Times New Roman"/>
          <w:b/>
          <w:bCs/>
        </w:rPr>
        <w:t xml:space="preserve">C. </w:t>
      </w:r>
      <w:r w:rsidRPr="00FA4A18">
        <w:rPr>
          <w:rFonts w:ascii="Times New Roman" w:hAnsi="Times New Roman" w:cs="Times New Roman"/>
        </w:rPr>
        <w:t xml:space="preserve">Nile Blue A staining and normalized fluorescent </w:t>
      </w:r>
      <w:r w:rsidRPr="00FA4A18">
        <w:rPr>
          <w:rFonts w:ascii="Times New Roman" w:hAnsi="Times New Roman" w:cs="Times New Roman"/>
        </w:rPr>
        <w:lastRenderedPageBreak/>
        <w:t xml:space="preserve">measurements of </w:t>
      </w:r>
      <w:r w:rsidRPr="00FA4A18">
        <w:rPr>
          <w:rFonts w:ascii="Times New Roman" w:hAnsi="Times New Roman" w:cs="Times New Roman"/>
          <w:i/>
          <w:iCs/>
        </w:rPr>
        <w:t xml:space="preserve">M. extorquens </w:t>
      </w:r>
      <w:r w:rsidRPr="00FA4A18">
        <w:rPr>
          <w:rFonts w:ascii="Times New Roman" w:hAnsi="Times New Roman" w:cs="Times New Roman"/>
        </w:rPr>
        <w:t>SLI 505 in low vanillic acid (5 mM VA), high vanillic acid (10 mM VA), and 50 mM methanol as a relative measurement of polyhydroxybutyrate concentrations. Averages of three biological replicates are reported. Error bars represent standard deviation</w:t>
      </w:r>
    </w:p>
    <w:p w14:paraId="16A81DC9" w14:textId="77777777" w:rsidR="00F671FA" w:rsidRPr="00FA4A18" w:rsidRDefault="00F671FA" w:rsidP="00F671FA">
      <w:pPr>
        <w:spacing w:after="0" w:line="480" w:lineRule="auto"/>
        <w:contextualSpacing/>
        <w:rPr>
          <w:rFonts w:ascii="Times New Roman" w:hAnsi="Times New Roman" w:cs="Times New Roman"/>
        </w:rPr>
      </w:pPr>
    </w:p>
    <w:p w14:paraId="4F2F1756" w14:textId="77777777" w:rsidR="00F671FA" w:rsidRPr="00FA4A18" w:rsidRDefault="00F671FA" w:rsidP="00F671FA">
      <w:pPr>
        <w:spacing w:after="0" w:line="480" w:lineRule="auto"/>
        <w:contextualSpacing/>
        <w:rPr>
          <w:rFonts w:ascii="Times New Roman" w:hAnsi="Times New Roman" w:cs="Times New Roman"/>
        </w:rPr>
      </w:pPr>
    </w:p>
    <w:p w14:paraId="50BD3A95" w14:textId="77777777" w:rsidR="00F671FA" w:rsidRPr="00FA4A18" w:rsidRDefault="00F671FA" w:rsidP="00F671FA">
      <w:pPr>
        <w:spacing w:after="0" w:line="480" w:lineRule="auto"/>
        <w:contextualSpacing/>
        <w:rPr>
          <w:rFonts w:ascii="Times New Roman" w:hAnsi="Times New Roman" w:cs="Times New Roman"/>
        </w:rPr>
      </w:pPr>
    </w:p>
    <w:p w14:paraId="507459C0" w14:textId="77777777" w:rsidR="00F671FA" w:rsidRPr="00FA4A18" w:rsidRDefault="00F671FA" w:rsidP="00F671FA">
      <w:pPr>
        <w:spacing w:after="0" w:line="480" w:lineRule="auto"/>
        <w:contextualSpacing/>
        <w:rPr>
          <w:rFonts w:ascii="Times New Roman" w:hAnsi="Times New Roman" w:cs="Times New Roman"/>
        </w:rPr>
      </w:pPr>
    </w:p>
    <w:p w14:paraId="7E02CC36" w14:textId="77777777" w:rsidR="00F671FA" w:rsidRPr="00FA4A18" w:rsidRDefault="00F671FA" w:rsidP="00F671FA">
      <w:pPr>
        <w:spacing w:after="0" w:line="480" w:lineRule="auto"/>
        <w:contextualSpacing/>
        <w:rPr>
          <w:rFonts w:ascii="Times New Roman" w:hAnsi="Times New Roman" w:cs="Times New Roman"/>
        </w:rPr>
      </w:pPr>
    </w:p>
    <w:p w14:paraId="40FADFE6" w14:textId="77777777" w:rsidR="00F671FA" w:rsidRPr="00FA4A18" w:rsidRDefault="00F671FA" w:rsidP="00F671FA">
      <w:pPr>
        <w:spacing w:after="0" w:line="480" w:lineRule="auto"/>
        <w:contextualSpacing/>
        <w:rPr>
          <w:rFonts w:ascii="Times New Roman" w:hAnsi="Times New Roman" w:cs="Times New Roman"/>
        </w:rPr>
      </w:pPr>
    </w:p>
    <w:p w14:paraId="3A4F7AB0" w14:textId="77777777" w:rsidR="00F671FA" w:rsidRPr="00FA4A18" w:rsidRDefault="00F671FA" w:rsidP="00F671FA">
      <w:pPr>
        <w:spacing w:after="0" w:line="480" w:lineRule="auto"/>
        <w:contextualSpacing/>
        <w:rPr>
          <w:rFonts w:ascii="Times New Roman" w:hAnsi="Times New Roman" w:cs="Times New Roman"/>
        </w:rPr>
      </w:pPr>
    </w:p>
    <w:p w14:paraId="2E2D3463" w14:textId="77777777" w:rsidR="00F671FA" w:rsidRPr="00FA4A18" w:rsidRDefault="00F671FA" w:rsidP="00F671FA">
      <w:pPr>
        <w:spacing w:after="0" w:line="480" w:lineRule="auto"/>
        <w:contextualSpacing/>
        <w:rPr>
          <w:rFonts w:ascii="Times New Roman" w:hAnsi="Times New Roman" w:cs="Times New Roman"/>
        </w:rPr>
      </w:pPr>
    </w:p>
    <w:p w14:paraId="2E0F9879" w14:textId="77777777" w:rsidR="00F671FA" w:rsidRPr="00FA4A18" w:rsidRDefault="00F671FA" w:rsidP="00F671FA">
      <w:pPr>
        <w:spacing w:after="0" w:line="480" w:lineRule="auto"/>
        <w:contextualSpacing/>
        <w:rPr>
          <w:rFonts w:ascii="Times New Roman" w:hAnsi="Times New Roman" w:cs="Times New Roman"/>
        </w:rPr>
      </w:pPr>
    </w:p>
    <w:p w14:paraId="3EBF7191" w14:textId="77777777" w:rsidR="00F671FA" w:rsidRPr="00FA4A18" w:rsidRDefault="00F671FA" w:rsidP="00F671FA">
      <w:pPr>
        <w:spacing w:after="0" w:line="480" w:lineRule="auto"/>
        <w:contextualSpacing/>
        <w:rPr>
          <w:rFonts w:ascii="Times New Roman" w:hAnsi="Times New Roman" w:cs="Times New Roman"/>
        </w:rPr>
      </w:pPr>
    </w:p>
    <w:p w14:paraId="1817D217" w14:textId="77777777" w:rsidR="00F671FA" w:rsidRPr="00FA4A18" w:rsidRDefault="00F671FA" w:rsidP="00F671FA">
      <w:pPr>
        <w:spacing w:after="0" w:line="480" w:lineRule="auto"/>
        <w:contextualSpacing/>
        <w:rPr>
          <w:rFonts w:ascii="Times New Roman" w:hAnsi="Times New Roman" w:cs="Times New Roman"/>
        </w:rPr>
      </w:pPr>
    </w:p>
    <w:p w14:paraId="5532BE1C" w14:textId="77777777" w:rsidR="00F671FA" w:rsidRPr="00FA4A18" w:rsidRDefault="00F671FA" w:rsidP="00F671FA">
      <w:pPr>
        <w:spacing w:after="0" w:line="480" w:lineRule="auto"/>
        <w:contextualSpacing/>
        <w:rPr>
          <w:rFonts w:ascii="Times New Roman" w:hAnsi="Times New Roman" w:cs="Times New Roman"/>
        </w:rPr>
      </w:pPr>
    </w:p>
    <w:p w14:paraId="5966580C" w14:textId="77777777" w:rsidR="00F671FA" w:rsidRPr="00FA4A18" w:rsidRDefault="00F671FA" w:rsidP="00F671FA">
      <w:pPr>
        <w:spacing w:after="0" w:line="480" w:lineRule="auto"/>
        <w:contextualSpacing/>
        <w:rPr>
          <w:rFonts w:ascii="Times New Roman" w:hAnsi="Times New Roman" w:cs="Times New Roman"/>
        </w:rPr>
      </w:pPr>
    </w:p>
    <w:p w14:paraId="0A84A9CA" w14:textId="77777777" w:rsidR="00F671FA" w:rsidRPr="00FA4A18" w:rsidRDefault="00F671FA" w:rsidP="00F671FA">
      <w:pPr>
        <w:spacing w:after="0" w:line="480" w:lineRule="auto"/>
        <w:contextualSpacing/>
        <w:rPr>
          <w:rFonts w:ascii="Times New Roman" w:hAnsi="Times New Roman" w:cs="Times New Roman"/>
        </w:rPr>
      </w:pPr>
    </w:p>
    <w:p w14:paraId="07170C94" w14:textId="77777777" w:rsidR="00F671FA" w:rsidRPr="00FA4A18" w:rsidRDefault="00F671FA" w:rsidP="00F671FA">
      <w:pPr>
        <w:spacing w:after="0" w:line="240" w:lineRule="auto"/>
        <w:contextualSpacing/>
        <w:rPr>
          <w:rFonts w:ascii="Times New Roman" w:hAnsi="Times New Roman" w:cs="Times New Roman"/>
          <w:b/>
          <w:bCs/>
        </w:rPr>
      </w:pPr>
      <w:r w:rsidRPr="0009782E">
        <w:rPr>
          <w:rFonts w:ascii="Times New Roman" w:hAnsi="Times New Roman" w:cs="Times New Roman"/>
          <w:b/>
          <w:bCs/>
          <w:noProof/>
        </w:rPr>
        <w:lastRenderedPageBreak/>
        <w:drawing>
          <wp:inline distT="0" distB="0" distL="0" distR="0" wp14:anchorId="36812F13" wp14:editId="14F7CD17">
            <wp:extent cx="4601368" cy="2729774"/>
            <wp:effectExtent l="0" t="0" r="8890" b="0"/>
            <wp:docPr id="1484455307" name="Chart 1">
              <a:extLst xmlns:a="http://schemas.openxmlformats.org/drawingml/2006/main">
                <a:ext uri="{FF2B5EF4-FFF2-40B4-BE49-F238E27FC236}">
                  <a16:creationId xmlns:a16="http://schemas.microsoft.com/office/drawing/2014/main" id="{55A63DE4-CE52-2B0B-A75E-3822A10B10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A4A46C3" w14:textId="77777777" w:rsidR="00F671FA" w:rsidRPr="00FA4A18" w:rsidRDefault="00F671FA" w:rsidP="00F671FA">
      <w:pPr>
        <w:spacing w:after="0" w:line="240" w:lineRule="auto"/>
        <w:contextualSpacing/>
        <w:rPr>
          <w:rFonts w:ascii="Times New Roman" w:hAnsi="Times New Roman" w:cs="Times New Roman"/>
          <w:b/>
          <w:bCs/>
        </w:rPr>
      </w:pPr>
    </w:p>
    <w:p w14:paraId="2E8954C6" w14:textId="77777777" w:rsidR="00F671FA" w:rsidRPr="00FA4A18" w:rsidRDefault="00F671FA" w:rsidP="00F671FA">
      <w:pPr>
        <w:spacing w:after="0" w:line="240" w:lineRule="auto"/>
        <w:contextualSpacing/>
        <w:rPr>
          <w:rFonts w:ascii="Times New Roman" w:hAnsi="Times New Roman" w:cs="Times New Roman"/>
          <w:b/>
          <w:bCs/>
        </w:rPr>
      </w:pPr>
    </w:p>
    <w:p w14:paraId="6585F0AA" w14:textId="0018C2E3" w:rsidR="00F671FA" w:rsidRPr="00FA4A18" w:rsidRDefault="00F671FA" w:rsidP="00F671FA">
      <w:pPr>
        <w:spacing w:after="0" w:line="480" w:lineRule="auto"/>
        <w:contextualSpacing/>
        <w:rPr>
          <w:rFonts w:ascii="Times New Roman" w:hAnsi="Times New Roman" w:cs="Times New Roman"/>
        </w:rPr>
      </w:pPr>
      <w:r w:rsidRPr="00FA4A18">
        <w:rPr>
          <w:rFonts w:ascii="Times New Roman" w:hAnsi="Times New Roman" w:cs="Times New Roman"/>
          <w:b/>
          <w:bCs/>
        </w:rPr>
        <w:t xml:space="preserve">Figure </w:t>
      </w:r>
      <w:r w:rsidR="00A9410E">
        <w:rPr>
          <w:rFonts w:ascii="Times New Roman" w:hAnsi="Times New Roman" w:cs="Times New Roman"/>
          <w:b/>
          <w:bCs/>
        </w:rPr>
        <w:t>S</w:t>
      </w:r>
      <w:r w:rsidR="00397704">
        <w:rPr>
          <w:rFonts w:ascii="Times New Roman" w:hAnsi="Times New Roman" w:cs="Times New Roman"/>
          <w:b/>
          <w:bCs/>
        </w:rPr>
        <w:t>3</w:t>
      </w:r>
      <w:r w:rsidRPr="00FA4A18">
        <w:rPr>
          <w:rFonts w:ascii="Times New Roman" w:hAnsi="Times New Roman" w:cs="Times New Roman"/>
          <w:b/>
          <w:bCs/>
        </w:rPr>
        <w:t xml:space="preserve">. </w:t>
      </w:r>
      <w:r w:rsidRPr="00FA4A18">
        <w:rPr>
          <w:rFonts w:ascii="Times New Roman" w:hAnsi="Times New Roman" w:cs="Times New Roman"/>
        </w:rPr>
        <w:t xml:space="preserve">Propidium iodide staining of </w:t>
      </w:r>
      <w:r w:rsidRPr="00FA4A18">
        <w:rPr>
          <w:rFonts w:ascii="Times New Roman" w:hAnsi="Times New Roman" w:cs="Times New Roman"/>
          <w:i/>
          <w:iCs/>
        </w:rPr>
        <w:t xml:space="preserve">M. extorquens </w:t>
      </w:r>
      <w:r w:rsidRPr="00FA4A18">
        <w:rPr>
          <w:rFonts w:ascii="Times New Roman" w:hAnsi="Times New Roman" w:cs="Times New Roman"/>
        </w:rPr>
        <w:t xml:space="preserve">SLI 505 as a measurement of membrane permeability. </w:t>
      </w:r>
      <w:r w:rsidRPr="00FA4A18">
        <w:rPr>
          <w:rFonts w:ascii="Times New Roman" w:hAnsi="Times New Roman" w:cs="Times New Roman"/>
          <w:i/>
          <w:iCs/>
        </w:rPr>
        <w:t xml:space="preserve">M. extorquens </w:t>
      </w:r>
      <w:r w:rsidRPr="00FA4A18">
        <w:rPr>
          <w:rFonts w:ascii="Times New Roman" w:hAnsi="Times New Roman" w:cs="Times New Roman"/>
        </w:rPr>
        <w:t>SLI 505 was grown in 15 mM succinate (“succinate”), 50 mM methanol (“methanol”), 10 mM acetate (“acetate”), 5 mM vanillic acid (“5 mM VA”), 10 mM vanillic acid (“10 mM VA”), and 13 mM vanillic acid (“13 mM VA”) and stained with propidium iodide, a dye that fluoresces at 535/617 nm upon binding of DNA and can act as a proxy for measuring membrane permeability. Averages of two biological replicates and three technical replicates of samples corrected for background fluorescence of unstained cells are reported. Error bars represent standard deviation</w:t>
      </w:r>
    </w:p>
    <w:p w14:paraId="5E6EA790" w14:textId="77777777" w:rsidR="00F671FA" w:rsidRPr="00FA4A18" w:rsidRDefault="00F671FA" w:rsidP="00F671FA">
      <w:pPr>
        <w:spacing w:after="0" w:line="480" w:lineRule="auto"/>
        <w:contextualSpacing/>
        <w:rPr>
          <w:rFonts w:ascii="Times New Roman" w:hAnsi="Times New Roman" w:cs="Times New Roman"/>
        </w:rPr>
      </w:pPr>
    </w:p>
    <w:p w14:paraId="561F182D" w14:textId="77777777" w:rsidR="00F671FA" w:rsidRPr="00FA4A18" w:rsidRDefault="00F671FA" w:rsidP="00F671FA">
      <w:pPr>
        <w:spacing w:after="0" w:line="480" w:lineRule="auto"/>
        <w:contextualSpacing/>
        <w:rPr>
          <w:rFonts w:ascii="Times New Roman" w:hAnsi="Times New Roman" w:cs="Times New Roman"/>
          <w:b/>
          <w:bCs/>
        </w:rPr>
      </w:pPr>
    </w:p>
    <w:p w14:paraId="01EF6086" w14:textId="77777777" w:rsidR="00F671FA" w:rsidRPr="00FA4A18" w:rsidRDefault="00F671FA" w:rsidP="00F671FA">
      <w:pPr>
        <w:spacing w:after="0" w:line="480" w:lineRule="auto"/>
        <w:contextualSpacing/>
        <w:rPr>
          <w:rFonts w:ascii="Times New Roman" w:hAnsi="Times New Roman" w:cs="Times New Roman"/>
          <w:b/>
          <w:bCs/>
        </w:rPr>
      </w:pPr>
    </w:p>
    <w:p w14:paraId="5756B6EA" w14:textId="77777777" w:rsidR="00F671FA" w:rsidRPr="00FA4A18" w:rsidRDefault="00F671FA" w:rsidP="00F671FA">
      <w:pPr>
        <w:spacing w:after="0" w:line="240" w:lineRule="auto"/>
        <w:contextualSpacing/>
        <w:rPr>
          <w:rFonts w:ascii="Times New Roman" w:hAnsi="Times New Roman" w:cs="Times New Roman"/>
          <w:b/>
          <w:bCs/>
        </w:rPr>
      </w:pPr>
    </w:p>
    <w:p w14:paraId="34B41EBB" w14:textId="77777777" w:rsidR="00F671FA" w:rsidRPr="00FA4A18" w:rsidRDefault="00F671FA" w:rsidP="00F671FA">
      <w:pPr>
        <w:spacing w:after="0" w:line="240" w:lineRule="auto"/>
        <w:contextualSpacing/>
        <w:rPr>
          <w:rFonts w:ascii="Times New Roman" w:hAnsi="Times New Roman" w:cs="Times New Roman"/>
          <w:b/>
          <w:bCs/>
        </w:rPr>
      </w:pPr>
    </w:p>
    <w:p w14:paraId="7D0BAFBE" w14:textId="77777777" w:rsidR="00F671FA" w:rsidRPr="00FA4A18" w:rsidRDefault="00F671FA" w:rsidP="00F671FA">
      <w:pPr>
        <w:spacing w:after="0" w:line="240" w:lineRule="auto"/>
        <w:contextualSpacing/>
        <w:rPr>
          <w:rFonts w:ascii="Times New Roman" w:hAnsi="Times New Roman" w:cs="Times New Roman"/>
          <w:b/>
          <w:bCs/>
        </w:rPr>
      </w:pPr>
    </w:p>
    <w:p w14:paraId="4461F4A0" w14:textId="77777777" w:rsidR="00F671FA" w:rsidRPr="00FA4A18" w:rsidRDefault="00F671FA" w:rsidP="00F671FA">
      <w:pPr>
        <w:spacing w:after="0" w:line="240" w:lineRule="auto"/>
        <w:contextualSpacing/>
        <w:rPr>
          <w:rFonts w:ascii="Times New Roman" w:hAnsi="Times New Roman" w:cs="Times New Roman"/>
          <w:b/>
          <w:bCs/>
        </w:rPr>
      </w:pPr>
    </w:p>
    <w:p w14:paraId="7CF2677A" w14:textId="77777777" w:rsidR="00F671FA" w:rsidRPr="00FA4A18" w:rsidRDefault="00F671FA" w:rsidP="00F671FA">
      <w:pPr>
        <w:spacing w:after="0" w:line="240" w:lineRule="auto"/>
        <w:contextualSpacing/>
        <w:rPr>
          <w:rFonts w:ascii="Times New Roman" w:hAnsi="Times New Roman" w:cs="Times New Roman"/>
          <w:b/>
          <w:bCs/>
        </w:rPr>
      </w:pPr>
    </w:p>
    <w:p w14:paraId="7A78ACDA" w14:textId="77777777" w:rsidR="00F671FA" w:rsidRPr="00FA4A18" w:rsidRDefault="00F671FA" w:rsidP="00F671FA">
      <w:pPr>
        <w:spacing w:after="0" w:line="240" w:lineRule="auto"/>
        <w:contextualSpacing/>
        <w:rPr>
          <w:rFonts w:ascii="Times New Roman" w:hAnsi="Times New Roman" w:cs="Times New Roman"/>
          <w:b/>
          <w:bCs/>
        </w:rPr>
      </w:pPr>
    </w:p>
    <w:p w14:paraId="028C1904" w14:textId="4E5988DF" w:rsidR="00F671FA" w:rsidRPr="00FA4A18" w:rsidRDefault="00F671FA" w:rsidP="00F671FA">
      <w:pPr>
        <w:spacing w:after="0" w:line="240" w:lineRule="auto"/>
        <w:contextualSpacing/>
        <w:rPr>
          <w:rFonts w:ascii="Times New Roman" w:hAnsi="Times New Roman" w:cs="Times New Roman"/>
          <w:b/>
          <w:bCs/>
        </w:rPr>
      </w:pPr>
    </w:p>
    <w:p w14:paraId="53A85EA2" w14:textId="1E9E26F4" w:rsidR="00F671FA" w:rsidRPr="00FA4A18" w:rsidRDefault="00F671FA" w:rsidP="004E2BC7">
      <w:pPr>
        <w:suppressLineNumbers/>
        <w:spacing w:after="0" w:line="240" w:lineRule="auto"/>
        <w:contextualSpacing/>
        <w:rPr>
          <w:rFonts w:ascii="Times New Roman" w:hAnsi="Times New Roman" w:cs="Times New Roman"/>
          <w:b/>
          <w:bCs/>
        </w:rPr>
      </w:pPr>
      <w:r w:rsidRPr="00FA4A18">
        <w:rPr>
          <w:rFonts w:ascii="Times New Roman" w:hAnsi="Times New Roman" w:cs="Times New Roman"/>
          <w:b/>
          <w:bCs/>
        </w:rPr>
        <w:lastRenderedPageBreak/>
        <w:t xml:space="preserve">Table </w:t>
      </w:r>
      <w:r w:rsidR="00A9410E">
        <w:rPr>
          <w:rFonts w:ascii="Times New Roman" w:hAnsi="Times New Roman" w:cs="Times New Roman"/>
          <w:b/>
          <w:bCs/>
        </w:rPr>
        <w:t>S</w:t>
      </w:r>
      <w:r w:rsidRPr="00FA4A18">
        <w:rPr>
          <w:rFonts w:ascii="Times New Roman" w:hAnsi="Times New Roman" w:cs="Times New Roman"/>
          <w:b/>
          <w:bCs/>
        </w:rPr>
        <w:t xml:space="preserve">1. </w:t>
      </w:r>
      <w:r w:rsidRPr="00FA4A18">
        <w:rPr>
          <w:rFonts w:ascii="Times New Roman" w:hAnsi="Times New Roman" w:cs="Times New Roman"/>
        </w:rPr>
        <w:t>Strains and plasmids used in this study</w:t>
      </w:r>
    </w:p>
    <w:p w14:paraId="2D3053E4"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17CE0A8F"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5677C49F"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4BBEFC33"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78DE14B4"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7ACD37F8"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2DE92B97"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653A1B7E"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013D903C"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31D31102" w14:textId="77777777" w:rsidR="00F671FA" w:rsidRPr="00FA4A18" w:rsidRDefault="00F671FA" w:rsidP="004E2BC7">
      <w:pPr>
        <w:suppressLineNumbers/>
        <w:spacing w:after="0" w:line="240" w:lineRule="auto"/>
        <w:contextualSpacing/>
        <w:rPr>
          <w:rFonts w:ascii="Times New Roman" w:hAnsi="Times New Roman" w:cs="Times New Roman"/>
          <w:b/>
          <w:bCs/>
        </w:rPr>
      </w:pPr>
    </w:p>
    <w:p w14:paraId="094050F3" w14:textId="0E2E5391" w:rsidR="00F671FA" w:rsidRPr="00FA4A18" w:rsidRDefault="00F671FA" w:rsidP="004E2BC7">
      <w:pPr>
        <w:suppressLineNumbers/>
        <w:spacing w:after="0" w:line="240" w:lineRule="auto"/>
        <w:contextualSpacing/>
        <w:rPr>
          <w:rFonts w:ascii="Times New Roman" w:hAnsi="Times New Roman" w:cs="Times New Roman"/>
        </w:rPr>
      </w:pPr>
    </w:p>
    <w:tbl>
      <w:tblPr>
        <w:tblpPr w:leftFromText="180" w:rightFromText="180" w:vertAnchor="page" w:horzAnchor="margin" w:tblpXSpec="center" w:tblpY="1889"/>
        <w:tblW w:w="10771" w:type="dxa"/>
        <w:tblCellMar>
          <w:left w:w="0" w:type="dxa"/>
          <w:right w:w="0" w:type="dxa"/>
        </w:tblCellMar>
        <w:tblLook w:val="04A0" w:firstRow="1" w:lastRow="0" w:firstColumn="1" w:lastColumn="0" w:noHBand="0" w:noVBand="1"/>
      </w:tblPr>
      <w:tblGrid>
        <w:gridCol w:w="4050"/>
        <w:gridCol w:w="4320"/>
        <w:gridCol w:w="2401"/>
      </w:tblGrid>
      <w:tr w:rsidR="00F671FA" w:rsidRPr="0009782E" w14:paraId="345C844A" w14:textId="77777777" w:rsidTr="00944906">
        <w:trPr>
          <w:trHeight w:val="209"/>
        </w:trPr>
        <w:tc>
          <w:tcPr>
            <w:tcW w:w="405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036E2361"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b/>
                <w:bCs/>
              </w:rPr>
              <w:t>Strain or Plasmid</w:t>
            </w:r>
          </w:p>
        </w:tc>
        <w:tc>
          <w:tcPr>
            <w:tcW w:w="432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334FF8B3"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b/>
                <w:bCs/>
              </w:rPr>
              <w:t>Description</w:t>
            </w:r>
          </w:p>
        </w:tc>
        <w:tc>
          <w:tcPr>
            <w:tcW w:w="2401"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1E04AC8E"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b/>
                <w:bCs/>
              </w:rPr>
              <w:t>Reference</w:t>
            </w:r>
          </w:p>
        </w:tc>
      </w:tr>
      <w:tr w:rsidR="00F671FA" w:rsidRPr="0009782E" w14:paraId="0F9BFF75" w14:textId="77777777" w:rsidTr="00944906">
        <w:trPr>
          <w:trHeight w:val="209"/>
        </w:trPr>
        <w:tc>
          <w:tcPr>
            <w:tcW w:w="405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C4BCBA8"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b/>
                <w:bCs/>
              </w:rPr>
              <w:t>Strains</w:t>
            </w:r>
          </w:p>
        </w:tc>
        <w:tc>
          <w:tcPr>
            <w:tcW w:w="432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2D0DA23"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 </w:t>
            </w:r>
          </w:p>
        </w:tc>
        <w:tc>
          <w:tcPr>
            <w:tcW w:w="2401"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14D5AAB"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 </w:t>
            </w:r>
          </w:p>
        </w:tc>
      </w:tr>
      <w:tr w:rsidR="00F671FA" w:rsidRPr="0009782E" w14:paraId="7C4D415F" w14:textId="77777777" w:rsidTr="00944906">
        <w:trPr>
          <w:trHeight w:val="227"/>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6EA3DADB"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i/>
                <w:iCs/>
              </w:rPr>
              <w:t xml:space="preserve">Escherichia coli </w:t>
            </w:r>
            <w:r w:rsidRPr="0009782E">
              <w:rPr>
                <w:rFonts w:ascii="Times New Roman" w:hAnsi="Times New Roman" w:cs="Times New Roman"/>
              </w:rPr>
              <w:t>10β</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F100779"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Electrocompetent cloning strain</w:t>
            </w:r>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4FB6B39"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Invitrogen</w:t>
            </w:r>
          </w:p>
        </w:tc>
      </w:tr>
      <w:tr w:rsidR="00F671FA" w:rsidRPr="0009782E" w14:paraId="3723CC2F" w14:textId="77777777" w:rsidTr="00944906">
        <w:trPr>
          <w:trHeight w:val="23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AD1C748"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i/>
                <w:iCs/>
              </w:rPr>
              <w:t>E. coli</w:t>
            </w:r>
            <w:r w:rsidRPr="0009782E">
              <w:rPr>
                <w:rFonts w:ascii="Times New Roman" w:hAnsi="Times New Roman" w:cs="Times New Roman"/>
              </w:rPr>
              <w:t xml:space="preserve"> S17-1</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CD6F30B"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Conjugating donor strain</w:t>
            </w:r>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D36B752"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New England Biolabs </w:t>
            </w:r>
          </w:p>
        </w:tc>
      </w:tr>
      <w:tr w:rsidR="00F671FA" w:rsidRPr="0009782E" w14:paraId="772D276E" w14:textId="77777777" w:rsidTr="00944906">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35D099A"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i/>
                <w:iCs/>
              </w:rPr>
              <w:t xml:space="preserve">Methylobacterium extorquens </w:t>
            </w:r>
            <w:r w:rsidRPr="0009782E">
              <w:rPr>
                <w:rFonts w:ascii="Times New Roman" w:hAnsi="Times New Roman" w:cs="Times New Roman"/>
              </w:rPr>
              <w:t>SLI 505</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34653AD" w14:textId="77777777" w:rsidR="00F671FA" w:rsidRPr="0009782E" w:rsidRDefault="00F671FA" w:rsidP="004E2BC7">
            <w:pPr>
              <w:suppressLineNumbers/>
              <w:spacing w:after="0" w:line="240" w:lineRule="auto"/>
              <w:contextualSpacing/>
              <w:rPr>
                <w:rFonts w:ascii="Times New Roman" w:hAnsi="Times New Roman" w:cs="Times New Roman"/>
              </w:rPr>
            </w:pPr>
            <w:proofErr w:type="gramStart"/>
            <w:r w:rsidRPr="0009782E">
              <w:rPr>
                <w:rFonts w:ascii="Times New Roman" w:hAnsi="Times New Roman" w:cs="Times New Roman"/>
              </w:rPr>
              <w:t>Wild-type</w:t>
            </w:r>
            <w:proofErr w:type="gram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C050211" w14:textId="54098B0D" w:rsidR="00F671FA" w:rsidRPr="0009782E" w:rsidRDefault="0009782E"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36</w:t>
            </w:r>
          </w:p>
        </w:tc>
      </w:tr>
      <w:tr w:rsidR="00F671FA" w:rsidRPr="0009782E" w14:paraId="7506C162" w14:textId="77777777" w:rsidTr="00944906">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A4E9E53"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i/>
                <w:iCs/>
              </w:rPr>
              <w:t xml:space="preserve">M. </w:t>
            </w:r>
            <w:proofErr w:type="spellStart"/>
            <w:r w:rsidRPr="0009782E">
              <w:rPr>
                <w:rFonts w:ascii="Times New Roman" w:hAnsi="Times New Roman" w:cs="Times New Roman"/>
                <w:i/>
                <w:iCs/>
              </w:rPr>
              <w:t>extorquens</w:t>
            </w:r>
            <w:proofErr w:type="spellEnd"/>
            <w:r w:rsidRPr="0009782E">
              <w:rPr>
                <w:rFonts w:ascii="Times New Roman" w:hAnsi="Times New Roman" w:cs="Times New Roman"/>
                <w:i/>
                <w:iCs/>
              </w:rPr>
              <w:t xml:space="preserve"> </w:t>
            </w:r>
            <w:r w:rsidRPr="0009782E">
              <w:rPr>
                <w:rFonts w:ascii="Times New Roman" w:hAnsi="Times New Roman" w:cs="Times New Roman"/>
              </w:rPr>
              <w:t xml:space="preserve">SLI 505 </w:t>
            </w:r>
            <w:proofErr w:type="spellStart"/>
            <w:r w:rsidRPr="0009782E">
              <w:rPr>
                <w:rFonts w:ascii="Times New Roman" w:hAnsi="Times New Roman" w:cs="Times New Roman"/>
              </w:rPr>
              <w:t>Δ</w:t>
            </w:r>
            <w:r w:rsidRPr="0009782E">
              <w:rPr>
                <w:rFonts w:ascii="Times New Roman" w:hAnsi="Times New Roman" w:cs="Times New Roman"/>
                <w:i/>
                <w:iCs/>
              </w:rPr>
              <w:t>ftfL</w:t>
            </w:r>
            <w:proofErr w:type="spellEnd"/>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551C9744" w14:textId="77777777" w:rsidR="00F671FA" w:rsidRPr="0009782E" w:rsidRDefault="00F671FA" w:rsidP="004E2BC7">
            <w:pPr>
              <w:suppressLineNumbers/>
              <w:spacing w:after="0" w:line="240" w:lineRule="auto"/>
              <w:contextualSpacing/>
              <w:rPr>
                <w:rFonts w:ascii="Times New Roman" w:hAnsi="Times New Roman" w:cs="Times New Roman"/>
              </w:rPr>
            </w:pPr>
            <w:proofErr w:type="spellStart"/>
            <w:r w:rsidRPr="0009782E">
              <w:rPr>
                <w:rFonts w:ascii="Times New Roman" w:hAnsi="Times New Roman" w:cs="Times New Roman"/>
              </w:rPr>
              <w:t>Δ</w:t>
            </w:r>
            <w:r w:rsidRPr="0009782E">
              <w:rPr>
                <w:rFonts w:ascii="Times New Roman" w:hAnsi="Times New Roman" w:cs="Times New Roman"/>
                <w:i/>
                <w:iCs/>
              </w:rPr>
              <w:t>ftfL</w:t>
            </w:r>
            <w:proofErr w:type="spell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4E3DF9F"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This study</w:t>
            </w:r>
          </w:p>
        </w:tc>
      </w:tr>
      <w:tr w:rsidR="00F671FA" w:rsidRPr="0009782E" w14:paraId="5561B902" w14:textId="77777777" w:rsidTr="00944906">
        <w:trPr>
          <w:trHeight w:val="209"/>
        </w:trPr>
        <w:tc>
          <w:tcPr>
            <w:tcW w:w="405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1F35B8A7"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i/>
                <w:iCs/>
              </w:rPr>
              <w:t xml:space="preserve">M. </w:t>
            </w:r>
            <w:proofErr w:type="spellStart"/>
            <w:r w:rsidRPr="0009782E">
              <w:rPr>
                <w:rFonts w:ascii="Times New Roman" w:hAnsi="Times New Roman" w:cs="Times New Roman"/>
                <w:i/>
                <w:iCs/>
              </w:rPr>
              <w:t>extorquens</w:t>
            </w:r>
            <w:proofErr w:type="spellEnd"/>
            <w:r w:rsidRPr="0009782E">
              <w:rPr>
                <w:rFonts w:ascii="Times New Roman" w:hAnsi="Times New Roman" w:cs="Times New Roman"/>
                <w:i/>
                <w:iCs/>
              </w:rPr>
              <w:t xml:space="preserve"> </w:t>
            </w:r>
            <w:r w:rsidRPr="0009782E">
              <w:rPr>
                <w:rFonts w:ascii="Times New Roman" w:hAnsi="Times New Roman" w:cs="Times New Roman"/>
              </w:rPr>
              <w:t xml:space="preserve">SLI 505 </w:t>
            </w:r>
            <w:proofErr w:type="spellStart"/>
            <w:r w:rsidRPr="0009782E">
              <w:rPr>
                <w:rFonts w:ascii="Times New Roman" w:hAnsi="Times New Roman" w:cs="Times New Roman"/>
              </w:rPr>
              <w:t>Δ</w:t>
            </w:r>
            <w:r w:rsidRPr="0009782E">
              <w:rPr>
                <w:rFonts w:ascii="Times New Roman" w:hAnsi="Times New Roman" w:cs="Times New Roman"/>
                <w:i/>
                <w:iCs/>
              </w:rPr>
              <w:t>mptG</w:t>
            </w:r>
            <w:proofErr w:type="spellEnd"/>
          </w:p>
        </w:tc>
        <w:tc>
          <w:tcPr>
            <w:tcW w:w="432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6AF98F72" w14:textId="77777777" w:rsidR="00F671FA" w:rsidRPr="0009782E" w:rsidRDefault="00F671FA" w:rsidP="004E2BC7">
            <w:pPr>
              <w:suppressLineNumbers/>
              <w:spacing w:after="0" w:line="240" w:lineRule="auto"/>
              <w:contextualSpacing/>
              <w:rPr>
                <w:rFonts w:ascii="Times New Roman" w:hAnsi="Times New Roman" w:cs="Times New Roman"/>
              </w:rPr>
            </w:pPr>
            <w:proofErr w:type="spellStart"/>
            <w:r w:rsidRPr="0009782E">
              <w:rPr>
                <w:rFonts w:ascii="Times New Roman" w:hAnsi="Times New Roman" w:cs="Times New Roman"/>
              </w:rPr>
              <w:t>Δ</w:t>
            </w:r>
            <w:r w:rsidRPr="0009782E">
              <w:rPr>
                <w:rFonts w:ascii="Times New Roman" w:hAnsi="Times New Roman" w:cs="Times New Roman"/>
                <w:i/>
                <w:iCs/>
              </w:rPr>
              <w:t>mptG</w:t>
            </w:r>
            <w:proofErr w:type="spellEnd"/>
          </w:p>
        </w:tc>
        <w:tc>
          <w:tcPr>
            <w:tcW w:w="2401"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0300EBC6"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This study</w:t>
            </w:r>
          </w:p>
        </w:tc>
      </w:tr>
      <w:tr w:rsidR="00F671FA" w:rsidRPr="0009782E" w14:paraId="4AF10378" w14:textId="77777777" w:rsidTr="00944906">
        <w:trPr>
          <w:trHeight w:val="209"/>
        </w:trPr>
        <w:tc>
          <w:tcPr>
            <w:tcW w:w="405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210376C5"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b/>
                <w:bCs/>
              </w:rPr>
              <w:t>Plasmids</w:t>
            </w:r>
          </w:p>
        </w:tc>
        <w:tc>
          <w:tcPr>
            <w:tcW w:w="432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CF02368"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 </w:t>
            </w:r>
          </w:p>
        </w:tc>
        <w:tc>
          <w:tcPr>
            <w:tcW w:w="2401"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38B1D54"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 </w:t>
            </w:r>
          </w:p>
        </w:tc>
      </w:tr>
      <w:tr w:rsidR="00F671FA" w:rsidRPr="0009782E" w14:paraId="231511CF" w14:textId="77777777" w:rsidTr="00944906">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B1EF846"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pCM433KanT</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0E275B91" w14:textId="77777777" w:rsidR="00F671FA" w:rsidRPr="0009782E" w:rsidRDefault="00F671FA" w:rsidP="004E2BC7">
            <w:pPr>
              <w:suppressLineNumbers/>
              <w:spacing w:after="0" w:line="240" w:lineRule="auto"/>
              <w:contextualSpacing/>
              <w:rPr>
                <w:rFonts w:ascii="Times New Roman" w:hAnsi="Times New Roman" w:cs="Times New Roman"/>
              </w:rPr>
            </w:pPr>
            <w:proofErr w:type="spellStart"/>
            <w:r w:rsidRPr="0009782E">
              <w:rPr>
                <w:rFonts w:ascii="Times New Roman" w:hAnsi="Times New Roman" w:cs="Times New Roman"/>
              </w:rPr>
              <w:t>SacB</w:t>
            </w:r>
            <w:proofErr w:type="spellEnd"/>
            <w:r w:rsidRPr="0009782E">
              <w:rPr>
                <w:rFonts w:ascii="Times New Roman" w:hAnsi="Times New Roman" w:cs="Times New Roman"/>
              </w:rPr>
              <w:t xml:space="preserve"> allelic exchange backbone; </w:t>
            </w:r>
            <w:proofErr w:type="spellStart"/>
            <w:r w:rsidRPr="0009782E">
              <w:rPr>
                <w:rFonts w:ascii="Times New Roman" w:hAnsi="Times New Roman" w:cs="Times New Roman"/>
              </w:rPr>
              <w:t>Km</w:t>
            </w:r>
            <w:r w:rsidRPr="0009782E">
              <w:rPr>
                <w:rFonts w:ascii="Times New Roman" w:hAnsi="Times New Roman" w:cs="Times New Roman"/>
                <w:vertAlign w:val="superscript"/>
              </w:rPr>
              <w:t>R</w:t>
            </w:r>
            <w:proofErr w:type="spell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16F07DC1" w14:textId="3BC3726D" w:rsidR="00F671FA" w:rsidRPr="0009782E" w:rsidRDefault="0009782E"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56</w:t>
            </w:r>
          </w:p>
        </w:tc>
      </w:tr>
      <w:tr w:rsidR="00F671FA" w:rsidRPr="0009782E" w14:paraId="709C8D5C" w14:textId="77777777" w:rsidTr="00944906">
        <w:trPr>
          <w:trHeight w:val="209"/>
        </w:trPr>
        <w:tc>
          <w:tcPr>
            <w:tcW w:w="405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7A58EA9E"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pAG1</w:t>
            </w:r>
          </w:p>
        </w:tc>
        <w:tc>
          <w:tcPr>
            <w:tcW w:w="4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402DA6FC" w14:textId="77777777" w:rsidR="00F671FA" w:rsidRPr="0009782E" w:rsidRDefault="00F671FA" w:rsidP="004E2BC7">
            <w:pPr>
              <w:suppressLineNumbers/>
              <w:spacing w:after="0" w:line="240" w:lineRule="auto"/>
              <w:contextualSpacing/>
              <w:rPr>
                <w:rFonts w:ascii="Times New Roman" w:hAnsi="Times New Roman" w:cs="Times New Roman"/>
              </w:rPr>
            </w:pPr>
            <w:proofErr w:type="spellStart"/>
            <w:r w:rsidRPr="0009782E">
              <w:rPr>
                <w:rFonts w:ascii="Times New Roman" w:hAnsi="Times New Roman" w:cs="Times New Roman"/>
              </w:rPr>
              <w:t>SacB</w:t>
            </w:r>
            <w:proofErr w:type="spellEnd"/>
            <w:r w:rsidRPr="0009782E">
              <w:rPr>
                <w:rFonts w:ascii="Times New Roman" w:hAnsi="Times New Roman" w:cs="Times New Roman"/>
              </w:rPr>
              <w:t xml:space="preserve"> allelic exchange </w:t>
            </w:r>
            <w:proofErr w:type="spellStart"/>
            <w:r w:rsidRPr="0009782E">
              <w:rPr>
                <w:rFonts w:ascii="Times New Roman" w:hAnsi="Times New Roman" w:cs="Times New Roman"/>
                <w:i/>
                <w:iCs/>
              </w:rPr>
              <w:t>ftfL</w:t>
            </w:r>
            <w:proofErr w:type="spellEnd"/>
            <w:r w:rsidRPr="0009782E">
              <w:rPr>
                <w:rFonts w:ascii="Times New Roman" w:hAnsi="Times New Roman" w:cs="Times New Roman"/>
              </w:rPr>
              <w:t xml:space="preserve"> donor; </w:t>
            </w:r>
            <w:proofErr w:type="spellStart"/>
            <w:r w:rsidRPr="0009782E">
              <w:rPr>
                <w:rFonts w:ascii="Times New Roman" w:hAnsi="Times New Roman" w:cs="Times New Roman"/>
              </w:rPr>
              <w:t>Km</w:t>
            </w:r>
            <w:r w:rsidRPr="0009782E">
              <w:rPr>
                <w:rFonts w:ascii="Times New Roman" w:hAnsi="Times New Roman" w:cs="Times New Roman"/>
                <w:vertAlign w:val="superscript"/>
              </w:rPr>
              <w:t>R</w:t>
            </w:r>
            <w:proofErr w:type="spellEnd"/>
          </w:p>
        </w:tc>
        <w:tc>
          <w:tcPr>
            <w:tcW w:w="24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14:paraId="326BE77E"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This study</w:t>
            </w:r>
          </w:p>
        </w:tc>
      </w:tr>
      <w:tr w:rsidR="00F671FA" w:rsidRPr="0009782E" w14:paraId="25EC666A" w14:textId="77777777" w:rsidTr="00944906">
        <w:trPr>
          <w:trHeight w:val="209"/>
        </w:trPr>
        <w:tc>
          <w:tcPr>
            <w:tcW w:w="405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40E7F24A" w14:textId="77777777" w:rsidR="00F671FA" w:rsidRPr="0009782E" w:rsidRDefault="00F671FA" w:rsidP="004E2BC7">
            <w:pPr>
              <w:suppressLineNumbers/>
              <w:spacing w:after="0" w:line="240" w:lineRule="auto"/>
              <w:contextualSpacing/>
              <w:rPr>
                <w:rFonts w:ascii="Times New Roman" w:hAnsi="Times New Roman" w:cs="Times New Roman"/>
              </w:rPr>
            </w:pPr>
            <w:r w:rsidRPr="0009782E">
              <w:rPr>
                <w:rFonts w:ascii="Times New Roman" w:hAnsi="Times New Roman" w:cs="Times New Roman"/>
              </w:rPr>
              <w:t>pAG24</w:t>
            </w:r>
          </w:p>
        </w:tc>
        <w:tc>
          <w:tcPr>
            <w:tcW w:w="4320"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1D46E211" w14:textId="77777777" w:rsidR="00F671FA" w:rsidRPr="0009782E" w:rsidRDefault="00F671FA" w:rsidP="004E2BC7">
            <w:pPr>
              <w:suppressLineNumbers/>
              <w:spacing w:after="0" w:line="240" w:lineRule="auto"/>
              <w:contextualSpacing/>
              <w:rPr>
                <w:rFonts w:ascii="Times New Roman" w:hAnsi="Times New Roman" w:cs="Times New Roman"/>
              </w:rPr>
            </w:pPr>
            <w:proofErr w:type="spellStart"/>
            <w:r w:rsidRPr="0009782E">
              <w:rPr>
                <w:rFonts w:ascii="Times New Roman" w:hAnsi="Times New Roman" w:cs="Times New Roman"/>
              </w:rPr>
              <w:t>SacB</w:t>
            </w:r>
            <w:proofErr w:type="spellEnd"/>
            <w:r w:rsidRPr="0009782E">
              <w:rPr>
                <w:rFonts w:ascii="Times New Roman" w:hAnsi="Times New Roman" w:cs="Times New Roman"/>
              </w:rPr>
              <w:t xml:space="preserve"> allelic exchange </w:t>
            </w:r>
            <w:proofErr w:type="spellStart"/>
            <w:r w:rsidRPr="0009782E">
              <w:rPr>
                <w:rFonts w:ascii="Times New Roman" w:hAnsi="Times New Roman" w:cs="Times New Roman"/>
                <w:i/>
                <w:iCs/>
              </w:rPr>
              <w:t>mptG</w:t>
            </w:r>
            <w:proofErr w:type="spellEnd"/>
            <w:r w:rsidRPr="0009782E">
              <w:rPr>
                <w:rFonts w:ascii="Times New Roman" w:hAnsi="Times New Roman" w:cs="Times New Roman"/>
              </w:rPr>
              <w:t xml:space="preserve"> donor; </w:t>
            </w:r>
            <w:proofErr w:type="spellStart"/>
            <w:r w:rsidRPr="0009782E">
              <w:rPr>
                <w:rFonts w:ascii="Times New Roman" w:hAnsi="Times New Roman" w:cs="Times New Roman"/>
              </w:rPr>
              <w:t>Km</w:t>
            </w:r>
            <w:r w:rsidRPr="0009782E">
              <w:rPr>
                <w:rFonts w:ascii="Times New Roman" w:hAnsi="Times New Roman" w:cs="Times New Roman"/>
                <w:vertAlign w:val="superscript"/>
              </w:rPr>
              <w:t>R</w:t>
            </w:r>
            <w:proofErr w:type="spellEnd"/>
          </w:p>
        </w:tc>
        <w:tc>
          <w:tcPr>
            <w:tcW w:w="2401" w:type="dxa"/>
            <w:tcBorders>
              <w:top w:val="single" w:sz="8" w:space="0" w:color="FFFFFF"/>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center"/>
            <w:hideMark/>
          </w:tcPr>
          <w:p w14:paraId="435B7034" w14:textId="77777777" w:rsidR="00F671FA" w:rsidRPr="0009782E" w:rsidRDefault="00F671FA" w:rsidP="0009782E">
            <w:pPr>
              <w:suppressLineNumbers/>
              <w:spacing w:after="0" w:line="240" w:lineRule="auto"/>
              <w:contextualSpacing/>
              <w:jc w:val="both"/>
              <w:rPr>
                <w:rFonts w:ascii="Times New Roman" w:hAnsi="Times New Roman" w:cs="Times New Roman"/>
              </w:rPr>
            </w:pPr>
            <w:r w:rsidRPr="0009782E">
              <w:rPr>
                <w:rFonts w:ascii="Times New Roman" w:hAnsi="Times New Roman" w:cs="Times New Roman"/>
              </w:rPr>
              <w:t xml:space="preserve">This study </w:t>
            </w:r>
          </w:p>
        </w:tc>
      </w:tr>
    </w:tbl>
    <w:p w14:paraId="7921BD15" w14:textId="77777777" w:rsidR="00F671FA" w:rsidRPr="00096664" w:rsidRDefault="00F671FA" w:rsidP="004E2BC7">
      <w:pPr>
        <w:suppressLineNumbers/>
        <w:spacing w:after="0" w:line="240" w:lineRule="auto"/>
        <w:contextualSpacing/>
        <w:rPr>
          <w:rFonts w:ascii="Times New Roman" w:hAnsi="Times New Roman" w:cs="Times New Roman"/>
        </w:rPr>
      </w:pPr>
    </w:p>
    <w:p w14:paraId="1E5FC0E6" w14:textId="77777777" w:rsidR="00F671FA" w:rsidRPr="00096664" w:rsidRDefault="00F671FA" w:rsidP="004E2BC7">
      <w:pPr>
        <w:suppressLineNumbers/>
        <w:spacing w:after="0" w:line="240" w:lineRule="auto"/>
        <w:contextualSpacing/>
        <w:rPr>
          <w:rFonts w:ascii="Times New Roman" w:hAnsi="Times New Roman" w:cs="Times New Roman"/>
        </w:rPr>
      </w:pPr>
    </w:p>
    <w:p w14:paraId="5A77EB2E" w14:textId="77777777" w:rsidR="00F671FA" w:rsidRPr="00096664" w:rsidRDefault="00F671FA" w:rsidP="004E2BC7">
      <w:pPr>
        <w:suppressLineNumbers/>
        <w:spacing w:after="0" w:line="240" w:lineRule="auto"/>
        <w:contextualSpacing/>
        <w:rPr>
          <w:rFonts w:ascii="Times New Roman" w:hAnsi="Times New Roman" w:cs="Times New Roman"/>
        </w:rPr>
      </w:pPr>
    </w:p>
    <w:p w14:paraId="45862352" w14:textId="77777777" w:rsidR="00F671FA" w:rsidRDefault="00F671FA" w:rsidP="004E2BC7">
      <w:pPr>
        <w:suppressLineNumbers/>
        <w:spacing w:after="0" w:line="240" w:lineRule="auto"/>
        <w:contextualSpacing/>
        <w:rPr>
          <w:rFonts w:ascii="Times New Roman" w:hAnsi="Times New Roman" w:cs="Times New Roman"/>
        </w:rPr>
      </w:pPr>
    </w:p>
    <w:p w14:paraId="4605D1F0" w14:textId="77777777" w:rsidR="00F671FA" w:rsidRDefault="00F671FA" w:rsidP="004E2BC7">
      <w:pPr>
        <w:suppressLineNumbers/>
        <w:spacing w:after="0" w:line="240" w:lineRule="auto"/>
        <w:contextualSpacing/>
        <w:rPr>
          <w:rFonts w:ascii="Times New Roman" w:hAnsi="Times New Roman" w:cs="Times New Roman"/>
        </w:rPr>
      </w:pPr>
    </w:p>
    <w:p w14:paraId="6853B329" w14:textId="77777777" w:rsidR="00F671FA" w:rsidRDefault="00F671FA" w:rsidP="004E2BC7">
      <w:pPr>
        <w:suppressLineNumbers/>
        <w:spacing w:after="0" w:line="240" w:lineRule="auto"/>
        <w:contextualSpacing/>
        <w:rPr>
          <w:rFonts w:ascii="Times New Roman" w:hAnsi="Times New Roman" w:cs="Times New Roman"/>
        </w:rPr>
      </w:pPr>
    </w:p>
    <w:p w14:paraId="6E0D16F7" w14:textId="77777777" w:rsidR="00F671FA" w:rsidRDefault="00F671FA" w:rsidP="004E2BC7">
      <w:pPr>
        <w:suppressLineNumbers/>
        <w:spacing w:after="0" w:line="240" w:lineRule="auto"/>
        <w:contextualSpacing/>
        <w:rPr>
          <w:rFonts w:ascii="Times New Roman" w:hAnsi="Times New Roman" w:cs="Times New Roman"/>
        </w:rPr>
      </w:pPr>
    </w:p>
    <w:p w14:paraId="0736F13A" w14:textId="77777777" w:rsidR="00F671FA" w:rsidRDefault="00F671FA" w:rsidP="004E2BC7">
      <w:pPr>
        <w:suppressLineNumbers/>
        <w:spacing w:after="0" w:line="240" w:lineRule="auto"/>
        <w:contextualSpacing/>
        <w:rPr>
          <w:rFonts w:ascii="Times New Roman" w:hAnsi="Times New Roman" w:cs="Times New Roman"/>
        </w:rPr>
      </w:pPr>
    </w:p>
    <w:p w14:paraId="61D0FC56" w14:textId="77777777" w:rsidR="00F671FA" w:rsidRDefault="00F671FA" w:rsidP="004E2BC7">
      <w:pPr>
        <w:suppressLineNumbers/>
        <w:spacing w:after="0" w:line="240" w:lineRule="auto"/>
        <w:contextualSpacing/>
        <w:rPr>
          <w:rFonts w:ascii="Times New Roman" w:hAnsi="Times New Roman" w:cs="Times New Roman"/>
        </w:rPr>
      </w:pPr>
    </w:p>
    <w:p w14:paraId="296D46E9" w14:textId="77777777" w:rsidR="00F671FA" w:rsidRDefault="00F671FA" w:rsidP="004E2BC7">
      <w:pPr>
        <w:suppressLineNumbers/>
        <w:spacing w:after="0" w:line="240" w:lineRule="auto"/>
        <w:contextualSpacing/>
        <w:rPr>
          <w:rFonts w:ascii="Times New Roman" w:hAnsi="Times New Roman" w:cs="Times New Roman"/>
        </w:rPr>
      </w:pPr>
    </w:p>
    <w:p w14:paraId="6046200D" w14:textId="77777777" w:rsidR="00F671FA" w:rsidRPr="00096664" w:rsidRDefault="00F671FA" w:rsidP="004E2BC7">
      <w:pPr>
        <w:suppressLineNumbers/>
        <w:spacing w:after="0" w:line="240" w:lineRule="auto"/>
        <w:contextualSpacing/>
        <w:rPr>
          <w:rFonts w:ascii="Times New Roman" w:hAnsi="Times New Roman" w:cs="Times New Roman"/>
        </w:rPr>
      </w:pPr>
    </w:p>
    <w:p w14:paraId="7D487088" w14:textId="77777777" w:rsidR="00F671FA" w:rsidRPr="00096664" w:rsidRDefault="00F671FA" w:rsidP="004E2BC7">
      <w:pPr>
        <w:suppressLineNumbers/>
        <w:spacing w:after="0" w:line="240" w:lineRule="auto"/>
        <w:contextualSpacing/>
        <w:rPr>
          <w:rFonts w:ascii="Times New Roman" w:hAnsi="Times New Roman" w:cs="Times New Roman"/>
        </w:rPr>
      </w:pPr>
    </w:p>
    <w:p w14:paraId="5F11FB21" w14:textId="77777777" w:rsidR="00F671FA" w:rsidRPr="00096664" w:rsidRDefault="00F671FA" w:rsidP="004E2BC7">
      <w:pPr>
        <w:suppressLineNumbers/>
        <w:spacing w:after="0" w:line="240" w:lineRule="auto"/>
        <w:contextualSpacing/>
        <w:rPr>
          <w:rFonts w:ascii="Times New Roman" w:hAnsi="Times New Roman" w:cs="Times New Roman"/>
        </w:rPr>
      </w:pPr>
    </w:p>
    <w:p w14:paraId="4FDC0637" w14:textId="77777777" w:rsidR="00F671FA" w:rsidRPr="00096664" w:rsidRDefault="00F671FA" w:rsidP="004E2BC7">
      <w:pPr>
        <w:suppressLineNumbers/>
        <w:spacing w:after="0" w:line="240" w:lineRule="auto"/>
        <w:contextualSpacing/>
        <w:rPr>
          <w:rFonts w:ascii="Times New Roman" w:hAnsi="Times New Roman" w:cs="Times New Roman"/>
        </w:rPr>
      </w:pPr>
    </w:p>
    <w:p w14:paraId="46E75508" w14:textId="77777777" w:rsidR="00F671FA" w:rsidRPr="00096664" w:rsidRDefault="00F671FA" w:rsidP="004E2BC7">
      <w:pPr>
        <w:suppressLineNumbers/>
        <w:spacing w:after="0" w:line="240" w:lineRule="auto"/>
        <w:contextualSpacing/>
        <w:rPr>
          <w:rFonts w:ascii="Times New Roman" w:hAnsi="Times New Roman" w:cs="Times New Roman"/>
        </w:rPr>
      </w:pPr>
    </w:p>
    <w:p w14:paraId="33B5E0B5" w14:textId="77777777" w:rsidR="00F671FA" w:rsidRPr="00096664" w:rsidRDefault="00F671FA" w:rsidP="004E2BC7">
      <w:pPr>
        <w:suppressLineNumbers/>
        <w:spacing w:after="0" w:line="240" w:lineRule="auto"/>
        <w:contextualSpacing/>
        <w:rPr>
          <w:rFonts w:ascii="Times New Roman" w:hAnsi="Times New Roman" w:cs="Times New Roman"/>
        </w:rPr>
      </w:pPr>
    </w:p>
    <w:p w14:paraId="637A608F" w14:textId="77777777" w:rsidR="00F671FA" w:rsidRPr="00D377D0" w:rsidRDefault="00F671FA" w:rsidP="004E2BC7">
      <w:pPr>
        <w:suppressLineNumbers/>
        <w:spacing w:line="480" w:lineRule="auto"/>
        <w:contextualSpacing/>
        <w:rPr>
          <w:rFonts w:ascii="Times New Roman" w:hAnsi="Times New Roman" w:cs="Times New Roman"/>
          <w:b/>
          <w:bCs/>
        </w:rPr>
      </w:pPr>
    </w:p>
    <w:p w14:paraId="68D741DC" w14:textId="77777777" w:rsidR="00F671FA" w:rsidRDefault="00F671FA" w:rsidP="004E2BC7">
      <w:pPr>
        <w:suppressLineNumbers/>
      </w:pPr>
    </w:p>
    <w:p w14:paraId="29CA7B73" w14:textId="77777777" w:rsidR="00F671FA" w:rsidRPr="00F671FA" w:rsidRDefault="00F671FA" w:rsidP="004E2BC7">
      <w:pPr>
        <w:suppressLineNumbers/>
        <w:spacing w:after="0" w:line="480" w:lineRule="auto"/>
        <w:contextualSpacing/>
        <w:rPr>
          <w:rFonts w:ascii="Times New Roman" w:hAnsi="Times New Roman" w:cs="Times New Roman"/>
          <w:b/>
          <w:bCs/>
        </w:rPr>
      </w:pPr>
    </w:p>
    <w:sectPr w:rsidR="00F671FA" w:rsidRPr="00F671FA" w:rsidSect="00982EA5">
      <w:footerReference w:type="default" r:id="rId18"/>
      <w:pgSz w:w="12240" w:h="15840"/>
      <w:pgMar w:top="1440" w:right="1440" w:bottom="1440" w:left="1440" w:header="720" w:footer="720" w:gutter="0"/>
      <w:lnNumType w:countBy="1" w:restart="newSection"/>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4CE9A" w14:textId="77777777" w:rsidR="00850967" w:rsidRDefault="00850967" w:rsidP="00612134">
      <w:pPr>
        <w:spacing w:after="0" w:line="240" w:lineRule="auto"/>
      </w:pPr>
      <w:r>
        <w:separator/>
      </w:r>
    </w:p>
  </w:endnote>
  <w:endnote w:type="continuationSeparator" w:id="0">
    <w:p w14:paraId="05FF38B2" w14:textId="77777777" w:rsidR="00850967" w:rsidRDefault="00850967" w:rsidP="00612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53508018"/>
      <w:docPartObj>
        <w:docPartGallery w:val="Page Numbers (Bottom of Page)"/>
        <w:docPartUnique/>
      </w:docPartObj>
    </w:sdtPr>
    <w:sdtEndPr>
      <w:rPr>
        <w:noProof/>
      </w:rPr>
    </w:sdtEndPr>
    <w:sdtContent>
      <w:p w14:paraId="7D60350E" w14:textId="36156E67" w:rsidR="00612134" w:rsidRPr="00612134" w:rsidRDefault="00612134">
        <w:pPr>
          <w:pStyle w:val="Footer"/>
          <w:jc w:val="right"/>
          <w:rPr>
            <w:rFonts w:ascii="Times New Roman" w:hAnsi="Times New Roman" w:cs="Times New Roman"/>
          </w:rPr>
        </w:pPr>
        <w:r w:rsidRPr="00612134">
          <w:rPr>
            <w:rFonts w:ascii="Times New Roman" w:hAnsi="Times New Roman" w:cs="Times New Roman"/>
          </w:rPr>
          <w:t xml:space="preserve">Aromatic acid metabolism in </w:t>
        </w:r>
        <w:r w:rsidRPr="00612134">
          <w:rPr>
            <w:rFonts w:ascii="Times New Roman" w:hAnsi="Times New Roman" w:cs="Times New Roman"/>
            <w:i/>
            <w:iCs/>
          </w:rPr>
          <w:t xml:space="preserve">M. </w:t>
        </w:r>
        <w:proofErr w:type="spellStart"/>
        <w:r w:rsidRPr="00612134">
          <w:rPr>
            <w:rFonts w:ascii="Times New Roman" w:hAnsi="Times New Roman" w:cs="Times New Roman"/>
            <w:i/>
            <w:iCs/>
          </w:rPr>
          <w:t>extorquens</w:t>
        </w:r>
        <w:proofErr w:type="spellEnd"/>
        <w:r w:rsidRPr="00612134">
          <w:rPr>
            <w:rFonts w:ascii="Times New Roman" w:hAnsi="Times New Roman" w:cs="Times New Roman"/>
            <w:i/>
            <w:iCs/>
          </w:rPr>
          <w:t xml:space="preserve"> </w:t>
        </w:r>
        <w:r w:rsidRPr="00612134">
          <w:rPr>
            <w:rFonts w:ascii="Times New Roman" w:hAnsi="Times New Roman" w:cs="Times New Roman"/>
          </w:rPr>
          <w:fldChar w:fldCharType="begin"/>
        </w:r>
        <w:r w:rsidRPr="00612134">
          <w:rPr>
            <w:rFonts w:ascii="Times New Roman" w:hAnsi="Times New Roman" w:cs="Times New Roman"/>
          </w:rPr>
          <w:instrText xml:space="preserve"> PAGE   \* MERGEFORMAT </w:instrText>
        </w:r>
        <w:r w:rsidRPr="00612134">
          <w:rPr>
            <w:rFonts w:ascii="Times New Roman" w:hAnsi="Times New Roman" w:cs="Times New Roman"/>
          </w:rPr>
          <w:fldChar w:fldCharType="separate"/>
        </w:r>
        <w:r w:rsidRPr="00612134">
          <w:rPr>
            <w:rFonts w:ascii="Times New Roman" w:hAnsi="Times New Roman" w:cs="Times New Roman"/>
            <w:noProof/>
          </w:rPr>
          <w:t>2</w:t>
        </w:r>
        <w:r w:rsidRPr="00612134">
          <w:rPr>
            <w:rFonts w:ascii="Times New Roman" w:hAnsi="Times New Roman" w:cs="Times New Roman"/>
            <w:noProof/>
          </w:rPr>
          <w:fldChar w:fldCharType="end"/>
        </w:r>
      </w:p>
    </w:sdtContent>
  </w:sdt>
  <w:p w14:paraId="59A538D3" w14:textId="77777777" w:rsidR="00612134" w:rsidRPr="00612134" w:rsidRDefault="00612134">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E0572" w14:textId="77777777" w:rsidR="00850967" w:rsidRDefault="00850967" w:rsidP="00612134">
      <w:pPr>
        <w:spacing w:after="0" w:line="240" w:lineRule="auto"/>
      </w:pPr>
      <w:r>
        <w:separator/>
      </w:r>
    </w:p>
  </w:footnote>
  <w:footnote w:type="continuationSeparator" w:id="0">
    <w:p w14:paraId="1D1D4914" w14:textId="77777777" w:rsidR="00850967" w:rsidRDefault="00850967" w:rsidP="006121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3C13C5"/>
    <w:multiLevelType w:val="hybridMultilevel"/>
    <w:tmpl w:val="829073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4340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8FF"/>
    <w:rsid w:val="00000562"/>
    <w:rsid w:val="00002FD2"/>
    <w:rsid w:val="00011E21"/>
    <w:rsid w:val="000135C3"/>
    <w:rsid w:val="00027F08"/>
    <w:rsid w:val="0003094A"/>
    <w:rsid w:val="00034C7C"/>
    <w:rsid w:val="00056133"/>
    <w:rsid w:val="00060B71"/>
    <w:rsid w:val="0006655E"/>
    <w:rsid w:val="000775C5"/>
    <w:rsid w:val="000810A7"/>
    <w:rsid w:val="00094BDE"/>
    <w:rsid w:val="0009782E"/>
    <w:rsid w:val="000A4BA2"/>
    <w:rsid w:val="000D69BB"/>
    <w:rsid w:val="000E4202"/>
    <w:rsid w:val="000F6E78"/>
    <w:rsid w:val="00117D57"/>
    <w:rsid w:val="001468B5"/>
    <w:rsid w:val="0017750C"/>
    <w:rsid w:val="00180BEB"/>
    <w:rsid w:val="00185DE6"/>
    <w:rsid w:val="001B3E71"/>
    <w:rsid w:val="001E4C4F"/>
    <w:rsid w:val="00203CBF"/>
    <w:rsid w:val="0021718B"/>
    <w:rsid w:val="002327E7"/>
    <w:rsid w:val="0023610D"/>
    <w:rsid w:val="002644D0"/>
    <w:rsid w:val="002940B4"/>
    <w:rsid w:val="002C184D"/>
    <w:rsid w:val="002C7F53"/>
    <w:rsid w:val="002F0542"/>
    <w:rsid w:val="00302694"/>
    <w:rsid w:val="00310190"/>
    <w:rsid w:val="00322B8E"/>
    <w:rsid w:val="00356B5C"/>
    <w:rsid w:val="00397704"/>
    <w:rsid w:val="003A6C8E"/>
    <w:rsid w:val="003C26D9"/>
    <w:rsid w:val="003E69C1"/>
    <w:rsid w:val="00445E61"/>
    <w:rsid w:val="004601EE"/>
    <w:rsid w:val="004A2C9E"/>
    <w:rsid w:val="004A3036"/>
    <w:rsid w:val="004A3444"/>
    <w:rsid w:val="004A65F2"/>
    <w:rsid w:val="004C18BE"/>
    <w:rsid w:val="004E2BC7"/>
    <w:rsid w:val="00500A95"/>
    <w:rsid w:val="005056DA"/>
    <w:rsid w:val="00535DCD"/>
    <w:rsid w:val="00556ACF"/>
    <w:rsid w:val="005900FD"/>
    <w:rsid w:val="005A29CF"/>
    <w:rsid w:val="00612134"/>
    <w:rsid w:val="006425F5"/>
    <w:rsid w:val="00670C30"/>
    <w:rsid w:val="0069164E"/>
    <w:rsid w:val="00697D8C"/>
    <w:rsid w:val="006A67A9"/>
    <w:rsid w:val="00703EF4"/>
    <w:rsid w:val="00716641"/>
    <w:rsid w:val="00722676"/>
    <w:rsid w:val="00736B15"/>
    <w:rsid w:val="0075278E"/>
    <w:rsid w:val="00764618"/>
    <w:rsid w:val="007710ED"/>
    <w:rsid w:val="007B6A5A"/>
    <w:rsid w:val="007C6631"/>
    <w:rsid w:val="007D22B7"/>
    <w:rsid w:val="007D3676"/>
    <w:rsid w:val="007D7098"/>
    <w:rsid w:val="00850967"/>
    <w:rsid w:val="00857BC0"/>
    <w:rsid w:val="00880B97"/>
    <w:rsid w:val="008907F9"/>
    <w:rsid w:val="008A47A1"/>
    <w:rsid w:val="008D64FF"/>
    <w:rsid w:val="008F34C3"/>
    <w:rsid w:val="00982EA5"/>
    <w:rsid w:val="009B7109"/>
    <w:rsid w:val="009E07A6"/>
    <w:rsid w:val="009E27A2"/>
    <w:rsid w:val="009E38FE"/>
    <w:rsid w:val="00A07FD4"/>
    <w:rsid w:val="00A3784F"/>
    <w:rsid w:val="00A62F6C"/>
    <w:rsid w:val="00A63B3B"/>
    <w:rsid w:val="00A66325"/>
    <w:rsid w:val="00A9394A"/>
    <w:rsid w:val="00A9410E"/>
    <w:rsid w:val="00AA42C0"/>
    <w:rsid w:val="00B16FC3"/>
    <w:rsid w:val="00B20D7B"/>
    <w:rsid w:val="00B34B41"/>
    <w:rsid w:val="00B43D27"/>
    <w:rsid w:val="00B86C9E"/>
    <w:rsid w:val="00BD17AA"/>
    <w:rsid w:val="00C03FD0"/>
    <w:rsid w:val="00C118FF"/>
    <w:rsid w:val="00C255F8"/>
    <w:rsid w:val="00C31EA0"/>
    <w:rsid w:val="00C44669"/>
    <w:rsid w:val="00C57A64"/>
    <w:rsid w:val="00C64788"/>
    <w:rsid w:val="00C76B3E"/>
    <w:rsid w:val="00CA573C"/>
    <w:rsid w:val="00CB6751"/>
    <w:rsid w:val="00CC3540"/>
    <w:rsid w:val="00CD0CD7"/>
    <w:rsid w:val="00D27F67"/>
    <w:rsid w:val="00D30620"/>
    <w:rsid w:val="00D377D0"/>
    <w:rsid w:val="00D565C4"/>
    <w:rsid w:val="00D8042C"/>
    <w:rsid w:val="00D82C6B"/>
    <w:rsid w:val="00DC2317"/>
    <w:rsid w:val="00DF7B56"/>
    <w:rsid w:val="00E01FD6"/>
    <w:rsid w:val="00E30FFD"/>
    <w:rsid w:val="00E64B0A"/>
    <w:rsid w:val="00E75767"/>
    <w:rsid w:val="00E8281E"/>
    <w:rsid w:val="00EB1B45"/>
    <w:rsid w:val="00EC3F4A"/>
    <w:rsid w:val="00ED4096"/>
    <w:rsid w:val="00EE15D2"/>
    <w:rsid w:val="00F4243A"/>
    <w:rsid w:val="00F671FA"/>
    <w:rsid w:val="00F77C86"/>
    <w:rsid w:val="00F8625E"/>
    <w:rsid w:val="00FA4A18"/>
    <w:rsid w:val="00FB69E0"/>
    <w:rsid w:val="00FF1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1A503"/>
  <w15:chartTrackingRefBased/>
  <w15:docId w15:val="{957181BA-1C17-4CA2-8B58-99939218F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8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8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8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8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8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8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8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8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8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8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8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8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8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8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8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8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8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8FF"/>
    <w:rPr>
      <w:rFonts w:eastAsiaTheme="majorEastAsia" w:cstheme="majorBidi"/>
      <w:color w:val="272727" w:themeColor="text1" w:themeTint="D8"/>
    </w:rPr>
  </w:style>
  <w:style w:type="paragraph" w:styleId="Title">
    <w:name w:val="Title"/>
    <w:basedOn w:val="Normal"/>
    <w:next w:val="Normal"/>
    <w:link w:val="TitleChar"/>
    <w:uiPriority w:val="10"/>
    <w:qFormat/>
    <w:rsid w:val="00C118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8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8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8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8FF"/>
    <w:pPr>
      <w:spacing w:before="160"/>
      <w:jc w:val="center"/>
    </w:pPr>
    <w:rPr>
      <w:i/>
      <w:iCs/>
      <w:color w:val="404040" w:themeColor="text1" w:themeTint="BF"/>
    </w:rPr>
  </w:style>
  <w:style w:type="character" w:customStyle="1" w:styleId="QuoteChar">
    <w:name w:val="Quote Char"/>
    <w:basedOn w:val="DefaultParagraphFont"/>
    <w:link w:val="Quote"/>
    <w:uiPriority w:val="29"/>
    <w:rsid w:val="00C118FF"/>
    <w:rPr>
      <w:i/>
      <w:iCs/>
      <w:color w:val="404040" w:themeColor="text1" w:themeTint="BF"/>
    </w:rPr>
  </w:style>
  <w:style w:type="paragraph" w:styleId="ListParagraph">
    <w:name w:val="List Paragraph"/>
    <w:basedOn w:val="Normal"/>
    <w:uiPriority w:val="34"/>
    <w:qFormat/>
    <w:rsid w:val="00C118FF"/>
    <w:pPr>
      <w:ind w:left="720"/>
      <w:contextualSpacing/>
    </w:pPr>
  </w:style>
  <w:style w:type="character" w:styleId="IntenseEmphasis">
    <w:name w:val="Intense Emphasis"/>
    <w:basedOn w:val="DefaultParagraphFont"/>
    <w:uiPriority w:val="21"/>
    <w:qFormat/>
    <w:rsid w:val="00C118FF"/>
    <w:rPr>
      <w:i/>
      <w:iCs/>
      <w:color w:val="0F4761" w:themeColor="accent1" w:themeShade="BF"/>
    </w:rPr>
  </w:style>
  <w:style w:type="paragraph" w:styleId="IntenseQuote">
    <w:name w:val="Intense Quote"/>
    <w:basedOn w:val="Normal"/>
    <w:next w:val="Normal"/>
    <w:link w:val="IntenseQuoteChar"/>
    <w:uiPriority w:val="30"/>
    <w:qFormat/>
    <w:rsid w:val="00C118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8FF"/>
    <w:rPr>
      <w:i/>
      <w:iCs/>
      <w:color w:val="0F4761" w:themeColor="accent1" w:themeShade="BF"/>
    </w:rPr>
  </w:style>
  <w:style w:type="character" w:styleId="IntenseReference">
    <w:name w:val="Intense Reference"/>
    <w:basedOn w:val="DefaultParagraphFont"/>
    <w:uiPriority w:val="32"/>
    <w:qFormat/>
    <w:rsid w:val="00C118FF"/>
    <w:rPr>
      <w:b/>
      <w:bCs/>
      <w:smallCaps/>
      <w:color w:val="0F4761" w:themeColor="accent1" w:themeShade="BF"/>
      <w:spacing w:val="5"/>
    </w:rPr>
  </w:style>
  <w:style w:type="paragraph" w:customStyle="1" w:styleId="msonormal0">
    <w:name w:val="msonormal"/>
    <w:basedOn w:val="Normal"/>
    <w:rsid w:val="007710ED"/>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7710E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7710ED"/>
    <w:rPr>
      <w:color w:val="0000FF"/>
      <w:u w:val="single"/>
    </w:rPr>
  </w:style>
  <w:style w:type="character" w:styleId="FollowedHyperlink">
    <w:name w:val="FollowedHyperlink"/>
    <w:basedOn w:val="DefaultParagraphFont"/>
    <w:uiPriority w:val="99"/>
    <w:semiHidden/>
    <w:unhideWhenUsed/>
    <w:rsid w:val="007710ED"/>
    <w:rPr>
      <w:color w:val="800080"/>
      <w:u w:val="single"/>
    </w:rPr>
  </w:style>
  <w:style w:type="character" w:customStyle="1" w:styleId="apple-tab-span">
    <w:name w:val="apple-tab-span"/>
    <w:basedOn w:val="DefaultParagraphFont"/>
    <w:rsid w:val="007710ED"/>
  </w:style>
  <w:style w:type="character" w:styleId="UnresolvedMention">
    <w:name w:val="Unresolved Mention"/>
    <w:basedOn w:val="DefaultParagraphFont"/>
    <w:uiPriority w:val="99"/>
    <w:semiHidden/>
    <w:unhideWhenUsed/>
    <w:rsid w:val="007710ED"/>
    <w:rPr>
      <w:color w:val="605E5C"/>
      <w:shd w:val="clear" w:color="auto" w:fill="E1DFDD"/>
    </w:rPr>
  </w:style>
  <w:style w:type="character" w:styleId="LineNumber">
    <w:name w:val="line number"/>
    <w:basedOn w:val="DefaultParagraphFont"/>
    <w:uiPriority w:val="99"/>
    <w:semiHidden/>
    <w:unhideWhenUsed/>
    <w:rsid w:val="00612134"/>
  </w:style>
  <w:style w:type="paragraph" w:styleId="Header">
    <w:name w:val="header"/>
    <w:basedOn w:val="Normal"/>
    <w:link w:val="HeaderChar"/>
    <w:uiPriority w:val="99"/>
    <w:unhideWhenUsed/>
    <w:rsid w:val="006121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2134"/>
  </w:style>
  <w:style w:type="paragraph" w:styleId="Footer">
    <w:name w:val="footer"/>
    <w:basedOn w:val="Normal"/>
    <w:link w:val="FooterChar"/>
    <w:uiPriority w:val="99"/>
    <w:unhideWhenUsed/>
    <w:rsid w:val="006121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2134"/>
  </w:style>
  <w:style w:type="paragraph" w:styleId="HTMLPreformatted">
    <w:name w:val="HTML Preformatted"/>
    <w:basedOn w:val="Normal"/>
    <w:link w:val="HTMLPreformattedChar"/>
    <w:uiPriority w:val="99"/>
    <w:semiHidden/>
    <w:unhideWhenUsed/>
    <w:rsid w:val="000E420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E4202"/>
    <w:rPr>
      <w:rFonts w:ascii="Consolas" w:hAnsi="Consolas"/>
      <w:sz w:val="20"/>
      <w:szCs w:val="20"/>
    </w:rPr>
  </w:style>
  <w:style w:type="paragraph" w:styleId="Revision">
    <w:name w:val="Revision"/>
    <w:hidden/>
    <w:uiPriority w:val="99"/>
    <w:semiHidden/>
    <w:rsid w:val="00C64788"/>
    <w:pPr>
      <w:spacing w:after="0" w:line="240" w:lineRule="auto"/>
    </w:pPr>
  </w:style>
  <w:style w:type="paragraph" w:styleId="Bibliography">
    <w:name w:val="Bibliography"/>
    <w:basedOn w:val="Normal"/>
    <w:next w:val="Normal"/>
    <w:uiPriority w:val="37"/>
    <w:unhideWhenUsed/>
    <w:rsid w:val="00DC2317"/>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27765">
      <w:bodyDiv w:val="1"/>
      <w:marLeft w:val="0"/>
      <w:marRight w:val="0"/>
      <w:marTop w:val="0"/>
      <w:marBottom w:val="0"/>
      <w:divBdr>
        <w:top w:val="none" w:sz="0" w:space="0" w:color="auto"/>
        <w:left w:val="none" w:sz="0" w:space="0" w:color="auto"/>
        <w:bottom w:val="none" w:sz="0" w:space="0" w:color="auto"/>
        <w:right w:val="none" w:sz="0" w:space="0" w:color="auto"/>
      </w:divBdr>
    </w:div>
    <w:div w:id="102848322">
      <w:bodyDiv w:val="1"/>
      <w:marLeft w:val="0"/>
      <w:marRight w:val="0"/>
      <w:marTop w:val="0"/>
      <w:marBottom w:val="0"/>
      <w:divBdr>
        <w:top w:val="none" w:sz="0" w:space="0" w:color="auto"/>
        <w:left w:val="none" w:sz="0" w:space="0" w:color="auto"/>
        <w:bottom w:val="none" w:sz="0" w:space="0" w:color="auto"/>
        <w:right w:val="none" w:sz="0" w:space="0" w:color="auto"/>
      </w:divBdr>
    </w:div>
    <w:div w:id="408845116">
      <w:bodyDiv w:val="1"/>
      <w:marLeft w:val="0"/>
      <w:marRight w:val="0"/>
      <w:marTop w:val="0"/>
      <w:marBottom w:val="0"/>
      <w:divBdr>
        <w:top w:val="none" w:sz="0" w:space="0" w:color="auto"/>
        <w:left w:val="none" w:sz="0" w:space="0" w:color="auto"/>
        <w:bottom w:val="none" w:sz="0" w:space="0" w:color="auto"/>
        <w:right w:val="none" w:sz="0" w:space="0" w:color="auto"/>
      </w:divBdr>
    </w:div>
    <w:div w:id="489061651">
      <w:bodyDiv w:val="1"/>
      <w:marLeft w:val="0"/>
      <w:marRight w:val="0"/>
      <w:marTop w:val="0"/>
      <w:marBottom w:val="0"/>
      <w:divBdr>
        <w:top w:val="none" w:sz="0" w:space="0" w:color="auto"/>
        <w:left w:val="none" w:sz="0" w:space="0" w:color="auto"/>
        <w:bottom w:val="none" w:sz="0" w:space="0" w:color="auto"/>
        <w:right w:val="none" w:sz="0" w:space="0" w:color="auto"/>
      </w:divBdr>
    </w:div>
    <w:div w:id="527792635">
      <w:bodyDiv w:val="1"/>
      <w:marLeft w:val="0"/>
      <w:marRight w:val="0"/>
      <w:marTop w:val="0"/>
      <w:marBottom w:val="0"/>
      <w:divBdr>
        <w:top w:val="none" w:sz="0" w:space="0" w:color="auto"/>
        <w:left w:val="none" w:sz="0" w:space="0" w:color="auto"/>
        <w:bottom w:val="none" w:sz="0" w:space="0" w:color="auto"/>
        <w:right w:val="none" w:sz="0" w:space="0" w:color="auto"/>
      </w:divBdr>
    </w:div>
    <w:div w:id="636759812">
      <w:bodyDiv w:val="1"/>
      <w:marLeft w:val="0"/>
      <w:marRight w:val="0"/>
      <w:marTop w:val="0"/>
      <w:marBottom w:val="0"/>
      <w:divBdr>
        <w:top w:val="none" w:sz="0" w:space="0" w:color="auto"/>
        <w:left w:val="none" w:sz="0" w:space="0" w:color="auto"/>
        <w:bottom w:val="none" w:sz="0" w:space="0" w:color="auto"/>
        <w:right w:val="none" w:sz="0" w:space="0" w:color="auto"/>
      </w:divBdr>
    </w:div>
    <w:div w:id="663362095">
      <w:bodyDiv w:val="1"/>
      <w:marLeft w:val="0"/>
      <w:marRight w:val="0"/>
      <w:marTop w:val="0"/>
      <w:marBottom w:val="0"/>
      <w:divBdr>
        <w:top w:val="none" w:sz="0" w:space="0" w:color="auto"/>
        <w:left w:val="none" w:sz="0" w:space="0" w:color="auto"/>
        <w:bottom w:val="none" w:sz="0" w:space="0" w:color="auto"/>
        <w:right w:val="none" w:sz="0" w:space="0" w:color="auto"/>
      </w:divBdr>
    </w:div>
    <w:div w:id="743112988">
      <w:bodyDiv w:val="1"/>
      <w:marLeft w:val="0"/>
      <w:marRight w:val="0"/>
      <w:marTop w:val="0"/>
      <w:marBottom w:val="0"/>
      <w:divBdr>
        <w:top w:val="none" w:sz="0" w:space="0" w:color="auto"/>
        <w:left w:val="none" w:sz="0" w:space="0" w:color="auto"/>
        <w:bottom w:val="none" w:sz="0" w:space="0" w:color="auto"/>
        <w:right w:val="none" w:sz="0" w:space="0" w:color="auto"/>
      </w:divBdr>
    </w:div>
    <w:div w:id="1218473707">
      <w:bodyDiv w:val="1"/>
      <w:marLeft w:val="0"/>
      <w:marRight w:val="0"/>
      <w:marTop w:val="0"/>
      <w:marBottom w:val="0"/>
      <w:divBdr>
        <w:top w:val="none" w:sz="0" w:space="0" w:color="auto"/>
        <w:left w:val="none" w:sz="0" w:space="0" w:color="auto"/>
        <w:bottom w:val="none" w:sz="0" w:space="0" w:color="auto"/>
        <w:right w:val="none" w:sz="0" w:space="0" w:color="auto"/>
      </w:divBdr>
    </w:div>
    <w:div w:id="1617329778">
      <w:bodyDiv w:val="1"/>
      <w:marLeft w:val="0"/>
      <w:marRight w:val="0"/>
      <w:marTop w:val="0"/>
      <w:marBottom w:val="0"/>
      <w:divBdr>
        <w:top w:val="none" w:sz="0" w:space="0" w:color="auto"/>
        <w:left w:val="none" w:sz="0" w:space="0" w:color="auto"/>
        <w:bottom w:val="none" w:sz="0" w:space="0" w:color="auto"/>
        <w:right w:val="none" w:sz="0" w:space="0" w:color="auto"/>
      </w:divBdr>
    </w:div>
    <w:div w:id="2147164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5.png"/><Relationship Id="rId1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lekh\Desktop\CMG%20Lab\SLI%20Growth%20Curves%20on%20VA\SLI505_Pputida_V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lekh\Desktop\CMG%20Lab\20220726_PHB_Succ-Ace-MeOH-V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lekh\Downloads\20230725_PropidiumIodide_Succ-MeOH-Ace-VA-VAAce%20(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515310586176727"/>
          <c:y val="5.0925925925925923E-2"/>
          <c:w val="0.82429133858267711"/>
          <c:h val="0.80588181685622629"/>
        </c:manualLayout>
      </c:layout>
      <c:barChart>
        <c:barDir val="col"/>
        <c:grouping val="clustered"/>
        <c:varyColors val="0"/>
        <c:ser>
          <c:idx val="1"/>
          <c:order val="0"/>
          <c:tx>
            <c:v>M. ext</c:v>
          </c:tx>
          <c:spPr>
            <a:solidFill>
              <a:schemeClr val="tx1"/>
            </a:solidFill>
            <a:ln>
              <a:noFill/>
            </a:ln>
            <a:effectLst/>
          </c:spPr>
          <c:invertIfNegative val="0"/>
          <c:errBars>
            <c:errBarType val="both"/>
            <c:errValType val="cust"/>
            <c:noEndCap val="0"/>
            <c:plus>
              <c:numRef>
                <c:f>(Sheet1!$H$4,Sheet1!$J$4)</c:f>
                <c:numCache>
                  <c:formatCode>General</c:formatCode>
                  <c:ptCount val="2"/>
                  <c:pt idx="0">
                    <c:v>1.4142135623730963E-2</c:v>
                  </c:pt>
                  <c:pt idx="1">
                    <c:v>0</c:v>
                  </c:pt>
                </c:numCache>
              </c:numRef>
            </c:plus>
            <c:minus>
              <c:numRef>
                <c:f>(Sheet1!$H$4,Sheet1!$J$4)</c:f>
                <c:numCache>
                  <c:formatCode>General</c:formatCode>
                  <c:ptCount val="2"/>
                  <c:pt idx="0">
                    <c:v>1.4142135623730963E-2</c:v>
                  </c:pt>
                  <c:pt idx="1">
                    <c:v>0</c:v>
                  </c:pt>
                </c:numCache>
              </c:numRef>
            </c:minus>
            <c:spPr>
              <a:noFill/>
              <a:ln w="9525" cap="flat" cmpd="sng" algn="ctr">
                <a:solidFill>
                  <a:schemeClr val="tx1"/>
                </a:solidFill>
                <a:round/>
              </a:ln>
              <a:effectLst/>
            </c:spPr>
          </c:errBars>
          <c:cat>
            <c:strRef>
              <c:f>(Sheet1!$C$3,Sheet1!$E$3)</c:f>
              <c:strCache>
                <c:ptCount val="2"/>
                <c:pt idx="0">
                  <c:v>5 mM VA</c:v>
                </c:pt>
                <c:pt idx="1">
                  <c:v>12 mM VA</c:v>
                </c:pt>
              </c:strCache>
            </c:strRef>
          </c:cat>
          <c:val>
            <c:numRef>
              <c:f>(Sheet1!$G$4,Sheet1!$I$4)</c:f>
              <c:numCache>
                <c:formatCode>General</c:formatCode>
                <c:ptCount val="2"/>
                <c:pt idx="0">
                  <c:v>0.96</c:v>
                </c:pt>
                <c:pt idx="1">
                  <c:v>1.81</c:v>
                </c:pt>
              </c:numCache>
            </c:numRef>
          </c:val>
          <c:extLst>
            <c:ext xmlns:c16="http://schemas.microsoft.com/office/drawing/2014/chart" uri="{C3380CC4-5D6E-409C-BE32-E72D297353CC}">
              <c16:uniqueId val="{00000000-BE73-45D1-B8D2-34A9C7E95AE6}"/>
            </c:ext>
          </c:extLst>
        </c:ser>
        <c:ser>
          <c:idx val="2"/>
          <c:order val="1"/>
          <c:tx>
            <c:v>P. put </c:v>
          </c:tx>
          <c:spPr>
            <a:noFill/>
            <a:ln>
              <a:solidFill>
                <a:schemeClr val="tx1"/>
              </a:solidFill>
            </a:ln>
            <a:effectLst/>
          </c:spPr>
          <c:invertIfNegative val="0"/>
          <c:errBars>
            <c:errBarType val="both"/>
            <c:errValType val="cust"/>
            <c:noEndCap val="0"/>
            <c:plus>
              <c:numRef>
                <c:f>(Sheet1!$H$5,Sheet1!$J$5)</c:f>
                <c:numCache>
                  <c:formatCode>General</c:formatCode>
                  <c:ptCount val="2"/>
                  <c:pt idx="0">
                    <c:v>5.7735026918962623E-3</c:v>
                  </c:pt>
                  <c:pt idx="1">
                    <c:v>3.2145502536643208E-2</c:v>
                  </c:pt>
                </c:numCache>
              </c:numRef>
            </c:plus>
            <c:minus>
              <c:numRef>
                <c:f>(Sheet1!$H$5,Sheet1!$J$5)</c:f>
                <c:numCache>
                  <c:formatCode>General</c:formatCode>
                  <c:ptCount val="2"/>
                  <c:pt idx="0">
                    <c:v>5.7735026918962623E-3</c:v>
                  </c:pt>
                  <c:pt idx="1">
                    <c:v>3.2145502536643208E-2</c:v>
                  </c:pt>
                </c:numCache>
              </c:numRef>
            </c:minus>
            <c:spPr>
              <a:noFill/>
              <a:ln w="9525" cap="flat" cmpd="sng" algn="ctr">
                <a:solidFill>
                  <a:schemeClr val="tx1"/>
                </a:solidFill>
                <a:round/>
              </a:ln>
              <a:effectLst/>
            </c:spPr>
          </c:errBars>
          <c:cat>
            <c:strRef>
              <c:f>(Sheet1!$C$3,Sheet1!$E$3)</c:f>
              <c:strCache>
                <c:ptCount val="2"/>
                <c:pt idx="0">
                  <c:v>5 mM VA</c:v>
                </c:pt>
                <c:pt idx="1">
                  <c:v>12 mM VA</c:v>
                </c:pt>
              </c:strCache>
            </c:strRef>
          </c:cat>
          <c:val>
            <c:numRef>
              <c:f>(Sheet1!$G$5,Sheet1!$I$5)</c:f>
              <c:numCache>
                <c:formatCode>General</c:formatCode>
                <c:ptCount val="2"/>
                <c:pt idx="0">
                  <c:v>0.69666666666666666</c:v>
                </c:pt>
                <c:pt idx="1">
                  <c:v>1.1533333333333333</c:v>
                </c:pt>
              </c:numCache>
            </c:numRef>
          </c:val>
          <c:extLst>
            <c:ext xmlns:c16="http://schemas.microsoft.com/office/drawing/2014/chart" uri="{C3380CC4-5D6E-409C-BE32-E72D297353CC}">
              <c16:uniqueId val="{00000001-BE73-45D1-B8D2-34A9C7E95AE6}"/>
            </c:ext>
          </c:extLst>
        </c:ser>
        <c:dLbls>
          <c:showLegendKey val="0"/>
          <c:showVal val="0"/>
          <c:showCatName val="0"/>
          <c:showSerName val="0"/>
          <c:showPercent val="0"/>
          <c:showBubbleSize val="0"/>
        </c:dLbls>
        <c:gapWidth val="219"/>
        <c:overlap val="-27"/>
        <c:axId val="1771577119"/>
        <c:axId val="1771581439"/>
      </c:barChart>
      <c:catAx>
        <c:axId val="1771577119"/>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771581439"/>
        <c:crosses val="autoZero"/>
        <c:auto val="1"/>
        <c:lblAlgn val="ctr"/>
        <c:lblOffset val="100"/>
        <c:noMultiLvlLbl val="0"/>
      </c:catAx>
      <c:valAx>
        <c:axId val="1771581439"/>
        <c:scaling>
          <c:orientation val="minMax"/>
        </c:scaling>
        <c:delete val="0"/>
        <c:axPos val="l"/>
        <c:title>
          <c:tx>
            <c:rich>
              <a:bodyPr rot="-540000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dirty="0"/>
                  <a:t>Final Yield (OD</a:t>
                </a:r>
                <a:r>
                  <a:rPr lang="en-US" baseline="-25000" dirty="0"/>
                  <a:t>600</a:t>
                </a:r>
                <a:r>
                  <a:rPr lang="en-US" dirty="0"/>
                  <a:t>)</a:t>
                </a:r>
              </a:p>
            </c:rich>
          </c:tx>
          <c:overlay val="0"/>
          <c:spPr>
            <a:noFill/>
            <a:ln>
              <a:noFill/>
            </a:ln>
            <a:effectLst/>
          </c:spPr>
          <c:txPr>
            <a:bodyPr rot="-540000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in"/>
        <c:minorTickMark val="in"/>
        <c:tickLblPos val="nextTo"/>
        <c:spPr>
          <a:noFill/>
          <a:ln>
            <a:solidFill>
              <a:schemeClr val="tx1"/>
            </a:solidFill>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771577119"/>
        <c:crosses val="autoZero"/>
        <c:crossBetween val="between"/>
        <c:majorUnit val="0.5"/>
      </c:valAx>
      <c:spPr>
        <a:noFill/>
        <a:ln>
          <a:noFill/>
        </a:ln>
        <a:effectLst/>
      </c:spPr>
    </c:plotArea>
    <c:legend>
      <c:legendPos val="b"/>
      <c:layout>
        <c:manualLayout>
          <c:xMode val="edge"/>
          <c:yMode val="edge"/>
          <c:x val="0.33984951881014874"/>
          <c:y val="4.6529965004374452E-2"/>
          <c:w val="0.29530096237970255"/>
          <c:h val="7.3840405365995912E-2"/>
        </c:manualLayout>
      </c:layout>
      <c:overlay val="0"/>
      <c:spPr>
        <a:noFill/>
        <a:ln>
          <a:noFill/>
        </a:ln>
        <a:effectLst/>
      </c:spPr>
      <c:txPr>
        <a:bodyPr rot="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b="1">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052444116901686"/>
          <c:y val="6.1154855643044619E-2"/>
          <c:w val="0.76741901009027713"/>
          <c:h val="0.83144600706006278"/>
        </c:manualLayout>
      </c:layout>
      <c:barChart>
        <c:barDir val="col"/>
        <c:grouping val="clustered"/>
        <c:varyColors val="0"/>
        <c:ser>
          <c:idx val="0"/>
          <c:order val="0"/>
          <c:spPr>
            <a:solidFill>
              <a:schemeClr val="tx1"/>
            </a:solidFill>
            <a:ln>
              <a:noFill/>
            </a:ln>
            <a:effectLst/>
          </c:spPr>
          <c:invertIfNegative val="0"/>
          <c:errBars>
            <c:errBarType val="both"/>
            <c:errValType val="cust"/>
            <c:noEndCap val="0"/>
            <c:plus>
              <c:numRef>
                <c:f>Sheet1!$O$64:$O$66</c:f>
                <c:numCache>
                  <c:formatCode>General</c:formatCode>
                  <c:ptCount val="3"/>
                  <c:pt idx="0">
                    <c:v>2.0883712664206473</c:v>
                  </c:pt>
                  <c:pt idx="1">
                    <c:v>1.6449965910855604</c:v>
                  </c:pt>
                  <c:pt idx="2">
                    <c:v>1.9804593748758079</c:v>
                  </c:pt>
                </c:numCache>
              </c:numRef>
            </c:plus>
            <c:minus>
              <c:numRef>
                <c:f>Sheet1!$O$64:$O$66</c:f>
                <c:numCache>
                  <c:formatCode>General</c:formatCode>
                  <c:ptCount val="3"/>
                  <c:pt idx="0">
                    <c:v>2.0883712664206473</c:v>
                  </c:pt>
                  <c:pt idx="1">
                    <c:v>1.6449965910855604</c:v>
                  </c:pt>
                  <c:pt idx="2">
                    <c:v>1.9804593748758079</c:v>
                  </c:pt>
                </c:numCache>
              </c:numRef>
            </c:minus>
            <c:spPr>
              <a:noFill/>
              <a:ln w="15875" cap="flat" cmpd="sng" algn="ctr">
                <a:solidFill>
                  <a:schemeClr val="tx1"/>
                </a:solidFill>
                <a:round/>
              </a:ln>
              <a:effectLst/>
            </c:spPr>
          </c:errBars>
          <c:cat>
            <c:strRef>
              <c:f>Sheet1!$K$64:$K$66</c:f>
              <c:strCache>
                <c:ptCount val="3"/>
                <c:pt idx="0">
                  <c:v>5 mM VA</c:v>
                </c:pt>
                <c:pt idx="1">
                  <c:v>10 mM VA</c:v>
                </c:pt>
                <c:pt idx="2">
                  <c:v>MeOH</c:v>
                </c:pt>
              </c:strCache>
            </c:strRef>
          </c:cat>
          <c:val>
            <c:numRef>
              <c:f>Sheet1!$N$64:$N$66</c:f>
              <c:numCache>
                <c:formatCode>General</c:formatCode>
                <c:ptCount val="3"/>
                <c:pt idx="0">
                  <c:v>10.360881871345029</c:v>
                </c:pt>
                <c:pt idx="1">
                  <c:v>34.911154890171815</c:v>
                </c:pt>
                <c:pt idx="2">
                  <c:v>11.105104394105867</c:v>
                </c:pt>
              </c:numCache>
            </c:numRef>
          </c:val>
          <c:extLst>
            <c:ext xmlns:c16="http://schemas.microsoft.com/office/drawing/2014/chart" uri="{C3380CC4-5D6E-409C-BE32-E72D297353CC}">
              <c16:uniqueId val="{00000000-B8CF-4E47-9324-FEBEAD5CA9A9}"/>
            </c:ext>
          </c:extLst>
        </c:ser>
        <c:dLbls>
          <c:showLegendKey val="0"/>
          <c:showVal val="0"/>
          <c:showCatName val="0"/>
          <c:showSerName val="0"/>
          <c:showPercent val="0"/>
          <c:showBubbleSize val="0"/>
        </c:dLbls>
        <c:gapWidth val="184"/>
        <c:overlap val="-77"/>
        <c:axId val="2016758351"/>
        <c:axId val="2016746831"/>
      </c:barChart>
      <c:catAx>
        <c:axId val="2016758351"/>
        <c:scaling>
          <c:orientation val="minMax"/>
        </c:scaling>
        <c:delete val="0"/>
        <c:axPos val="b"/>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6746831"/>
        <c:crosses val="autoZero"/>
        <c:auto val="1"/>
        <c:lblAlgn val="ctr"/>
        <c:lblOffset val="100"/>
        <c:noMultiLvlLbl val="0"/>
      </c:catAx>
      <c:valAx>
        <c:axId val="2016746831"/>
        <c:scaling>
          <c:orientation val="minMax"/>
        </c:scaling>
        <c:delete val="0"/>
        <c:axPos val="l"/>
        <c:title>
          <c:tx>
            <c:rich>
              <a:bodyPr rot="-54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r>
                  <a:rPr lang="en-US" sz="1050"/>
                  <a:t>RFU/OD600/mM carbon</a:t>
                </a:r>
              </a:p>
            </c:rich>
          </c:tx>
          <c:layout>
            <c:manualLayout>
              <c:xMode val="edge"/>
              <c:yMode val="edge"/>
              <c:x val="3.9939916393384643E-2"/>
              <c:y val="8.881387905950329E-2"/>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in"/>
        <c:tickLblPos val="nextTo"/>
        <c:spPr>
          <a:noFill/>
          <a:ln w="15875">
            <a:solidFill>
              <a:schemeClr val="tx1"/>
            </a:solidFill>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016758351"/>
        <c:crosses val="autoZero"/>
        <c:crossBetween val="between"/>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b="1">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noFill/>
            <a:ln w="12700">
              <a:solidFill>
                <a:schemeClr val="tx1"/>
              </a:solidFill>
            </a:ln>
            <a:effectLst/>
          </c:spPr>
          <c:invertIfNegative val="0"/>
          <c:errBars>
            <c:errBarType val="both"/>
            <c:errValType val="cust"/>
            <c:noEndCap val="0"/>
            <c:plus>
              <c:numRef>
                <c:f>Sheet1!$BN$5:$BN$10</c:f>
                <c:numCache>
                  <c:formatCode>General</c:formatCode>
                  <c:ptCount val="6"/>
                  <c:pt idx="0">
                    <c:v>28287.385214968173</c:v>
                  </c:pt>
                  <c:pt idx="1">
                    <c:v>27747.172540639163</c:v>
                  </c:pt>
                  <c:pt idx="2">
                    <c:v>13330.077234084829</c:v>
                  </c:pt>
                  <c:pt idx="3">
                    <c:v>33083.59700314745</c:v>
                  </c:pt>
                  <c:pt idx="4">
                    <c:v>13197.1717336203</c:v>
                  </c:pt>
                  <c:pt idx="5">
                    <c:v>35526.495239468808</c:v>
                  </c:pt>
                </c:numCache>
              </c:numRef>
            </c:plus>
            <c:minus>
              <c:numRef>
                <c:f>Sheet1!$BN$5:$BN$10</c:f>
                <c:numCache>
                  <c:formatCode>General</c:formatCode>
                  <c:ptCount val="6"/>
                  <c:pt idx="0">
                    <c:v>28287.385214968173</c:v>
                  </c:pt>
                  <c:pt idx="1">
                    <c:v>27747.172540639163</c:v>
                  </c:pt>
                  <c:pt idx="2">
                    <c:v>13330.077234084829</c:v>
                  </c:pt>
                  <c:pt idx="3">
                    <c:v>33083.59700314745</c:v>
                  </c:pt>
                  <c:pt idx="4">
                    <c:v>13197.1717336203</c:v>
                  </c:pt>
                  <c:pt idx="5">
                    <c:v>35526.495239468808</c:v>
                  </c:pt>
                </c:numCache>
              </c:numRef>
            </c:minus>
            <c:spPr>
              <a:noFill/>
              <a:ln w="9525" cap="flat" cmpd="sng" algn="ctr">
                <a:solidFill>
                  <a:schemeClr val="tx1"/>
                </a:solidFill>
                <a:round/>
              </a:ln>
              <a:effectLst/>
            </c:spPr>
          </c:errBars>
          <c:cat>
            <c:strRef>
              <c:f>Sheet1!$BL$5:$BL$10</c:f>
              <c:strCache>
                <c:ptCount val="6"/>
                <c:pt idx="0">
                  <c:v>succinate</c:v>
                </c:pt>
                <c:pt idx="1">
                  <c:v>methanol</c:v>
                </c:pt>
                <c:pt idx="2">
                  <c:v>acetate</c:v>
                </c:pt>
                <c:pt idx="3">
                  <c:v>5 mM VA</c:v>
                </c:pt>
                <c:pt idx="4">
                  <c:v>10 mM VA</c:v>
                </c:pt>
                <c:pt idx="5">
                  <c:v>13 mM VA</c:v>
                </c:pt>
              </c:strCache>
            </c:strRef>
          </c:cat>
          <c:val>
            <c:numRef>
              <c:f>Sheet1!$BM$5:$BM$10</c:f>
              <c:numCache>
                <c:formatCode>General</c:formatCode>
                <c:ptCount val="6"/>
                <c:pt idx="0">
                  <c:v>304179.5</c:v>
                </c:pt>
                <c:pt idx="1">
                  <c:v>364979</c:v>
                </c:pt>
                <c:pt idx="2">
                  <c:v>391884.33333333331</c:v>
                </c:pt>
                <c:pt idx="3">
                  <c:v>396096.33333333331</c:v>
                </c:pt>
                <c:pt idx="4">
                  <c:v>388019.16666666669</c:v>
                </c:pt>
                <c:pt idx="5">
                  <c:v>340638</c:v>
                </c:pt>
              </c:numCache>
            </c:numRef>
          </c:val>
          <c:extLst>
            <c:ext xmlns:c16="http://schemas.microsoft.com/office/drawing/2014/chart" uri="{C3380CC4-5D6E-409C-BE32-E72D297353CC}">
              <c16:uniqueId val="{00000000-ADDA-41BF-AED7-61C1B4F013A9}"/>
            </c:ext>
          </c:extLst>
        </c:ser>
        <c:dLbls>
          <c:showLegendKey val="0"/>
          <c:showVal val="0"/>
          <c:showCatName val="0"/>
          <c:showSerName val="0"/>
          <c:showPercent val="0"/>
          <c:showBubbleSize val="0"/>
        </c:dLbls>
        <c:gapWidth val="219"/>
        <c:overlap val="-27"/>
        <c:axId val="786007712"/>
        <c:axId val="785997632"/>
      </c:barChart>
      <c:catAx>
        <c:axId val="7860077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85997632"/>
        <c:crosses val="autoZero"/>
        <c:auto val="1"/>
        <c:lblAlgn val="ctr"/>
        <c:lblOffset val="100"/>
        <c:noMultiLvlLbl val="0"/>
      </c:catAx>
      <c:valAx>
        <c:axId val="78599763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Normalized fluorescence of propidium iodide bound to DNA</a:t>
                </a:r>
              </a:p>
            </c:rich>
          </c:tx>
          <c:layout>
            <c:manualLayout>
              <c:xMode val="edge"/>
              <c:yMode val="edge"/>
              <c:x val="1.1111111111111112E-2"/>
              <c:y val="5.0925925925925923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860077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b="1">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85</Words>
  <Characters>219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hya Govindaraju</dc:creator>
  <cp:keywords/>
  <dc:description/>
  <cp:lastModifiedBy>Cecilia Martinez</cp:lastModifiedBy>
  <cp:revision>2</cp:revision>
  <cp:lastPrinted>2025-04-08T22:57:00Z</cp:lastPrinted>
  <dcterms:created xsi:type="dcterms:W3CDTF">2025-07-15T06:37:00Z</dcterms:created>
  <dcterms:modified xsi:type="dcterms:W3CDTF">2025-07-15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4YtDqkj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